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6953A0D" w14:textId="77777777" w:rsidR="00AE6773" w:rsidRPr="00F51BE1" w:rsidRDefault="00AE6773" w:rsidP="00AE6773">
      <w:pPr>
        <w:rPr>
          <w:b/>
          <w:bCs/>
          <w:color w:val="000000" w:themeColor="text1"/>
        </w:rPr>
      </w:pPr>
      <w:r w:rsidRPr="00F51BE1">
        <w:rPr>
          <w:b/>
          <w:bCs/>
          <w:color w:val="000000" w:themeColor="text1"/>
        </w:rPr>
        <w:t>Appendix A- Search Strategy</w:t>
      </w:r>
    </w:p>
    <w:p w14:paraId="25E0B727" w14:textId="77777777" w:rsidR="00AE6773" w:rsidRPr="00F51BE1" w:rsidRDefault="00AE6773" w:rsidP="00AE6773">
      <w:pPr>
        <w:shd w:val="clear" w:color="auto" w:fill="FFFFFF"/>
        <w:ind w:left="540"/>
        <w:rPr>
          <w:color w:val="000000" w:themeColor="text1"/>
        </w:rPr>
      </w:pPr>
      <w:r w:rsidRPr="00F51BE1">
        <w:rPr>
          <w:b/>
          <w:bCs/>
          <w:color w:val="000000" w:themeColor="text1"/>
        </w:rPr>
        <w:t>PubMed</w:t>
      </w:r>
    </w:p>
    <w:p w14:paraId="38DF1003" w14:textId="77777777" w:rsidR="00AE6773" w:rsidRPr="00F51BE1" w:rsidRDefault="00AE6773" w:rsidP="00AE6773">
      <w:pPr>
        <w:shd w:val="clear" w:color="auto" w:fill="FFFFFF"/>
        <w:ind w:left="540"/>
        <w:rPr>
          <w:color w:val="000000" w:themeColor="text1"/>
        </w:rPr>
      </w:pPr>
      <w:r w:rsidRPr="00F51BE1">
        <w:rPr>
          <w:color w:val="000000" w:themeColor="text1"/>
        </w:rPr>
        <w:t> </w:t>
      </w:r>
    </w:p>
    <w:tbl>
      <w:tblPr>
        <w:tblW w:w="0" w:type="auto"/>
        <w:tblCellMar>
          <w:top w:w="15" w:type="dxa"/>
          <w:left w:w="15" w:type="dxa"/>
          <w:bottom w:w="15" w:type="dxa"/>
          <w:right w:w="15" w:type="dxa"/>
        </w:tblCellMar>
        <w:tblLook w:val="04A0" w:firstRow="1" w:lastRow="0" w:firstColumn="1" w:lastColumn="0" w:noHBand="0" w:noVBand="1"/>
      </w:tblPr>
      <w:tblGrid>
        <w:gridCol w:w="1260"/>
        <w:gridCol w:w="2353"/>
        <w:gridCol w:w="2627"/>
        <w:gridCol w:w="3110"/>
      </w:tblGrid>
      <w:tr w:rsidR="00AE6773" w:rsidRPr="00F51BE1" w14:paraId="0FCAF312" w14:textId="77777777" w:rsidTr="002C5DFF">
        <w:trPr>
          <w:trHeight w:val="990"/>
        </w:trPr>
        <w:tc>
          <w:tcPr>
            <w:tcW w:w="0" w:type="auto"/>
            <w:tcBorders>
              <w:top w:val="single" w:sz="4" w:space="0" w:color="A3A3A3"/>
              <w:left w:val="single" w:sz="4" w:space="0" w:color="A3A3A3"/>
              <w:bottom w:val="single" w:sz="4" w:space="0" w:color="A3A3A3"/>
              <w:right w:val="single" w:sz="4" w:space="0" w:color="A3A3A3"/>
            </w:tcBorders>
            <w:tcMar>
              <w:top w:w="80" w:type="dxa"/>
              <w:left w:w="80" w:type="dxa"/>
              <w:bottom w:w="80" w:type="dxa"/>
              <w:right w:w="80" w:type="dxa"/>
            </w:tcMar>
            <w:hideMark/>
          </w:tcPr>
          <w:p w14:paraId="60760972" w14:textId="77777777" w:rsidR="00AE6773" w:rsidRPr="00F51BE1" w:rsidRDefault="00AE6773" w:rsidP="002C5DFF">
            <w:pPr>
              <w:rPr>
                <w:color w:val="000000" w:themeColor="text1"/>
              </w:rPr>
            </w:pPr>
            <w:r w:rsidRPr="00F51BE1">
              <w:rPr>
                <w:color w:val="000000" w:themeColor="text1"/>
              </w:rPr>
              <w:t>concepts</w:t>
            </w:r>
          </w:p>
        </w:tc>
        <w:tc>
          <w:tcPr>
            <w:tcW w:w="0" w:type="auto"/>
            <w:tcBorders>
              <w:top w:val="single" w:sz="4" w:space="0" w:color="A3A3A3"/>
              <w:left w:val="single" w:sz="4" w:space="0" w:color="A3A3A3"/>
              <w:bottom w:val="single" w:sz="4" w:space="0" w:color="A3A3A3"/>
              <w:right w:val="single" w:sz="4" w:space="0" w:color="A3A3A3"/>
            </w:tcBorders>
            <w:tcMar>
              <w:top w:w="80" w:type="dxa"/>
              <w:left w:w="80" w:type="dxa"/>
              <w:bottom w:w="80" w:type="dxa"/>
              <w:right w:w="80" w:type="dxa"/>
            </w:tcMar>
            <w:hideMark/>
          </w:tcPr>
          <w:p w14:paraId="2B5549C2" w14:textId="77777777" w:rsidR="00AE6773" w:rsidRPr="00F51BE1" w:rsidRDefault="00AE6773" w:rsidP="002C5DFF">
            <w:pPr>
              <w:rPr>
                <w:color w:val="000000" w:themeColor="text1"/>
              </w:rPr>
            </w:pPr>
            <w:r w:rsidRPr="00F51BE1">
              <w:rPr>
                <w:color w:val="000000" w:themeColor="text1"/>
              </w:rPr>
              <w:t>Keywords</w:t>
            </w:r>
          </w:p>
        </w:tc>
        <w:tc>
          <w:tcPr>
            <w:tcW w:w="0" w:type="auto"/>
            <w:tcBorders>
              <w:top w:val="single" w:sz="4" w:space="0" w:color="A3A3A3"/>
              <w:left w:val="single" w:sz="4" w:space="0" w:color="A3A3A3"/>
              <w:bottom w:val="single" w:sz="4" w:space="0" w:color="A3A3A3"/>
              <w:right w:val="single" w:sz="4" w:space="0" w:color="A3A3A3"/>
            </w:tcBorders>
            <w:tcMar>
              <w:top w:w="80" w:type="dxa"/>
              <w:left w:w="80" w:type="dxa"/>
              <w:bottom w:w="80" w:type="dxa"/>
              <w:right w:w="80" w:type="dxa"/>
            </w:tcMar>
            <w:hideMark/>
          </w:tcPr>
          <w:p w14:paraId="01FB6E2C" w14:textId="77777777" w:rsidR="00AE6773" w:rsidRPr="00F51BE1" w:rsidRDefault="00AE6773" w:rsidP="002C5DFF">
            <w:pPr>
              <w:rPr>
                <w:color w:val="000000" w:themeColor="text1"/>
              </w:rPr>
            </w:pPr>
            <w:r w:rsidRPr="00F51BE1">
              <w:rPr>
                <w:color w:val="000000" w:themeColor="text1"/>
              </w:rPr>
              <w:t>Controlled Vocabulary (MESH)</w:t>
            </w:r>
          </w:p>
        </w:tc>
        <w:tc>
          <w:tcPr>
            <w:tcW w:w="0" w:type="auto"/>
            <w:tcBorders>
              <w:top w:val="single" w:sz="4" w:space="0" w:color="A3A3A3"/>
              <w:left w:val="single" w:sz="4" w:space="0" w:color="A3A3A3"/>
              <w:bottom w:val="single" w:sz="4" w:space="0" w:color="A3A3A3"/>
              <w:right w:val="single" w:sz="4" w:space="0" w:color="A3A3A3"/>
            </w:tcBorders>
            <w:tcMar>
              <w:top w:w="80" w:type="dxa"/>
              <w:left w:w="80" w:type="dxa"/>
              <w:bottom w:w="80" w:type="dxa"/>
              <w:right w:w="80" w:type="dxa"/>
            </w:tcMar>
            <w:hideMark/>
          </w:tcPr>
          <w:p w14:paraId="25BE4788" w14:textId="77777777" w:rsidR="00AE6773" w:rsidRPr="00F51BE1" w:rsidRDefault="00AE6773" w:rsidP="002C5DFF">
            <w:pPr>
              <w:rPr>
                <w:color w:val="000000" w:themeColor="text1"/>
              </w:rPr>
            </w:pPr>
            <w:r w:rsidRPr="00F51BE1">
              <w:rPr>
                <w:color w:val="000000" w:themeColor="text1"/>
              </w:rPr>
              <w:t>NOTES/Full Search</w:t>
            </w:r>
          </w:p>
        </w:tc>
      </w:tr>
      <w:tr w:rsidR="00AE6773" w:rsidRPr="00F51BE1" w14:paraId="06D83661" w14:textId="77777777" w:rsidTr="002C5DFF">
        <w:trPr>
          <w:trHeight w:val="4890"/>
        </w:trPr>
        <w:tc>
          <w:tcPr>
            <w:tcW w:w="0" w:type="auto"/>
            <w:tcBorders>
              <w:top w:val="single" w:sz="4" w:space="0" w:color="A3A3A3"/>
              <w:left w:val="single" w:sz="4" w:space="0" w:color="A3A3A3"/>
              <w:bottom w:val="single" w:sz="4" w:space="0" w:color="A3A3A3"/>
              <w:right w:val="single" w:sz="4" w:space="0" w:color="A3A3A3"/>
            </w:tcBorders>
            <w:tcMar>
              <w:top w:w="80" w:type="dxa"/>
              <w:left w:w="80" w:type="dxa"/>
              <w:bottom w:w="80" w:type="dxa"/>
              <w:right w:w="80" w:type="dxa"/>
            </w:tcMar>
            <w:hideMark/>
          </w:tcPr>
          <w:p w14:paraId="77DBA8AA" w14:textId="77777777" w:rsidR="00AE6773" w:rsidRPr="00F51BE1" w:rsidRDefault="00AE6773" w:rsidP="002C5DFF">
            <w:pPr>
              <w:rPr>
                <w:color w:val="000000" w:themeColor="text1"/>
              </w:rPr>
            </w:pPr>
            <w:r w:rsidRPr="00F51BE1">
              <w:rPr>
                <w:color w:val="000000" w:themeColor="text1"/>
              </w:rPr>
              <w:t>Family planning</w:t>
            </w:r>
          </w:p>
        </w:tc>
        <w:tc>
          <w:tcPr>
            <w:tcW w:w="0" w:type="auto"/>
            <w:tcBorders>
              <w:top w:val="single" w:sz="4" w:space="0" w:color="A3A3A3"/>
              <w:left w:val="single" w:sz="4" w:space="0" w:color="A3A3A3"/>
              <w:bottom w:val="single" w:sz="4" w:space="0" w:color="A3A3A3"/>
              <w:right w:val="single" w:sz="4" w:space="0" w:color="A3A3A3"/>
            </w:tcBorders>
            <w:tcMar>
              <w:top w:w="80" w:type="dxa"/>
              <w:left w:w="80" w:type="dxa"/>
              <w:bottom w:w="80" w:type="dxa"/>
              <w:right w:w="80" w:type="dxa"/>
            </w:tcMar>
            <w:hideMark/>
          </w:tcPr>
          <w:p w14:paraId="40E28BA0" w14:textId="77777777" w:rsidR="00AE6773" w:rsidRPr="00F51BE1" w:rsidRDefault="00AE6773" w:rsidP="002C5DFF">
            <w:pPr>
              <w:rPr>
                <w:color w:val="000000" w:themeColor="text1"/>
              </w:rPr>
            </w:pPr>
            <w:r w:rsidRPr="00F51BE1">
              <w:rPr>
                <w:color w:val="000000" w:themeColor="text1"/>
              </w:rPr>
              <w:t>Contracepti* OR</w:t>
            </w:r>
          </w:p>
          <w:p w14:paraId="4E135B5B" w14:textId="77777777" w:rsidR="00AE6773" w:rsidRPr="00F51BE1" w:rsidRDefault="00AE6773" w:rsidP="002C5DFF">
            <w:pPr>
              <w:rPr>
                <w:color w:val="000000" w:themeColor="text1"/>
              </w:rPr>
            </w:pPr>
            <w:r w:rsidRPr="00F51BE1">
              <w:rPr>
                <w:color w:val="000000" w:themeColor="text1"/>
              </w:rPr>
              <w:t>“Postpartum contraception” OR</w:t>
            </w:r>
          </w:p>
          <w:p w14:paraId="57A490EB" w14:textId="77777777" w:rsidR="00AE6773" w:rsidRPr="00F51BE1" w:rsidRDefault="00AE6773" w:rsidP="002C5DFF">
            <w:pPr>
              <w:rPr>
                <w:color w:val="000000" w:themeColor="text1"/>
              </w:rPr>
            </w:pPr>
            <w:r w:rsidRPr="00F51BE1">
              <w:rPr>
                <w:color w:val="000000" w:themeColor="text1"/>
              </w:rPr>
              <w:t>“intrauterine device” OR “hormonal intrauterine device” OR “copper intrauterine device” OR “tubal ligation” OR “sterilization” OR “vasectomy” OR</w:t>
            </w:r>
          </w:p>
          <w:p w14:paraId="5F585F8F" w14:textId="77777777" w:rsidR="00AE6773" w:rsidRPr="00F51BE1" w:rsidRDefault="00AE6773" w:rsidP="002C5DFF">
            <w:pPr>
              <w:rPr>
                <w:color w:val="000000" w:themeColor="text1"/>
              </w:rPr>
            </w:pPr>
            <w:r w:rsidRPr="00F51BE1">
              <w:rPr>
                <w:color w:val="000000" w:themeColor="text1"/>
              </w:rPr>
              <w:t>“Birth control shot” OR “contraceptive implant” OR “birth control implant” OR“birth control ring” OR “birth control pill” OR “oral contraceptive pill”OR “oral contraception”OR “birth control patch” OR“contraceptive patch” OR“birth control ring” OR“contraceptive ring” OR“male condom” OR“post-abortion contraception” OR “birth control”</w:t>
            </w:r>
          </w:p>
          <w:p w14:paraId="5C56E922" w14:textId="77777777" w:rsidR="00AE6773" w:rsidRPr="00F51BE1" w:rsidRDefault="00AE6773" w:rsidP="002C5DFF">
            <w:pPr>
              <w:rPr>
                <w:color w:val="000000" w:themeColor="text1"/>
              </w:rPr>
            </w:pPr>
          </w:p>
          <w:p w14:paraId="0D3AA4AE" w14:textId="77777777" w:rsidR="00AE6773" w:rsidRPr="00F51BE1" w:rsidRDefault="00AE6773" w:rsidP="002C5DFF">
            <w:pPr>
              <w:ind w:left="480"/>
              <w:rPr>
                <w:color w:val="000000" w:themeColor="text1"/>
              </w:rPr>
            </w:pPr>
            <w:r w:rsidRPr="00F51BE1">
              <w:rPr>
                <w:color w:val="000000" w:themeColor="text1"/>
              </w:rPr>
              <w:t>[Title/Abstract]</w:t>
            </w:r>
          </w:p>
        </w:tc>
        <w:tc>
          <w:tcPr>
            <w:tcW w:w="0" w:type="auto"/>
            <w:tcBorders>
              <w:top w:val="single" w:sz="4" w:space="0" w:color="A3A3A3"/>
              <w:left w:val="single" w:sz="4" w:space="0" w:color="A3A3A3"/>
              <w:bottom w:val="single" w:sz="4" w:space="0" w:color="A3A3A3"/>
              <w:right w:val="single" w:sz="4" w:space="0" w:color="A3A3A3"/>
            </w:tcBorders>
            <w:tcMar>
              <w:top w:w="80" w:type="dxa"/>
              <w:left w:w="80" w:type="dxa"/>
              <w:bottom w:w="80" w:type="dxa"/>
              <w:right w:w="80" w:type="dxa"/>
            </w:tcMar>
            <w:hideMark/>
          </w:tcPr>
          <w:p w14:paraId="1DCC6D32" w14:textId="77777777" w:rsidR="00AE6773" w:rsidRPr="00F51BE1" w:rsidRDefault="00AE6773" w:rsidP="002C5DFF">
            <w:pPr>
              <w:rPr>
                <w:color w:val="000000" w:themeColor="text1"/>
              </w:rPr>
            </w:pPr>
            <w:r w:rsidRPr="00F51BE1">
              <w:rPr>
                <w:color w:val="000000" w:themeColor="text1"/>
              </w:rPr>
              <w:t>"Contraception"[Mesh] OR "Intrauterine Devices"[Mesh] OR "Contraceptive Devices, Female"[Mesh] OR "Intrauterine Devices, Copper"[Mesh] OR "Intrauterine Devices, Medicated"[Mesh] OR "Sterilization, Tubal"[Mesh] OR "Sterilization, Reproductive"[Mesh] OR "Vasectomy"[Mesh] OR "Contraceptives, Oral"[Mesh] OR "Condoms"[Mesh]</w:t>
            </w:r>
          </w:p>
          <w:p w14:paraId="4685E3AA" w14:textId="77777777" w:rsidR="00AE6773" w:rsidRPr="00F51BE1" w:rsidRDefault="00AE6773" w:rsidP="002C5DFF">
            <w:pPr>
              <w:spacing w:after="240"/>
              <w:rPr>
                <w:color w:val="000000" w:themeColor="text1"/>
              </w:rPr>
            </w:pPr>
          </w:p>
        </w:tc>
        <w:tc>
          <w:tcPr>
            <w:tcW w:w="0" w:type="auto"/>
            <w:tcBorders>
              <w:top w:val="single" w:sz="4" w:space="0" w:color="A3A3A3"/>
              <w:left w:val="single" w:sz="4" w:space="0" w:color="A3A3A3"/>
              <w:bottom w:val="single" w:sz="4" w:space="0" w:color="A3A3A3"/>
              <w:right w:val="single" w:sz="4" w:space="0" w:color="A3A3A3"/>
            </w:tcBorders>
            <w:tcMar>
              <w:top w:w="80" w:type="dxa"/>
              <w:left w:w="80" w:type="dxa"/>
              <w:bottom w:w="80" w:type="dxa"/>
              <w:right w:w="80" w:type="dxa"/>
            </w:tcMar>
            <w:hideMark/>
          </w:tcPr>
          <w:p w14:paraId="197BDC0F" w14:textId="77777777" w:rsidR="00AE6773" w:rsidRPr="00F51BE1" w:rsidRDefault="00AE6773" w:rsidP="002C5DFF">
            <w:pPr>
              <w:rPr>
                <w:color w:val="000000" w:themeColor="text1"/>
              </w:rPr>
            </w:pPr>
            <w:r w:rsidRPr="00F51BE1">
              <w:rPr>
                <w:color w:val="000000" w:themeColor="text1"/>
              </w:rPr>
              <w:t>"Contracepti*"[Title/Abstract] OR </w:t>
            </w:r>
          </w:p>
          <w:p w14:paraId="3FB5E31F" w14:textId="77777777" w:rsidR="00AE6773" w:rsidRPr="00F51BE1" w:rsidRDefault="00AE6773" w:rsidP="002C5DFF">
            <w:pPr>
              <w:rPr>
                <w:color w:val="000000" w:themeColor="text1"/>
              </w:rPr>
            </w:pPr>
            <w:r w:rsidRPr="00F51BE1">
              <w:rPr>
                <w:color w:val="000000" w:themeColor="text1"/>
              </w:rPr>
              <w:t>"Postpartum contraception"[Title/Abstract] OR </w:t>
            </w:r>
          </w:p>
          <w:p w14:paraId="3FD6F487" w14:textId="77777777" w:rsidR="00AE6773" w:rsidRPr="00F51BE1" w:rsidRDefault="00AE6773" w:rsidP="002C5DFF">
            <w:pPr>
              <w:rPr>
                <w:color w:val="000000" w:themeColor="text1"/>
              </w:rPr>
            </w:pPr>
            <w:r w:rsidRPr="00F51BE1">
              <w:rPr>
                <w:color w:val="000000" w:themeColor="text1"/>
              </w:rPr>
              <w:t>"intrauterine device"[Title/Abstract] OR </w:t>
            </w:r>
          </w:p>
          <w:p w14:paraId="346FB7D6" w14:textId="77777777" w:rsidR="00AE6773" w:rsidRPr="00F51BE1" w:rsidRDefault="00AE6773" w:rsidP="002C5DFF">
            <w:pPr>
              <w:rPr>
                <w:color w:val="000000" w:themeColor="text1"/>
              </w:rPr>
            </w:pPr>
            <w:r w:rsidRPr="00F51BE1">
              <w:rPr>
                <w:color w:val="000000" w:themeColor="text1"/>
              </w:rPr>
              <w:t>"hormonal intrauterine device"[Title/Abstract] OR </w:t>
            </w:r>
          </w:p>
          <w:p w14:paraId="3CEC4996" w14:textId="77777777" w:rsidR="00AE6773" w:rsidRPr="00F51BE1" w:rsidRDefault="00AE6773" w:rsidP="002C5DFF">
            <w:pPr>
              <w:rPr>
                <w:color w:val="000000" w:themeColor="text1"/>
              </w:rPr>
            </w:pPr>
            <w:r w:rsidRPr="00F51BE1">
              <w:rPr>
                <w:color w:val="000000" w:themeColor="text1"/>
              </w:rPr>
              <w:t>"copper intrauterine device"[Title/Abstract] OR </w:t>
            </w:r>
          </w:p>
          <w:p w14:paraId="4FCFC5D9" w14:textId="77777777" w:rsidR="00AE6773" w:rsidRPr="00F51BE1" w:rsidRDefault="00AE6773" w:rsidP="002C5DFF">
            <w:pPr>
              <w:rPr>
                <w:color w:val="000000" w:themeColor="text1"/>
              </w:rPr>
            </w:pPr>
            <w:r w:rsidRPr="00F51BE1">
              <w:rPr>
                <w:color w:val="000000" w:themeColor="text1"/>
              </w:rPr>
              <w:t>"tubal ligation"[Title/Abstract] OR </w:t>
            </w:r>
          </w:p>
          <w:p w14:paraId="70E6052C" w14:textId="77777777" w:rsidR="00AE6773" w:rsidRPr="00F51BE1" w:rsidRDefault="00AE6773" w:rsidP="002C5DFF">
            <w:pPr>
              <w:rPr>
                <w:color w:val="000000" w:themeColor="text1"/>
              </w:rPr>
            </w:pPr>
            <w:r w:rsidRPr="00F51BE1">
              <w:rPr>
                <w:color w:val="000000" w:themeColor="text1"/>
              </w:rPr>
              <w:t>"sterilization"[Title/Abstract] OR </w:t>
            </w:r>
          </w:p>
          <w:p w14:paraId="4361660A" w14:textId="77777777" w:rsidR="00AE6773" w:rsidRPr="00F51BE1" w:rsidRDefault="00AE6773" w:rsidP="002C5DFF">
            <w:pPr>
              <w:rPr>
                <w:color w:val="000000" w:themeColor="text1"/>
              </w:rPr>
            </w:pPr>
            <w:r w:rsidRPr="00F51BE1">
              <w:rPr>
                <w:color w:val="000000" w:themeColor="text1"/>
              </w:rPr>
              <w:t>"vasectomy"[Title/Abstract] OR </w:t>
            </w:r>
          </w:p>
          <w:p w14:paraId="0A946D9F" w14:textId="77777777" w:rsidR="00AE6773" w:rsidRPr="00F51BE1" w:rsidRDefault="00AE6773" w:rsidP="002C5DFF">
            <w:pPr>
              <w:rPr>
                <w:color w:val="000000" w:themeColor="text1"/>
              </w:rPr>
            </w:pPr>
            <w:r w:rsidRPr="00F51BE1">
              <w:rPr>
                <w:color w:val="000000" w:themeColor="text1"/>
              </w:rPr>
              <w:t>"Birth control shot"[Title/Abstract] OR </w:t>
            </w:r>
          </w:p>
          <w:p w14:paraId="7B3E1405" w14:textId="77777777" w:rsidR="00AE6773" w:rsidRPr="00F51BE1" w:rsidRDefault="00AE6773" w:rsidP="002C5DFF">
            <w:pPr>
              <w:rPr>
                <w:color w:val="000000" w:themeColor="text1"/>
              </w:rPr>
            </w:pPr>
            <w:r w:rsidRPr="00F51BE1">
              <w:rPr>
                <w:color w:val="000000" w:themeColor="text1"/>
              </w:rPr>
              <w:t>"contraceptive implant"[Title/Abstract] OR </w:t>
            </w:r>
          </w:p>
          <w:p w14:paraId="17930AEA" w14:textId="77777777" w:rsidR="00AE6773" w:rsidRPr="00F51BE1" w:rsidRDefault="00AE6773" w:rsidP="002C5DFF">
            <w:pPr>
              <w:rPr>
                <w:color w:val="000000" w:themeColor="text1"/>
              </w:rPr>
            </w:pPr>
            <w:r w:rsidRPr="00F51BE1">
              <w:rPr>
                <w:color w:val="000000" w:themeColor="text1"/>
              </w:rPr>
              <w:t>"birth control implant"[Title/Abstract] OR </w:t>
            </w:r>
          </w:p>
          <w:p w14:paraId="7F1679A9" w14:textId="77777777" w:rsidR="00AE6773" w:rsidRPr="00F51BE1" w:rsidRDefault="00AE6773" w:rsidP="002C5DFF">
            <w:pPr>
              <w:rPr>
                <w:color w:val="000000" w:themeColor="text1"/>
              </w:rPr>
            </w:pPr>
            <w:r w:rsidRPr="00F51BE1">
              <w:rPr>
                <w:color w:val="000000" w:themeColor="text1"/>
              </w:rPr>
              <w:t>OR </w:t>
            </w:r>
          </w:p>
          <w:p w14:paraId="1C46539D" w14:textId="77777777" w:rsidR="00AE6773" w:rsidRPr="00F51BE1" w:rsidRDefault="00AE6773" w:rsidP="002C5DFF">
            <w:pPr>
              <w:rPr>
                <w:color w:val="000000" w:themeColor="text1"/>
              </w:rPr>
            </w:pPr>
            <w:r w:rsidRPr="00F51BE1">
              <w:rPr>
                <w:color w:val="000000" w:themeColor="text1"/>
              </w:rPr>
              <w:t>"birth control pill"[Title/Abstract] OR </w:t>
            </w:r>
          </w:p>
          <w:p w14:paraId="5102743E" w14:textId="77777777" w:rsidR="00AE6773" w:rsidRPr="00F51BE1" w:rsidRDefault="00AE6773" w:rsidP="002C5DFF">
            <w:pPr>
              <w:rPr>
                <w:color w:val="000000" w:themeColor="text1"/>
              </w:rPr>
            </w:pPr>
            <w:r w:rsidRPr="00F51BE1">
              <w:rPr>
                <w:color w:val="000000" w:themeColor="text1"/>
              </w:rPr>
              <w:t>"oral contraceptive pill"[Title/Abstract] OR </w:t>
            </w:r>
          </w:p>
          <w:p w14:paraId="66324FEE" w14:textId="77777777" w:rsidR="00AE6773" w:rsidRPr="00F51BE1" w:rsidRDefault="00AE6773" w:rsidP="002C5DFF">
            <w:pPr>
              <w:rPr>
                <w:color w:val="000000" w:themeColor="text1"/>
              </w:rPr>
            </w:pPr>
            <w:r w:rsidRPr="00F51BE1">
              <w:rPr>
                <w:color w:val="000000" w:themeColor="text1"/>
              </w:rPr>
              <w:t>"oral contraception"[Title/Abstract] OR </w:t>
            </w:r>
          </w:p>
          <w:p w14:paraId="33313C65" w14:textId="77777777" w:rsidR="00AE6773" w:rsidRPr="00F51BE1" w:rsidRDefault="00AE6773" w:rsidP="002C5DFF">
            <w:pPr>
              <w:rPr>
                <w:color w:val="000000" w:themeColor="text1"/>
              </w:rPr>
            </w:pPr>
            <w:r w:rsidRPr="00F51BE1">
              <w:rPr>
                <w:color w:val="000000" w:themeColor="text1"/>
              </w:rPr>
              <w:t>"birth control patch"[Title/Abstract] OR </w:t>
            </w:r>
          </w:p>
          <w:p w14:paraId="02E6CDDB" w14:textId="77777777" w:rsidR="00AE6773" w:rsidRPr="00F51BE1" w:rsidRDefault="00AE6773" w:rsidP="002C5DFF">
            <w:pPr>
              <w:rPr>
                <w:color w:val="000000" w:themeColor="text1"/>
              </w:rPr>
            </w:pPr>
            <w:r w:rsidRPr="00F51BE1">
              <w:rPr>
                <w:color w:val="000000" w:themeColor="text1"/>
              </w:rPr>
              <w:t>"contraceptive patch"[Title/Abstract]</w:t>
            </w:r>
          </w:p>
          <w:p w14:paraId="6B73F1E5" w14:textId="77777777" w:rsidR="00AE6773" w:rsidRPr="00F51BE1" w:rsidRDefault="00AE6773" w:rsidP="002C5DFF">
            <w:pPr>
              <w:rPr>
                <w:color w:val="000000" w:themeColor="text1"/>
              </w:rPr>
            </w:pPr>
            <w:r w:rsidRPr="00F51BE1">
              <w:rPr>
                <w:color w:val="000000" w:themeColor="text1"/>
              </w:rPr>
              <w:t>OR </w:t>
            </w:r>
          </w:p>
          <w:p w14:paraId="5A13C5E5" w14:textId="77777777" w:rsidR="00AE6773" w:rsidRPr="00F51BE1" w:rsidRDefault="00AE6773" w:rsidP="002C5DFF">
            <w:pPr>
              <w:rPr>
                <w:color w:val="000000" w:themeColor="text1"/>
              </w:rPr>
            </w:pPr>
            <w:r w:rsidRPr="00F51BE1">
              <w:rPr>
                <w:color w:val="000000" w:themeColor="text1"/>
              </w:rPr>
              <w:t>"contraceptive ring"[Title/Abstract] OR </w:t>
            </w:r>
          </w:p>
          <w:p w14:paraId="439BBB95" w14:textId="77777777" w:rsidR="00AE6773" w:rsidRPr="00F51BE1" w:rsidRDefault="00AE6773" w:rsidP="002C5DFF">
            <w:pPr>
              <w:rPr>
                <w:color w:val="000000" w:themeColor="text1"/>
              </w:rPr>
            </w:pPr>
            <w:r w:rsidRPr="00F51BE1">
              <w:rPr>
                <w:color w:val="000000" w:themeColor="text1"/>
              </w:rPr>
              <w:lastRenderedPageBreak/>
              <w:t>"male condom"[Title/Abstract] OR </w:t>
            </w:r>
          </w:p>
          <w:p w14:paraId="4878115B" w14:textId="77777777" w:rsidR="00AE6773" w:rsidRPr="00F51BE1" w:rsidRDefault="00AE6773" w:rsidP="002C5DFF">
            <w:pPr>
              <w:rPr>
                <w:color w:val="000000" w:themeColor="text1"/>
              </w:rPr>
            </w:pPr>
            <w:r w:rsidRPr="00F51BE1">
              <w:rPr>
                <w:color w:val="000000" w:themeColor="text1"/>
              </w:rPr>
              <w:t>"post-abortion contraception"[Title/Abstract] OR </w:t>
            </w:r>
          </w:p>
          <w:p w14:paraId="413E9BD0" w14:textId="77777777" w:rsidR="00AE6773" w:rsidRPr="00F51BE1" w:rsidRDefault="00AE6773" w:rsidP="002C5DFF">
            <w:pPr>
              <w:rPr>
                <w:color w:val="000000" w:themeColor="text1"/>
              </w:rPr>
            </w:pPr>
            <w:r w:rsidRPr="00F51BE1">
              <w:rPr>
                <w:color w:val="000000" w:themeColor="text1"/>
              </w:rPr>
              <w:t>"birth control"[Title/Abstract] OR </w:t>
            </w:r>
          </w:p>
          <w:p w14:paraId="19EC468B" w14:textId="77777777" w:rsidR="00AE6773" w:rsidRPr="00F51BE1" w:rsidRDefault="00AE6773" w:rsidP="002C5DFF">
            <w:pPr>
              <w:rPr>
                <w:color w:val="000000" w:themeColor="text1"/>
              </w:rPr>
            </w:pPr>
            <w:r w:rsidRPr="00F51BE1">
              <w:rPr>
                <w:color w:val="000000" w:themeColor="text1"/>
              </w:rPr>
              <w:t>"Contraception"[Mesh] OR </w:t>
            </w:r>
          </w:p>
          <w:p w14:paraId="185AFD05" w14:textId="77777777" w:rsidR="00AE6773" w:rsidRPr="00F51BE1" w:rsidRDefault="00AE6773" w:rsidP="002C5DFF">
            <w:pPr>
              <w:rPr>
                <w:color w:val="000000" w:themeColor="text1"/>
              </w:rPr>
            </w:pPr>
            <w:r w:rsidRPr="00F51BE1">
              <w:rPr>
                <w:color w:val="000000" w:themeColor="text1"/>
              </w:rPr>
              <w:t>"Intrauterine Devices"[Mesh] OR </w:t>
            </w:r>
          </w:p>
          <w:p w14:paraId="75A956F8" w14:textId="77777777" w:rsidR="00AE6773" w:rsidRPr="00F51BE1" w:rsidRDefault="00AE6773" w:rsidP="002C5DFF">
            <w:pPr>
              <w:rPr>
                <w:color w:val="000000" w:themeColor="text1"/>
              </w:rPr>
            </w:pPr>
            <w:r w:rsidRPr="00F51BE1">
              <w:rPr>
                <w:color w:val="000000" w:themeColor="text1"/>
              </w:rPr>
              <w:t>"Contraceptive Devices, Female"[Mesh] OR </w:t>
            </w:r>
          </w:p>
          <w:p w14:paraId="7C7A6419" w14:textId="77777777" w:rsidR="00AE6773" w:rsidRPr="00F51BE1" w:rsidRDefault="00AE6773" w:rsidP="002C5DFF">
            <w:pPr>
              <w:rPr>
                <w:color w:val="000000" w:themeColor="text1"/>
              </w:rPr>
            </w:pPr>
            <w:r w:rsidRPr="00F51BE1">
              <w:rPr>
                <w:color w:val="000000" w:themeColor="text1"/>
              </w:rPr>
              <w:t>"Intrauterine Devices, Copper"[Mesh] OR </w:t>
            </w:r>
          </w:p>
          <w:p w14:paraId="7E5F0498" w14:textId="77777777" w:rsidR="00AE6773" w:rsidRPr="00F51BE1" w:rsidRDefault="00AE6773" w:rsidP="002C5DFF">
            <w:pPr>
              <w:rPr>
                <w:color w:val="000000" w:themeColor="text1"/>
              </w:rPr>
            </w:pPr>
            <w:r w:rsidRPr="00F51BE1">
              <w:rPr>
                <w:color w:val="000000" w:themeColor="text1"/>
              </w:rPr>
              <w:t>"Intrauterine Devices, Medicated"[Mesh] OR </w:t>
            </w:r>
          </w:p>
          <w:p w14:paraId="1E40429E" w14:textId="77777777" w:rsidR="00AE6773" w:rsidRPr="00F51BE1" w:rsidRDefault="00AE6773" w:rsidP="002C5DFF">
            <w:pPr>
              <w:rPr>
                <w:color w:val="000000" w:themeColor="text1"/>
              </w:rPr>
            </w:pPr>
            <w:r w:rsidRPr="00F51BE1">
              <w:rPr>
                <w:color w:val="000000" w:themeColor="text1"/>
              </w:rPr>
              <w:t>"Sterilization, Tubal"[Mesh] OR </w:t>
            </w:r>
          </w:p>
          <w:p w14:paraId="22486391" w14:textId="77777777" w:rsidR="00AE6773" w:rsidRPr="00F51BE1" w:rsidRDefault="00AE6773" w:rsidP="002C5DFF">
            <w:pPr>
              <w:rPr>
                <w:color w:val="000000" w:themeColor="text1"/>
              </w:rPr>
            </w:pPr>
            <w:r w:rsidRPr="00F51BE1">
              <w:rPr>
                <w:color w:val="000000" w:themeColor="text1"/>
              </w:rPr>
              <w:t>"Sterilization, Reproductive"[Mesh] OR </w:t>
            </w:r>
          </w:p>
          <w:p w14:paraId="4E20860B" w14:textId="77777777" w:rsidR="00AE6773" w:rsidRPr="00F51BE1" w:rsidRDefault="00AE6773" w:rsidP="002C5DFF">
            <w:pPr>
              <w:rPr>
                <w:color w:val="000000" w:themeColor="text1"/>
              </w:rPr>
            </w:pPr>
            <w:r w:rsidRPr="00F51BE1">
              <w:rPr>
                <w:color w:val="000000" w:themeColor="text1"/>
              </w:rPr>
              <w:t>"Vasectomy"[Mesh] OR </w:t>
            </w:r>
          </w:p>
          <w:p w14:paraId="50C34211" w14:textId="77777777" w:rsidR="00AE6773" w:rsidRPr="00F51BE1" w:rsidRDefault="00AE6773" w:rsidP="002C5DFF">
            <w:pPr>
              <w:rPr>
                <w:color w:val="000000" w:themeColor="text1"/>
              </w:rPr>
            </w:pPr>
            <w:r w:rsidRPr="00F51BE1">
              <w:rPr>
                <w:color w:val="000000" w:themeColor="text1"/>
              </w:rPr>
              <w:t>"Contraceptives, Oral"[Mesh] OR </w:t>
            </w:r>
          </w:p>
          <w:p w14:paraId="6DCA597E" w14:textId="77777777" w:rsidR="00AE6773" w:rsidRPr="00F51BE1" w:rsidRDefault="00AE6773" w:rsidP="002C5DFF">
            <w:pPr>
              <w:rPr>
                <w:color w:val="000000" w:themeColor="text1"/>
              </w:rPr>
            </w:pPr>
            <w:r w:rsidRPr="00F51BE1">
              <w:rPr>
                <w:color w:val="000000" w:themeColor="text1"/>
              </w:rPr>
              <w:t>"Condoms"[Mesh]</w:t>
            </w:r>
          </w:p>
        </w:tc>
      </w:tr>
      <w:tr w:rsidR="00AE6773" w:rsidRPr="00F51BE1" w14:paraId="5A24F5E1" w14:textId="77777777" w:rsidTr="002C5DFF">
        <w:trPr>
          <w:trHeight w:val="4905"/>
        </w:trPr>
        <w:tc>
          <w:tcPr>
            <w:tcW w:w="0" w:type="auto"/>
            <w:tcBorders>
              <w:top w:val="single" w:sz="4" w:space="0" w:color="A3A3A3"/>
              <w:left w:val="single" w:sz="4" w:space="0" w:color="A3A3A3"/>
              <w:bottom w:val="single" w:sz="4" w:space="0" w:color="A3A3A3"/>
              <w:right w:val="single" w:sz="4" w:space="0" w:color="A3A3A3"/>
            </w:tcBorders>
            <w:tcMar>
              <w:top w:w="80" w:type="dxa"/>
              <w:left w:w="80" w:type="dxa"/>
              <w:bottom w:w="80" w:type="dxa"/>
              <w:right w:w="80" w:type="dxa"/>
            </w:tcMar>
            <w:hideMark/>
          </w:tcPr>
          <w:p w14:paraId="2FAAE79A" w14:textId="77777777" w:rsidR="00AE6773" w:rsidRPr="00F51BE1" w:rsidRDefault="00AE6773" w:rsidP="002C5DFF">
            <w:pPr>
              <w:rPr>
                <w:color w:val="000000" w:themeColor="text1"/>
              </w:rPr>
            </w:pPr>
            <w:r w:rsidRPr="00F51BE1">
              <w:rPr>
                <w:color w:val="000000" w:themeColor="text1"/>
              </w:rPr>
              <w:lastRenderedPageBreak/>
              <w:t>Emergency obstetrics</w:t>
            </w:r>
          </w:p>
        </w:tc>
        <w:tc>
          <w:tcPr>
            <w:tcW w:w="0" w:type="auto"/>
            <w:tcBorders>
              <w:top w:val="single" w:sz="4" w:space="0" w:color="A3A3A3"/>
              <w:left w:val="single" w:sz="4" w:space="0" w:color="A3A3A3"/>
              <w:bottom w:val="single" w:sz="4" w:space="0" w:color="A3A3A3"/>
              <w:right w:val="single" w:sz="4" w:space="0" w:color="A3A3A3"/>
            </w:tcBorders>
            <w:tcMar>
              <w:top w:w="80" w:type="dxa"/>
              <w:left w:w="80" w:type="dxa"/>
              <w:bottom w:w="80" w:type="dxa"/>
              <w:right w:w="80" w:type="dxa"/>
            </w:tcMar>
            <w:hideMark/>
          </w:tcPr>
          <w:p w14:paraId="4A83D9E8" w14:textId="77777777" w:rsidR="00AE6773" w:rsidRPr="00F51BE1" w:rsidRDefault="00AE6773" w:rsidP="002C5DFF">
            <w:pPr>
              <w:rPr>
                <w:color w:val="000000" w:themeColor="text1"/>
              </w:rPr>
            </w:pPr>
            <w:r w:rsidRPr="00F51BE1">
              <w:rPr>
                <w:color w:val="000000" w:themeColor="text1"/>
              </w:rPr>
              <w:t>"emergency obstetric and neonatal care" OR “EmONC” OR “BEmONC” OR "emergency obstetric*" OR “obstetric emergenc*” OR “obstetric hemorrhage” OR “retained placenta” OR “retained products of conception”OR “postpartum hemorrhage” OR “cesarean” OR “cesarean section” OR “eclampsia”</w:t>
            </w:r>
          </w:p>
          <w:p w14:paraId="3F4B86C0" w14:textId="77777777" w:rsidR="00AE6773" w:rsidRPr="00F51BE1" w:rsidRDefault="00AE6773" w:rsidP="002C5DFF">
            <w:pPr>
              <w:ind w:left="480"/>
              <w:rPr>
                <w:color w:val="000000" w:themeColor="text1"/>
              </w:rPr>
            </w:pPr>
            <w:r w:rsidRPr="00F51BE1">
              <w:rPr>
                <w:color w:val="000000" w:themeColor="text1"/>
              </w:rPr>
              <w:t> </w:t>
            </w:r>
          </w:p>
          <w:p w14:paraId="4F7D5C0D" w14:textId="77777777" w:rsidR="00AE6773" w:rsidRPr="00F51BE1" w:rsidRDefault="00AE6773" w:rsidP="002C5DFF">
            <w:pPr>
              <w:ind w:left="480"/>
              <w:rPr>
                <w:color w:val="000000" w:themeColor="text1"/>
              </w:rPr>
            </w:pPr>
            <w:r w:rsidRPr="00F51BE1">
              <w:rPr>
                <w:color w:val="000000" w:themeColor="text1"/>
              </w:rPr>
              <w:t>[Title/Abstract]</w:t>
            </w:r>
          </w:p>
          <w:p w14:paraId="17413292" w14:textId="77777777" w:rsidR="00AE6773" w:rsidRPr="00F51BE1" w:rsidRDefault="00AE6773" w:rsidP="002C5DFF">
            <w:pPr>
              <w:spacing w:after="240"/>
              <w:rPr>
                <w:color w:val="000000" w:themeColor="text1"/>
              </w:rPr>
            </w:pPr>
            <w:r w:rsidRPr="00F51BE1">
              <w:rPr>
                <w:color w:val="000000" w:themeColor="text1"/>
              </w:rPr>
              <w:br/>
            </w:r>
            <w:r w:rsidRPr="00F51BE1">
              <w:rPr>
                <w:color w:val="000000" w:themeColor="text1"/>
              </w:rPr>
              <w:br/>
            </w:r>
            <w:r w:rsidRPr="00F51BE1">
              <w:rPr>
                <w:color w:val="000000" w:themeColor="text1"/>
              </w:rPr>
              <w:lastRenderedPageBreak/>
              <w:br/>
            </w:r>
          </w:p>
        </w:tc>
        <w:tc>
          <w:tcPr>
            <w:tcW w:w="0" w:type="auto"/>
            <w:tcBorders>
              <w:top w:val="single" w:sz="4" w:space="0" w:color="A3A3A3"/>
              <w:left w:val="single" w:sz="4" w:space="0" w:color="A3A3A3"/>
              <w:bottom w:val="single" w:sz="4" w:space="0" w:color="A3A3A3"/>
              <w:right w:val="single" w:sz="4" w:space="0" w:color="A3A3A3"/>
            </w:tcBorders>
            <w:tcMar>
              <w:top w:w="80" w:type="dxa"/>
              <w:left w:w="80" w:type="dxa"/>
              <w:bottom w:w="80" w:type="dxa"/>
              <w:right w:w="80" w:type="dxa"/>
            </w:tcMar>
            <w:hideMark/>
          </w:tcPr>
          <w:p w14:paraId="3B3DC855" w14:textId="77777777" w:rsidR="00AE6773" w:rsidRPr="00F51BE1" w:rsidRDefault="00AE6773" w:rsidP="002C5DFF">
            <w:pPr>
              <w:rPr>
                <w:color w:val="000000" w:themeColor="text1"/>
              </w:rPr>
            </w:pPr>
            <w:r w:rsidRPr="00F51BE1">
              <w:rPr>
                <w:color w:val="000000" w:themeColor="text1"/>
              </w:rPr>
              <w:lastRenderedPageBreak/>
              <w:t>"Placenta, Retained"[Mesh] OR "Postpartum Hemorrhage"[Mesh] OR "Cesarean Section"[Mesh] OR "Eclampsia"[Mesh]</w:t>
            </w:r>
          </w:p>
          <w:p w14:paraId="4C3B2EAF" w14:textId="77777777" w:rsidR="00AE6773" w:rsidRPr="00F51BE1" w:rsidRDefault="00AE6773" w:rsidP="002C5DFF">
            <w:pPr>
              <w:spacing w:after="240"/>
              <w:rPr>
                <w:color w:val="000000" w:themeColor="text1"/>
              </w:rPr>
            </w:pPr>
            <w:r w:rsidRPr="00F51BE1">
              <w:rPr>
                <w:color w:val="000000" w:themeColor="text1"/>
              </w:rPr>
              <w:br/>
            </w:r>
          </w:p>
        </w:tc>
        <w:tc>
          <w:tcPr>
            <w:tcW w:w="0" w:type="auto"/>
            <w:tcBorders>
              <w:top w:val="single" w:sz="4" w:space="0" w:color="A3A3A3"/>
              <w:left w:val="single" w:sz="4" w:space="0" w:color="A3A3A3"/>
              <w:bottom w:val="single" w:sz="4" w:space="0" w:color="A3A3A3"/>
              <w:right w:val="single" w:sz="4" w:space="0" w:color="A3A3A3"/>
            </w:tcBorders>
            <w:tcMar>
              <w:top w:w="80" w:type="dxa"/>
              <w:left w:w="80" w:type="dxa"/>
              <w:bottom w:w="80" w:type="dxa"/>
              <w:right w:w="80" w:type="dxa"/>
            </w:tcMar>
            <w:hideMark/>
          </w:tcPr>
          <w:p w14:paraId="157AC632" w14:textId="77777777" w:rsidR="00AE6773" w:rsidRPr="00F51BE1" w:rsidRDefault="00AE6773" w:rsidP="002C5DFF">
            <w:pPr>
              <w:rPr>
                <w:color w:val="000000" w:themeColor="text1"/>
              </w:rPr>
            </w:pPr>
            <w:r w:rsidRPr="00F51BE1">
              <w:rPr>
                <w:color w:val="000000" w:themeColor="text1"/>
              </w:rPr>
              <w:t>"emergency obstetric and neonatal care"[Title/Abstract] OR </w:t>
            </w:r>
          </w:p>
          <w:p w14:paraId="22121EBE" w14:textId="77777777" w:rsidR="00AE6773" w:rsidRPr="00F51BE1" w:rsidRDefault="00AE6773" w:rsidP="002C5DFF">
            <w:pPr>
              <w:rPr>
                <w:color w:val="000000" w:themeColor="text1"/>
              </w:rPr>
            </w:pPr>
            <w:r w:rsidRPr="00F51BE1">
              <w:rPr>
                <w:color w:val="000000" w:themeColor="text1"/>
              </w:rPr>
              <w:t>"EmONC"[Title/Abstract] OR </w:t>
            </w:r>
          </w:p>
          <w:p w14:paraId="2C3229CE" w14:textId="77777777" w:rsidR="00AE6773" w:rsidRPr="00F51BE1" w:rsidRDefault="00AE6773" w:rsidP="002C5DFF">
            <w:pPr>
              <w:rPr>
                <w:color w:val="000000" w:themeColor="text1"/>
              </w:rPr>
            </w:pPr>
            <w:r w:rsidRPr="00F51BE1">
              <w:rPr>
                <w:color w:val="000000" w:themeColor="text1"/>
              </w:rPr>
              <w:t>"BEmONC"[Title/Abstract] OR </w:t>
            </w:r>
          </w:p>
          <w:p w14:paraId="1B7A81F4" w14:textId="77777777" w:rsidR="00AE6773" w:rsidRPr="00F51BE1" w:rsidRDefault="00AE6773" w:rsidP="002C5DFF">
            <w:pPr>
              <w:rPr>
                <w:color w:val="000000" w:themeColor="text1"/>
              </w:rPr>
            </w:pPr>
            <w:r w:rsidRPr="00F51BE1">
              <w:rPr>
                <w:color w:val="000000" w:themeColor="text1"/>
              </w:rPr>
              <w:t>"emergency obstetric*"[Title/Abstract] OR </w:t>
            </w:r>
          </w:p>
          <w:p w14:paraId="45D8375F" w14:textId="77777777" w:rsidR="00AE6773" w:rsidRPr="00F51BE1" w:rsidRDefault="00AE6773" w:rsidP="002C5DFF">
            <w:pPr>
              <w:rPr>
                <w:color w:val="000000" w:themeColor="text1"/>
              </w:rPr>
            </w:pPr>
            <w:r w:rsidRPr="00F51BE1">
              <w:rPr>
                <w:color w:val="000000" w:themeColor="text1"/>
              </w:rPr>
              <w:t>"obstetric emergenc*"[Title/Abstract] OR </w:t>
            </w:r>
          </w:p>
          <w:p w14:paraId="12D1072A" w14:textId="77777777" w:rsidR="00AE6773" w:rsidRPr="00F51BE1" w:rsidRDefault="00AE6773" w:rsidP="002C5DFF">
            <w:pPr>
              <w:rPr>
                <w:color w:val="000000" w:themeColor="text1"/>
              </w:rPr>
            </w:pPr>
            <w:r w:rsidRPr="00F51BE1">
              <w:rPr>
                <w:color w:val="000000" w:themeColor="text1"/>
              </w:rPr>
              <w:t>"obstetric hemorrhage"[Title/Abstract] OR </w:t>
            </w:r>
          </w:p>
          <w:p w14:paraId="780C8CF4" w14:textId="77777777" w:rsidR="00AE6773" w:rsidRPr="00F51BE1" w:rsidRDefault="00AE6773" w:rsidP="002C5DFF">
            <w:pPr>
              <w:rPr>
                <w:color w:val="000000" w:themeColor="text1"/>
              </w:rPr>
            </w:pPr>
            <w:r w:rsidRPr="00F51BE1">
              <w:rPr>
                <w:color w:val="000000" w:themeColor="text1"/>
              </w:rPr>
              <w:t>"retained placenta"[Title/Abstract] OR </w:t>
            </w:r>
          </w:p>
          <w:p w14:paraId="14885D69" w14:textId="77777777" w:rsidR="00AE6773" w:rsidRPr="00F51BE1" w:rsidRDefault="00AE6773" w:rsidP="002C5DFF">
            <w:pPr>
              <w:rPr>
                <w:color w:val="000000" w:themeColor="text1"/>
              </w:rPr>
            </w:pPr>
            <w:r w:rsidRPr="00F51BE1">
              <w:rPr>
                <w:color w:val="000000" w:themeColor="text1"/>
              </w:rPr>
              <w:t>"retained products of conception"[Title/Abstract] OR </w:t>
            </w:r>
          </w:p>
          <w:p w14:paraId="4E7446DB" w14:textId="77777777" w:rsidR="00AE6773" w:rsidRPr="00F51BE1" w:rsidRDefault="00AE6773" w:rsidP="002C5DFF">
            <w:pPr>
              <w:rPr>
                <w:color w:val="000000" w:themeColor="text1"/>
              </w:rPr>
            </w:pPr>
            <w:r w:rsidRPr="00F51BE1">
              <w:rPr>
                <w:color w:val="000000" w:themeColor="text1"/>
              </w:rPr>
              <w:lastRenderedPageBreak/>
              <w:t>"postpartum hemorrhage"[Title/Abstract] OR </w:t>
            </w:r>
          </w:p>
          <w:p w14:paraId="5DCF24DC" w14:textId="77777777" w:rsidR="00AE6773" w:rsidRPr="00F51BE1" w:rsidRDefault="00AE6773" w:rsidP="002C5DFF">
            <w:pPr>
              <w:rPr>
                <w:color w:val="000000" w:themeColor="text1"/>
              </w:rPr>
            </w:pPr>
            <w:r w:rsidRPr="00F51BE1">
              <w:rPr>
                <w:color w:val="000000" w:themeColor="text1"/>
              </w:rPr>
              <w:t>"cesarean"[Title/Abstract] OR </w:t>
            </w:r>
          </w:p>
          <w:p w14:paraId="6EC5FBF0" w14:textId="77777777" w:rsidR="00AE6773" w:rsidRPr="00F51BE1" w:rsidRDefault="00AE6773" w:rsidP="002C5DFF">
            <w:pPr>
              <w:rPr>
                <w:color w:val="000000" w:themeColor="text1"/>
              </w:rPr>
            </w:pPr>
            <w:r w:rsidRPr="00F51BE1">
              <w:rPr>
                <w:color w:val="000000" w:themeColor="text1"/>
              </w:rPr>
              <w:t>"cesarean section"[Title/Abstract] OR </w:t>
            </w:r>
          </w:p>
          <w:p w14:paraId="3C5F153B" w14:textId="77777777" w:rsidR="00AE6773" w:rsidRPr="00F51BE1" w:rsidRDefault="00AE6773" w:rsidP="002C5DFF">
            <w:pPr>
              <w:rPr>
                <w:color w:val="000000" w:themeColor="text1"/>
              </w:rPr>
            </w:pPr>
            <w:r w:rsidRPr="00F51BE1">
              <w:rPr>
                <w:color w:val="000000" w:themeColor="text1"/>
              </w:rPr>
              <w:t>"eclampsia"[Title/Abstract] OR </w:t>
            </w:r>
          </w:p>
          <w:p w14:paraId="26BE599E" w14:textId="77777777" w:rsidR="00AE6773" w:rsidRPr="00F51BE1" w:rsidRDefault="00AE6773" w:rsidP="002C5DFF">
            <w:pPr>
              <w:rPr>
                <w:color w:val="000000" w:themeColor="text1"/>
              </w:rPr>
            </w:pPr>
            <w:r w:rsidRPr="00F51BE1">
              <w:rPr>
                <w:color w:val="000000" w:themeColor="text1"/>
              </w:rPr>
              <w:t>"Placenta, Retained"[Mesh] OR </w:t>
            </w:r>
          </w:p>
          <w:p w14:paraId="6F80CC6D" w14:textId="77777777" w:rsidR="00AE6773" w:rsidRPr="00F51BE1" w:rsidRDefault="00AE6773" w:rsidP="002C5DFF">
            <w:pPr>
              <w:rPr>
                <w:color w:val="000000" w:themeColor="text1"/>
              </w:rPr>
            </w:pPr>
            <w:r w:rsidRPr="00F51BE1">
              <w:rPr>
                <w:color w:val="000000" w:themeColor="text1"/>
              </w:rPr>
              <w:t>"Postpartum Hemorrhage"[Mesh] OR </w:t>
            </w:r>
          </w:p>
          <w:p w14:paraId="3B2F5D1F" w14:textId="77777777" w:rsidR="00AE6773" w:rsidRPr="00F51BE1" w:rsidRDefault="00AE6773" w:rsidP="002C5DFF">
            <w:pPr>
              <w:rPr>
                <w:color w:val="000000" w:themeColor="text1"/>
              </w:rPr>
            </w:pPr>
            <w:r w:rsidRPr="00F51BE1">
              <w:rPr>
                <w:color w:val="000000" w:themeColor="text1"/>
              </w:rPr>
              <w:t>"Cesarean Section"[Mesh] OR </w:t>
            </w:r>
          </w:p>
          <w:p w14:paraId="23143AEA" w14:textId="77777777" w:rsidR="00AE6773" w:rsidRPr="00F51BE1" w:rsidRDefault="00AE6773" w:rsidP="002C5DFF">
            <w:pPr>
              <w:rPr>
                <w:color w:val="000000" w:themeColor="text1"/>
              </w:rPr>
            </w:pPr>
            <w:r w:rsidRPr="00F51BE1">
              <w:rPr>
                <w:color w:val="000000" w:themeColor="text1"/>
              </w:rPr>
              <w:t>"Eclampsia"[Mesh]</w:t>
            </w:r>
          </w:p>
        </w:tc>
      </w:tr>
    </w:tbl>
    <w:p w14:paraId="56F98E88" w14:textId="77777777" w:rsidR="00AE6773" w:rsidRPr="00F51BE1" w:rsidRDefault="00AE6773" w:rsidP="00AE6773">
      <w:pPr>
        <w:shd w:val="clear" w:color="auto" w:fill="FFFFFF"/>
        <w:rPr>
          <w:color w:val="000000" w:themeColor="text1"/>
        </w:rPr>
      </w:pPr>
      <w:r w:rsidRPr="00F51BE1">
        <w:rPr>
          <w:color w:val="000000" w:themeColor="text1"/>
        </w:rPr>
        <w:lastRenderedPageBreak/>
        <w:t> </w:t>
      </w:r>
    </w:p>
    <w:p w14:paraId="3EDDD06C" w14:textId="77777777" w:rsidR="00AE6773" w:rsidRPr="00F51BE1" w:rsidRDefault="00AE6773" w:rsidP="00AE6773">
      <w:pPr>
        <w:shd w:val="clear" w:color="auto" w:fill="FFFFFF"/>
        <w:rPr>
          <w:color w:val="000000" w:themeColor="text1"/>
        </w:rPr>
      </w:pPr>
    </w:p>
    <w:p w14:paraId="5E9190FB" w14:textId="77777777" w:rsidR="00AE6773" w:rsidRPr="00F51BE1" w:rsidRDefault="00AE6773" w:rsidP="00AE6773">
      <w:pPr>
        <w:shd w:val="clear" w:color="auto" w:fill="FFFFFF"/>
        <w:rPr>
          <w:color w:val="000000" w:themeColor="text1"/>
        </w:rPr>
      </w:pPr>
    </w:p>
    <w:p w14:paraId="1173CD8B" w14:textId="77777777" w:rsidR="00AE6773" w:rsidRPr="00F51BE1" w:rsidRDefault="00AE6773" w:rsidP="00AE6773">
      <w:pPr>
        <w:shd w:val="clear" w:color="auto" w:fill="FFFFFF"/>
        <w:rPr>
          <w:color w:val="000000" w:themeColor="text1"/>
        </w:rPr>
      </w:pPr>
      <w:r w:rsidRPr="00F51BE1">
        <w:rPr>
          <w:b/>
          <w:bCs/>
          <w:color w:val="000000" w:themeColor="text1"/>
        </w:rPr>
        <w:t>EMBASE</w:t>
      </w:r>
    </w:p>
    <w:p w14:paraId="22A1179A" w14:textId="77777777" w:rsidR="00AE6773" w:rsidRPr="00F51BE1" w:rsidRDefault="00AE6773" w:rsidP="00AE6773">
      <w:pPr>
        <w:shd w:val="clear" w:color="auto" w:fill="FFFFFF"/>
        <w:rPr>
          <w:color w:val="000000" w:themeColor="text1"/>
        </w:rPr>
      </w:pPr>
      <w:r w:rsidRPr="00F51BE1">
        <w:rPr>
          <w:color w:val="000000" w:themeColor="text1"/>
        </w:rPr>
        <w:t> </w:t>
      </w:r>
    </w:p>
    <w:tbl>
      <w:tblPr>
        <w:tblW w:w="0" w:type="auto"/>
        <w:tblCellMar>
          <w:top w:w="15" w:type="dxa"/>
          <w:left w:w="15" w:type="dxa"/>
          <w:bottom w:w="15" w:type="dxa"/>
          <w:right w:w="15" w:type="dxa"/>
        </w:tblCellMar>
        <w:tblLook w:val="04A0" w:firstRow="1" w:lastRow="0" w:firstColumn="1" w:lastColumn="0" w:noHBand="0" w:noVBand="1"/>
      </w:tblPr>
      <w:tblGrid>
        <w:gridCol w:w="960"/>
        <w:gridCol w:w="3049"/>
        <w:gridCol w:w="3193"/>
        <w:gridCol w:w="2148"/>
      </w:tblGrid>
      <w:tr w:rsidR="00AE6773" w:rsidRPr="00F51BE1" w14:paraId="7401A544" w14:textId="77777777" w:rsidTr="002C5DFF">
        <w:trPr>
          <w:trHeight w:val="990"/>
        </w:trPr>
        <w:tc>
          <w:tcPr>
            <w:tcW w:w="0" w:type="auto"/>
            <w:tcBorders>
              <w:top w:val="single" w:sz="4" w:space="0" w:color="A3A3A3"/>
              <w:left w:val="single" w:sz="4" w:space="0" w:color="A3A3A3"/>
              <w:bottom w:val="single" w:sz="4" w:space="0" w:color="A3A3A3"/>
              <w:right w:val="single" w:sz="4" w:space="0" w:color="A3A3A3"/>
            </w:tcBorders>
            <w:tcMar>
              <w:top w:w="80" w:type="dxa"/>
              <w:left w:w="80" w:type="dxa"/>
              <w:bottom w:w="80" w:type="dxa"/>
              <w:right w:w="80" w:type="dxa"/>
            </w:tcMar>
            <w:hideMark/>
          </w:tcPr>
          <w:p w14:paraId="19133B13" w14:textId="77777777" w:rsidR="00AE6773" w:rsidRPr="00F51BE1" w:rsidRDefault="00AE6773" w:rsidP="002C5DFF">
            <w:pPr>
              <w:rPr>
                <w:color w:val="000000" w:themeColor="text1"/>
              </w:rPr>
            </w:pPr>
            <w:r w:rsidRPr="00F51BE1">
              <w:rPr>
                <w:color w:val="000000" w:themeColor="text1"/>
              </w:rPr>
              <w:t>Concept</w:t>
            </w:r>
          </w:p>
        </w:tc>
        <w:tc>
          <w:tcPr>
            <w:tcW w:w="0" w:type="auto"/>
            <w:tcBorders>
              <w:top w:val="single" w:sz="4" w:space="0" w:color="A3A3A3"/>
              <w:left w:val="single" w:sz="4" w:space="0" w:color="A3A3A3"/>
              <w:bottom w:val="single" w:sz="4" w:space="0" w:color="A3A3A3"/>
              <w:right w:val="single" w:sz="4" w:space="0" w:color="A3A3A3"/>
            </w:tcBorders>
            <w:tcMar>
              <w:top w:w="80" w:type="dxa"/>
              <w:left w:w="80" w:type="dxa"/>
              <w:bottom w:w="80" w:type="dxa"/>
              <w:right w:w="80" w:type="dxa"/>
            </w:tcMar>
            <w:hideMark/>
          </w:tcPr>
          <w:p w14:paraId="11CE105C" w14:textId="77777777" w:rsidR="00AE6773" w:rsidRPr="00F51BE1" w:rsidRDefault="00AE6773" w:rsidP="002C5DFF">
            <w:pPr>
              <w:rPr>
                <w:color w:val="000000" w:themeColor="text1"/>
              </w:rPr>
            </w:pPr>
            <w:r w:rsidRPr="00F51BE1">
              <w:rPr>
                <w:color w:val="000000" w:themeColor="text1"/>
              </w:rPr>
              <w:t>keywords</w:t>
            </w:r>
          </w:p>
        </w:tc>
        <w:tc>
          <w:tcPr>
            <w:tcW w:w="0" w:type="auto"/>
            <w:tcBorders>
              <w:top w:val="single" w:sz="4" w:space="0" w:color="A3A3A3"/>
              <w:left w:val="single" w:sz="4" w:space="0" w:color="A3A3A3"/>
              <w:bottom w:val="single" w:sz="4" w:space="0" w:color="A3A3A3"/>
              <w:right w:val="single" w:sz="4" w:space="0" w:color="A3A3A3"/>
            </w:tcBorders>
            <w:tcMar>
              <w:top w:w="80" w:type="dxa"/>
              <w:left w:w="80" w:type="dxa"/>
              <w:bottom w:w="80" w:type="dxa"/>
              <w:right w:w="80" w:type="dxa"/>
            </w:tcMar>
            <w:hideMark/>
          </w:tcPr>
          <w:p w14:paraId="295665B3" w14:textId="77777777" w:rsidR="00AE6773" w:rsidRPr="00F51BE1" w:rsidRDefault="00AE6773" w:rsidP="002C5DFF">
            <w:pPr>
              <w:rPr>
                <w:color w:val="000000" w:themeColor="text1"/>
              </w:rPr>
            </w:pPr>
            <w:r w:rsidRPr="00F51BE1">
              <w:rPr>
                <w:color w:val="000000" w:themeColor="text1"/>
              </w:rPr>
              <w:t>Controlled vocab (EMTREE)</w:t>
            </w:r>
          </w:p>
        </w:tc>
        <w:tc>
          <w:tcPr>
            <w:tcW w:w="0" w:type="auto"/>
            <w:tcBorders>
              <w:top w:val="single" w:sz="4" w:space="0" w:color="A3A3A3"/>
              <w:left w:val="single" w:sz="4" w:space="0" w:color="A3A3A3"/>
              <w:bottom w:val="single" w:sz="4" w:space="0" w:color="A3A3A3"/>
              <w:right w:val="single" w:sz="4" w:space="0" w:color="A3A3A3"/>
            </w:tcBorders>
            <w:tcMar>
              <w:top w:w="80" w:type="dxa"/>
              <w:left w:w="80" w:type="dxa"/>
              <w:bottom w:w="80" w:type="dxa"/>
              <w:right w:w="80" w:type="dxa"/>
            </w:tcMar>
            <w:hideMark/>
          </w:tcPr>
          <w:p w14:paraId="72885A6B" w14:textId="77777777" w:rsidR="00AE6773" w:rsidRPr="00F51BE1" w:rsidRDefault="00AE6773" w:rsidP="002C5DFF">
            <w:pPr>
              <w:rPr>
                <w:color w:val="000000" w:themeColor="text1"/>
              </w:rPr>
            </w:pPr>
            <w:r w:rsidRPr="00F51BE1">
              <w:rPr>
                <w:color w:val="000000" w:themeColor="text1"/>
              </w:rPr>
              <w:t xml:space="preserve"> NOTES/Full Search</w:t>
            </w:r>
          </w:p>
        </w:tc>
      </w:tr>
      <w:tr w:rsidR="00AE6773" w:rsidRPr="00F51BE1" w14:paraId="264FA652" w14:textId="77777777" w:rsidTr="002C5DFF">
        <w:trPr>
          <w:trHeight w:val="3840"/>
        </w:trPr>
        <w:tc>
          <w:tcPr>
            <w:tcW w:w="0" w:type="auto"/>
            <w:tcBorders>
              <w:top w:val="single" w:sz="4" w:space="0" w:color="A3A3A3"/>
              <w:left w:val="single" w:sz="4" w:space="0" w:color="A3A3A3"/>
              <w:bottom w:val="single" w:sz="4" w:space="0" w:color="A3A3A3"/>
              <w:right w:val="single" w:sz="4" w:space="0" w:color="A3A3A3"/>
            </w:tcBorders>
            <w:tcMar>
              <w:top w:w="80" w:type="dxa"/>
              <w:left w:w="80" w:type="dxa"/>
              <w:bottom w:w="80" w:type="dxa"/>
              <w:right w:w="80" w:type="dxa"/>
            </w:tcMar>
            <w:hideMark/>
          </w:tcPr>
          <w:p w14:paraId="7E2E1F34" w14:textId="77777777" w:rsidR="00AE6773" w:rsidRPr="00F51BE1" w:rsidRDefault="00AE6773" w:rsidP="002C5DFF">
            <w:pPr>
              <w:rPr>
                <w:color w:val="000000" w:themeColor="text1"/>
              </w:rPr>
            </w:pPr>
            <w:r w:rsidRPr="00F51BE1">
              <w:rPr>
                <w:color w:val="000000" w:themeColor="text1"/>
              </w:rPr>
              <w:t> </w:t>
            </w:r>
          </w:p>
        </w:tc>
        <w:tc>
          <w:tcPr>
            <w:tcW w:w="0" w:type="auto"/>
            <w:tcBorders>
              <w:top w:val="single" w:sz="4" w:space="0" w:color="A3A3A3"/>
              <w:left w:val="single" w:sz="4" w:space="0" w:color="A3A3A3"/>
              <w:bottom w:val="single" w:sz="4" w:space="0" w:color="A3A3A3"/>
              <w:right w:val="single" w:sz="4" w:space="0" w:color="A3A3A3"/>
            </w:tcBorders>
            <w:tcMar>
              <w:top w:w="80" w:type="dxa"/>
              <w:left w:w="80" w:type="dxa"/>
              <w:bottom w:w="80" w:type="dxa"/>
              <w:right w:w="80" w:type="dxa"/>
            </w:tcMar>
            <w:hideMark/>
          </w:tcPr>
          <w:p w14:paraId="4A7017AF" w14:textId="77777777" w:rsidR="00AE6773" w:rsidRPr="00F51BE1" w:rsidRDefault="00AE6773" w:rsidP="002C5DFF">
            <w:pPr>
              <w:rPr>
                <w:color w:val="000000" w:themeColor="text1"/>
              </w:rPr>
            </w:pPr>
            <w:r w:rsidRPr="00F51BE1">
              <w:rPr>
                <w:color w:val="000000" w:themeColor="text1"/>
              </w:rPr>
              <w:t>Contracepti* OR</w:t>
            </w:r>
          </w:p>
          <w:p w14:paraId="49496FE9" w14:textId="77777777" w:rsidR="00AE6773" w:rsidRPr="00F51BE1" w:rsidRDefault="00AE6773" w:rsidP="002C5DFF">
            <w:pPr>
              <w:rPr>
                <w:color w:val="000000" w:themeColor="text1"/>
              </w:rPr>
            </w:pPr>
            <w:r w:rsidRPr="00F51BE1">
              <w:rPr>
                <w:color w:val="000000" w:themeColor="text1"/>
              </w:rPr>
              <w:t>“Postpartum contraception” OR</w:t>
            </w:r>
          </w:p>
          <w:p w14:paraId="21572798" w14:textId="77777777" w:rsidR="00AE6773" w:rsidRPr="00F51BE1" w:rsidRDefault="00AE6773" w:rsidP="002C5DFF">
            <w:pPr>
              <w:rPr>
                <w:color w:val="000000" w:themeColor="text1"/>
              </w:rPr>
            </w:pPr>
            <w:r w:rsidRPr="00F51BE1">
              <w:rPr>
                <w:color w:val="000000" w:themeColor="text1"/>
              </w:rPr>
              <w:t>“intrauterine device” OR“hormonal intrauterine device”OR “copper intrauterine device” OR“tubal ligation” OR“sterilization” OR“vasectomy”OR</w:t>
            </w:r>
          </w:p>
          <w:p w14:paraId="2796C5EA" w14:textId="77777777" w:rsidR="00AE6773" w:rsidRPr="00F51BE1" w:rsidRDefault="00AE6773" w:rsidP="002C5DFF">
            <w:pPr>
              <w:rPr>
                <w:color w:val="000000" w:themeColor="text1"/>
              </w:rPr>
            </w:pPr>
            <w:r w:rsidRPr="00F51BE1">
              <w:rPr>
                <w:color w:val="000000" w:themeColor="text1"/>
              </w:rPr>
              <w:t xml:space="preserve">“Birth control shot” OR “contraceptive implant” OR“birth control implant” OR“birth control ring”OR “birth control pill” OR“oral contraceptive pill”OR “oral contraception”OR “birth control patch” OR“contraceptive patch” </w:t>
            </w:r>
            <w:r w:rsidRPr="00F51BE1">
              <w:rPr>
                <w:color w:val="000000" w:themeColor="text1"/>
              </w:rPr>
              <w:lastRenderedPageBreak/>
              <w:t>OR“birth control ring” OR“contraceptive ring” OR“male condom” OR“post-abortion contraception”OR “birth control”</w:t>
            </w:r>
          </w:p>
          <w:p w14:paraId="5E3377B9" w14:textId="77777777" w:rsidR="00AE6773" w:rsidRPr="00F51BE1" w:rsidRDefault="00AE6773" w:rsidP="002C5DFF">
            <w:pPr>
              <w:rPr>
                <w:color w:val="000000" w:themeColor="text1"/>
              </w:rPr>
            </w:pPr>
          </w:p>
          <w:p w14:paraId="7784EC9D" w14:textId="77777777" w:rsidR="00AE6773" w:rsidRPr="00F51BE1" w:rsidRDefault="00AE6773" w:rsidP="002C5DFF">
            <w:pPr>
              <w:rPr>
                <w:color w:val="000000" w:themeColor="text1"/>
              </w:rPr>
            </w:pPr>
            <w:r w:rsidRPr="00F51BE1">
              <w:rPr>
                <w:color w:val="000000" w:themeColor="text1"/>
              </w:rPr>
              <w:t>:ti,ab</w:t>
            </w:r>
          </w:p>
        </w:tc>
        <w:tc>
          <w:tcPr>
            <w:tcW w:w="0" w:type="auto"/>
            <w:tcBorders>
              <w:top w:val="single" w:sz="4" w:space="0" w:color="A3A3A3"/>
              <w:left w:val="single" w:sz="4" w:space="0" w:color="A3A3A3"/>
              <w:bottom w:val="single" w:sz="4" w:space="0" w:color="A3A3A3"/>
              <w:right w:val="single" w:sz="4" w:space="0" w:color="A3A3A3"/>
            </w:tcBorders>
            <w:tcMar>
              <w:top w:w="80" w:type="dxa"/>
              <w:left w:w="80" w:type="dxa"/>
              <w:bottom w:w="80" w:type="dxa"/>
              <w:right w:w="80" w:type="dxa"/>
            </w:tcMar>
            <w:hideMark/>
          </w:tcPr>
          <w:p w14:paraId="41763F44" w14:textId="77777777" w:rsidR="00AE6773" w:rsidRPr="00F51BE1" w:rsidRDefault="00AE6773" w:rsidP="002C5DFF">
            <w:pPr>
              <w:rPr>
                <w:color w:val="000000" w:themeColor="text1"/>
              </w:rPr>
            </w:pPr>
            <w:r w:rsidRPr="00F51BE1">
              <w:rPr>
                <w:color w:val="000000" w:themeColor="text1"/>
              </w:rPr>
              <w:lastRenderedPageBreak/>
              <w:t>'contraception'/exp OR 'intrauterine contraceptive device'/exp OR 'copper intrauterine device'/exp OR 'uterine tube ligation'/exp OR 'female sterilization'/exp OR 'vasectomy'/exp OR 'birth control implant'/exp OR  'oral contraceptive agent'/exp OR 'oral contraception'/exp OR 'contraceptive patch'/exp OR 'condom'/exp OR 'birth control'/exp</w:t>
            </w:r>
          </w:p>
        </w:tc>
        <w:tc>
          <w:tcPr>
            <w:tcW w:w="0" w:type="auto"/>
            <w:tcBorders>
              <w:top w:val="single" w:sz="4" w:space="0" w:color="A3A3A3"/>
              <w:left w:val="single" w:sz="4" w:space="0" w:color="A3A3A3"/>
              <w:bottom w:val="single" w:sz="4" w:space="0" w:color="A3A3A3"/>
              <w:right w:val="single" w:sz="4" w:space="0" w:color="A3A3A3"/>
            </w:tcBorders>
            <w:tcMar>
              <w:top w:w="80" w:type="dxa"/>
              <w:left w:w="80" w:type="dxa"/>
              <w:bottom w:w="80" w:type="dxa"/>
              <w:right w:w="80" w:type="dxa"/>
            </w:tcMar>
            <w:hideMark/>
          </w:tcPr>
          <w:p w14:paraId="7065F3AF" w14:textId="77777777" w:rsidR="00AE6773" w:rsidRPr="00F51BE1" w:rsidRDefault="00AE6773" w:rsidP="002C5DFF">
            <w:pPr>
              <w:rPr>
                <w:color w:val="000000" w:themeColor="text1"/>
              </w:rPr>
            </w:pPr>
            <w:r w:rsidRPr="00F51BE1">
              <w:rPr>
                <w:color w:val="000000" w:themeColor="text1"/>
              </w:rPr>
              <w:t>Contracepti*:ti,ab OR </w:t>
            </w:r>
          </w:p>
          <w:p w14:paraId="12427491" w14:textId="77777777" w:rsidR="00AE6773" w:rsidRPr="00F51BE1" w:rsidRDefault="00AE6773" w:rsidP="002C5DFF">
            <w:pPr>
              <w:rPr>
                <w:color w:val="000000" w:themeColor="text1"/>
              </w:rPr>
            </w:pPr>
            <w:r w:rsidRPr="00F51BE1">
              <w:rPr>
                <w:color w:val="000000" w:themeColor="text1"/>
              </w:rPr>
              <w:t>"Postpartum contraception":ti,ab OR </w:t>
            </w:r>
          </w:p>
          <w:p w14:paraId="1A7E990C" w14:textId="77777777" w:rsidR="00AE6773" w:rsidRPr="00F51BE1" w:rsidRDefault="00AE6773" w:rsidP="002C5DFF">
            <w:pPr>
              <w:rPr>
                <w:color w:val="000000" w:themeColor="text1"/>
              </w:rPr>
            </w:pPr>
            <w:r w:rsidRPr="00F51BE1">
              <w:rPr>
                <w:color w:val="000000" w:themeColor="text1"/>
              </w:rPr>
              <w:t>"intrauterine device":ti,ab OR </w:t>
            </w:r>
          </w:p>
          <w:p w14:paraId="05C227F2" w14:textId="77777777" w:rsidR="00AE6773" w:rsidRPr="00F51BE1" w:rsidRDefault="00AE6773" w:rsidP="002C5DFF">
            <w:pPr>
              <w:rPr>
                <w:color w:val="000000" w:themeColor="text1"/>
              </w:rPr>
            </w:pPr>
            <w:r w:rsidRPr="00F51BE1">
              <w:rPr>
                <w:color w:val="000000" w:themeColor="text1"/>
              </w:rPr>
              <w:t>"hormonal intrauterine device":ti,ab OR </w:t>
            </w:r>
          </w:p>
          <w:p w14:paraId="04832671" w14:textId="77777777" w:rsidR="00AE6773" w:rsidRPr="00F51BE1" w:rsidRDefault="00AE6773" w:rsidP="002C5DFF">
            <w:pPr>
              <w:rPr>
                <w:color w:val="000000" w:themeColor="text1"/>
              </w:rPr>
            </w:pPr>
            <w:r w:rsidRPr="00F51BE1">
              <w:rPr>
                <w:color w:val="000000" w:themeColor="text1"/>
              </w:rPr>
              <w:t>"copper intrauterine device":ti,ab OR </w:t>
            </w:r>
          </w:p>
          <w:p w14:paraId="36666104" w14:textId="77777777" w:rsidR="00AE6773" w:rsidRPr="00F51BE1" w:rsidRDefault="00AE6773" w:rsidP="002C5DFF">
            <w:pPr>
              <w:rPr>
                <w:color w:val="000000" w:themeColor="text1"/>
              </w:rPr>
            </w:pPr>
            <w:r w:rsidRPr="00F51BE1">
              <w:rPr>
                <w:color w:val="000000" w:themeColor="text1"/>
              </w:rPr>
              <w:t>"tubal ligation":ti,ab OR </w:t>
            </w:r>
          </w:p>
          <w:p w14:paraId="10A4B77D" w14:textId="77777777" w:rsidR="00AE6773" w:rsidRPr="00F51BE1" w:rsidRDefault="00AE6773" w:rsidP="002C5DFF">
            <w:pPr>
              <w:rPr>
                <w:color w:val="000000" w:themeColor="text1"/>
              </w:rPr>
            </w:pPr>
            <w:r w:rsidRPr="00F51BE1">
              <w:rPr>
                <w:color w:val="000000" w:themeColor="text1"/>
              </w:rPr>
              <w:t>"sterilization":ti,ab OR </w:t>
            </w:r>
          </w:p>
          <w:p w14:paraId="1A1FF281" w14:textId="77777777" w:rsidR="00AE6773" w:rsidRPr="00F51BE1" w:rsidRDefault="00AE6773" w:rsidP="002C5DFF">
            <w:pPr>
              <w:rPr>
                <w:color w:val="000000" w:themeColor="text1"/>
              </w:rPr>
            </w:pPr>
            <w:r w:rsidRPr="00F51BE1">
              <w:rPr>
                <w:color w:val="000000" w:themeColor="text1"/>
              </w:rPr>
              <w:t>"vasectomy":ti,ab OR </w:t>
            </w:r>
          </w:p>
          <w:p w14:paraId="56A70C43" w14:textId="77777777" w:rsidR="00AE6773" w:rsidRPr="00F51BE1" w:rsidRDefault="00AE6773" w:rsidP="002C5DFF">
            <w:pPr>
              <w:rPr>
                <w:color w:val="000000" w:themeColor="text1"/>
              </w:rPr>
            </w:pPr>
            <w:r w:rsidRPr="00F51BE1">
              <w:rPr>
                <w:color w:val="000000" w:themeColor="text1"/>
              </w:rPr>
              <w:lastRenderedPageBreak/>
              <w:t>"Birth control shot":ti,ab OR </w:t>
            </w:r>
          </w:p>
          <w:p w14:paraId="618E5887" w14:textId="77777777" w:rsidR="00AE6773" w:rsidRPr="00F51BE1" w:rsidRDefault="00AE6773" w:rsidP="002C5DFF">
            <w:pPr>
              <w:rPr>
                <w:color w:val="000000" w:themeColor="text1"/>
              </w:rPr>
            </w:pPr>
            <w:r w:rsidRPr="00F51BE1">
              <w:rPr>
                <w:color w:val="000000" w:themeColor="text1"/>
              </w:rPr>
              <w:t>"contraceptive implant":ti,ab OR </w:t>
            </w:r>
          </w:p>
          <w:p w14:paraId="2CE72C5A" w14:textId="77777777" w:rsidR="00AE6773" w:rsidRPr="00F51BE1" w:rsidRDefault="00AE6773" w:rsidP="002C5DFF">
            <w:pPr>
              <w:rPr>
                <w:color w:val="000000" w:themeColor="text1"/>
              </w:rPr>
            </w:pPr>
            <w:r w:rsidRPr="00F51BE1">
              <w:rPr>
                <w:color w:val="000000" w:themeColor="text1"/>
              </w:rPr>
              <w:t>"birth control implant":ti,ab OR </w:t>
            </w:r>
          </w:p>
          <w:p w14:paraId="3B9D5575" w14:textId="77777777" w:rsidR="00AE6773" w:rsidRPr="00F51BE1" w:rsidRDefault="00AE6773" w:rsidP="002C5DFF">
            <w:pPr>
              <w:rPr>
                <w:color w:val="000000" w:themeColor="text1"/>
              </w:rPr>
            </w:pPr>
            <w:r w:rsidRPr="00F51BE1">
              <w:rPr>
                <w:color w:val="000000" w:themeColor="text1"/>
              </w:rPr>
              <w:t>"birth control ring":ti,ab OR </w:t>
            </w:r>
          </w:p>
          <w:p w14:paraId="1DE43E66" w14:textId="77777777" w:rsidR="00AE6773" w:rsidRPr="00F51BE1" w:rsidRDefault="00AE6773" w:rsidP="002C5DFF">
            <w:pPr>
              <w:rPr>
                <w:color w:val="000000" w:themeColor="text1"/>
              </w:rPr>
            </w:pPr>
            <w:r w:rsidRPr="00F51BE1">
              <w:rPr>
                <w:color w:val="000000" w:themeColor="text1"/>
              </w:rPr>
              <w:t>"birth control pill":ti,ab OR </w:t>
            </w:r>
          </w:p>
          <w:p w14:paraId="583AA12D" w14:textId="77777777" w:rsidR="00AE6773" w:rsidRPr="00F51BE1" w:rsidRDefault="00AE6773" w:rsidP="002C5DFF">
            <w:pPr>
              <w:rPr>
                <w:color w:val="000000" w:themeColor="text1"/>
              </w:rPr>
            </w:pPr>
            <w:r w:rsidRPr="00F51BE1">
              <w:rPr>
                <w:color w:val="000000" w:themeColor="text1"/>
              </w:rPr>
              <w:t>"oral contraceptive pill":ti,ab OR </w:t>
            </w:r>
          </w:p>
          <w:p w14:paraId="5C46182F" w14:textId="77777777" w:rsidR="00AE6773" w:rsidRPr="00F51BE1" w:rsidRDefault="00AE6773" w:rsidP="002C5DFF">
            <w:pPr>
              <w:rPr>
                <w:color w:val="000000" w:themeColor="text1"/>
              </w:rPr>
            </w:pPr>
            <w:r w:rsidRPr="00F51BE1">
              <w:rPr>
                <w:color w:val="000000" w:themeColor="text1"/>
              </w:rPr>
              <w:t>"oral contraception":ti,ab OR </w:t>
            </w:r>
          </w:p>
          <w:p w14:paraId="081A9EF1" w14:textId="77777777" w:rsidR="00AE6773" w:rsidRPr="00F51BE1" w:rsidRDefault="00AE6773" w:rsidP="002C5DFF">
            <w:pPr>
              <w:rPr>
                <w:color w:val="000000" w:themeColor="text1"/>
              </w:rPr>
            </w:pPr>
            <w:r w:rsidRPr="00F51BE1">
              <w:rPr>
                <w:color w:val="000000" w:themeColor="text1"/>
              </w:rPr>
              <w:t>"birth control patch":ti,ab OR </w:t>
            </w:r>
          </w:p>
          <w:p w14:paraId="00502B31" w14:textId="77777777" w:rsidR="00AE6773" w:rsidRPr="00F51BE1" w:rsidRDefault="00AE6773" w:rsidP="002C5DFF">
            <w:pPr>
              <w:rPr>
                <w:color w:val="000000" w:themeColor="text1"/>
              </w:rPr>
            </w:pPr>
            <w:r w:rsidRPr="00F51BE1">
              <w:rPr>
                <w:color w:val="000000" w:themeColor="text1"/>
              </w:rPr>
              <w:t>"contraceptive patch":ti,ab OR </w:t>
            </w:r>
          </w:p>
          <w:p w14:paraId="1E95ADA7" w14:textId="77777777" w:rsidR="00AE6773" w:rsidRPr="00F51BE1" w:rsidRDefault="00AE6773" w:rsidP="002C5DFF">
            <w:pPr>
              <w:rPr>
                <w:color w:val="000000" w:themeColor="text1"/>
              </w:rPr>
            </w:pPr>
            <w:r w:rsidRPr="00F51BE1">
              <w:rPr>
                <w:color w:val="000000" w:themeColor="text1"/>
              </w:rPr>
              <w:t>OR </w:t>
            </w:r>
          </w:p>
          <w:p w14:paraId="6F3391A5" w14:textId="77777777" w:rsidR="00AE6773" w:rsidRPr="00F51BE1" w:rsidRDefault="00AE6773" w:rsidP="002C5DFF">
            <w:pPr>
              <w:rPr>
                <w:color w:val="000000" w:themeColor="text1"/>
              </w:rPr>
            </w:pPr>
            <w:r w:rsidRPr="00F51BE1">
              <w:rPr>
                <w:color w:val="000000" w:themeColor="text1"/>
              </w:rPr>
              <w:t>"contraceptive ring":ti,ab OR </w:t>
            </w:r>
          </w:p>
          <w:p w14:paraId="28675516" w14:textId="77777777" w:rsidR="00AE6773" w:rsidRPr="00F51BE1" w:rsidRDefault="00AE6773" w:rsidP="002C5DFF">
            <w:pPr>
              <w:rPr>
                <w:color w:val="000000" w:themeColor="text1"/>
              </w:rPr>
            </w:pPr>
            <w:r w:rsidRPr="00F51BE1">
              <w:rPr>
                <w:color w:val="000000" w:themeColor="text1"/>
              </w:rPr>
              <w:t>"male condom":ti,ab OR </w:t>
            </w:r>
          </w:p>
          <w:p w14:paraId="1F380748" w14:textId="77777777" w:rsidR="00AE6773" w:rsidRPr="00F51BE1" w:rsidRDefault="00AE6773" w:rsidP="002C5DFF">
            <w:pPr>
              <w:rPr>
                <w:color w:val="000000" w:themeColor="text1"/>
              </w:rPr>
            </w:pPr>
            <w:r w:rsidRPr="00F51BE1">
              <w:rPr>
                <w:color w:val="000000" w:themeColor="text1"/>
              </w:rPr>
              <w:t>"post-abortion contraception":ti,ab OR </w:t>
            </w:r>
          </w:p>
          <w:p w14:paraId="437C2A46" w14:textId="77777777" w:rsidR="00AE6773" w:rsidRPr="00F51BE1" w:rsidRDefault="00AE6773" w:rsidP="002C5DFF">
            <w:pPr>
              <w:rPr>
                <w:color w:val="000000" w:themeColor="text1"/>
              </w:rPr>
            </w:pPr>
            <w:r w:rsidRPr="00F51BE1">
              <w:rPr>
                <w:color w:val="000000" w:themeColor="text1"/>
              </w:rPr>
              <w:t>"birth control":ti,ab OR </w:t>
            </w:r>
          </w:p>
          <w:p w14:paraId="0D6EA676" w14:textId="77777777" w:rsidR="00AE6773" w:rsidRPr="00F51BE1" w:rsidRDefault="00AE6773" w:rsidP="002C5DFF">
            <w:pPr>
              <w:rPr>
                <w:color w:val="000000" w:themeColor="text1"/>
              </w:rPr>
            </w:pPr>
            <w:r w:rsidRPr="00F51BE1">
              <w:rPr>
                <w:color w:val="000000" w:themeColor="text1"/>
              </w:rPr>
              <w:t>'contraception'/exp OR </w:t>
            </w:r>
          </w:p>
          <w:p w14:paraId="68F4A6FA" w14:textId="77777777" w:rsidR="00AE6773" w:rsidRPr="00F51BE1" w:rsidRDefault="00AE6773" w:rsidP="002C5DFF">
            <w:pPr>
              <w:rPr>
                <w:color w:val="000000" w:themeColor="text1"/>
              </w:rPr>
            </w:pPr>
            <w:r w:rsidRPr="00F51BE1">
              <w:rPr>
                <w:color w:val="000000" w:themeColor="text1"/>
              </w:rPr>
              <w:t>'intrauterine contraceptive device'/exp OR </w:t>
            </w:r>
          </w:p>
          <w:p w14:paraId="0CB6A1CF" w14:textId="77777777" w:rsidR="00AE6773" w:rsidRPr="00F51BE1" w:rsidRDefault="00AE6773" w:rsidP="002C5DFF">
            <w:pPr>
              <w:rPr>
                <w:color w:val="000000" w:themeColor="text1"/>
              </w:rPr>
            </w:pPr>
            <w:r w:rsidRPr="00F51BE1">
              <w:rPr>
                <w:color w:val="000000" w:themeColor="text1"/>
              </w:rPr>
              <w:t>'copper intrauterine device'/exp OR </w:t>
            </w:r>
          </w:p>
          <w:p w14:paraId="556A45A2" w14:textId="77777777" w:rsidR="00AE6773" w:rsidRPr="00F51BE1" w:rsidRDefault="00AE6773" w:rsidP="002C5DFF">
            <w:pPr>
              <w:rPr>
                <w:color w:val="000000" w:themeColor="text1"/>
              </w:rPr>
            </w:pPr>
            <w:r w:rsidRPr="00F51BE1">
              <w:rPr>
                <w:color w:val="000000" w:themeColor="text1"/>
              </w:rPr>
              <w:t>'uterine tube ligation'/exp OR </w:t>
            </w:r>
          </w:p>
          <w:p w14:paraId="68FE43F9" w14:textId="77777777" w:rsidR="00AE6773" w:rsidRPr="00F51BE1" w:rsidRDefault="00AE6773" w:rsidP="002C5DFF">
            <w:pPr>
              <w:rPr>
                <w:color w:val="000000" w:themeColor="text1"/>
              </w:rPr>
            </w:pPr>
            <w:r w:rsidRPr="00F51BE1">
              <w:rPr>
                <w:color w:val="000000" w:themeColor="text1"/>
              </w:rPr>
              <w:t>'female sterilization'/exp OR </w:t>
            </w:r>
          </w:p>
          <w:p w14:paraId="7D82856A" w14:textId="77777777" w:rsidR="00AE6773" w:rsidRPr="00F51BE1" w:rsidRDefault="00AE6773" w:rsidP="002C5DFF">
            <w:pPr>
              <w:rPr>
                <w:color w:val="000000" w:themeColor="text1"/>
              </w:rPr>
            </w:pPr>
            <w:r w:rsidRPr="00F51BE1">
              <w:rPr>
                <w:color w:val="000000" w:themeColor="text1"/>
              </w:rPr>
              <w:t>'vasectomy'/exp OR </w:t>
            </w:r>
          </w:p>
          <w:p w14:paraId="13452B2C" w14:textId="77777777" w:rsidR="00AE6773" w:rsidRPr="00F51BE1" w:rsidRDefault="00AE6773" w:rsidP="002C5DFF">
            <w:pPr>
              <w:rPr>
                <w:color w:val="000000" w:themeColor="text1"/>
              </w:rPr>
            </w:pPr>
            <w:r w:rsidRPr="00F51BE1">
              <w:rPr>
                <w:color w:val="000000" w:themeColor="text1"/>
              </w:rPr>
              <w:t>'birth control implant'/exp OR  </w:t>
            </w:r>
          </w:p>
          <w:p w14:paraId="5F95ED9B" w14:textId="77777777" w:rsidR="00AE6773" w:rsidRPr="00F51BE1" w:rsidRDefault="00AE6773" w:rsidP="002C5DFF">
            <w:pPr>
              <w:rPr>
                <w:color w:val="000000" w:themeColor="text1"/>
              </w:rPr>
            </w:pPr>
            <w:r w:rsidRPr="00F51BE1">
              <w:rPr>
                <w:color w:val="000000" w:themeColor="text1"/>
              </w:rPr>
              <w:t>'oral contraceptive agent'/exp OR </w:t>
            </w:r>
          </w:p>
          <w:p w14:paraId="15C93D1C" w14:textId="77777777" w:rsidR="00AE6773" w:rsidRPr="00F51BE1" w:rsidRDefault="00AE6773" w:rsidP="002C5DFF">
            <w:pPr>
              <w:rPr>
                <w:color w:val="000000" w:themeColor="text1"/>
              </w:rPr>
            </w:pPr>
            <w:r w:rsidRPr="00F51BE1">
              <w:rPr>
                <w:color w:val="000000" w:themeColor="text1"/>
              </w:rPr>
              <w:lastRenderedPageBreak/>
              <w:t>'oral contraception'/exp OR </w:t>
            </w:r>
          </w:p>
          <w:p w14:paraId="643A20EE" w14:textId="77777777" w:rsidR="00AE6773" w:rsidRPr="00F51BE1" w:rsidRDefault="00AE6773" w:rsidP="002C5DFF">
            <w:pPr>
              <w:rPr>
                <w:color w:val="000000" w:themeColor="text1"/>
              </w:rPr>
            </w:pPr>
            <w:r w:rsidRPr="00F51BE1">
              <w:rPr>
                <w:color w:val="000000" w:themeColor="text1"/>
              </w:rPr>
              <w:t>'contraceptive patch'/exp OR </w:t>
            </w:r>
          </w:p>
          <w:p w14:paraId="250E286C" w14:textId="77777777" w:rsidR="00AE6773" w:rsidRPr="00F51BE1" w:rsidRDefault="00AE6773" w:rsidP="002C5DFF">
            <w:pPr>
              <w:rPr>
                <w:color w:val="000000" w:themeColor="text1"/>
              </w:rPr>
            </w:pPr>
            <w:r w:rsidRPr="00F51BE1">
              <w:rPr>
                <w:color w:val="000000" w:themeColor="text1"/>
              </w:rPr>
              <w:t>'condom'/exp OR </w:t>
            </w:r>
          </w:p>
          <w:p w14:paraId="2B318888" w14:textId="77777777" w:rsidR="00AE6773" w:rsidRPr="00F51BE1" w:rsidRDefault="00AE6773" w:rsidP="002C5DFF">
            <w:pPr>
              <w:rPr>
                <w:color w:val="000000" w:themeColor="text1"/>
              </w:rPr>
            </w:pPr>
            <w:r w:rsidRPr="00F51BE1">
              <w:rPr>
                <w:color w:val="000000" w:themeColor="text1"/>
              </w:rPr>
              <w:t>'birth control'/exp</w:t>
            </w:r>
          </w:p>
        </w:tc>
      </w:tr>
      <w:tr w:rsidR="00AE6773" w:rsidRPr="00F51BE1" w14:paraId="59175A27" w14:textId="77777777" w:rsidTr="002C5DFF">
        <w:trPr>
          <w:trHeight w:val="4080"/>
        </w:trPr>
        <w:tc>
          <w:tcPr>
            <w:tcW w:w="0" w:type="auto"/>
            <w:tcBorders>
              <w:top w:val="single" w:sz="4" w:space="0" w:color="A3A3A3"/>
              <w:left w:val="single" w:sz="4" w:space="0" w:color="A3A3A3"/>
              <w:bottom w:val="single" w:sz="4" w:space="0" w:color="A3A3A3"/>
              <w:right w:val="single" w:sz="4" w:space="0" w:color="A3A3A3"/>
            </w:tcBorders>
            <w:tcMar>
              <w:top w:w="80" w:type="dxa"/>
              <w:left w:w="80" w:type="dxa"/>
              <w:bottom w:w="80" w:type="dxa"/>
              <w:right w:w="80" w:type="dxa"/>
            </w:tcMar>
            <w:hideMark/>
          </w:tcPr>
          <w:p w14:paraId="58AC5441" w14:textId="77777777" w:rsidR="00AE6773" w:rsidRPr="00F51BE1" w:rsidRDefault="00AE6773" w:rsidP="002C5DFF">
            <w:pPr>
              <w:rPr>
                <w:color w:val="000000" w:themeColor="text1"/>
              </w:rPr>
            </w:pPr>
            <w:r w:rsidRPr="00F51BE1">
              <w:rPr>
                <w:color w:val="000000" w:themeColor="text1"/>
              </w:rPr>
              <w:lastRenderedPageBreak/>
              <w:t> </w:t>
            </w:r>
          </w:p>
        </w:tc>
        <w:tc>
          <w:tcPr>
            <w:tcW w:w="0" w:type="auto"/>
            <w:tcBorders>
              <w:top w:val="single" w:sz="4" w:space="0" w:color="A3A3A3"/>
              <w:left w:val="single" w:sz="4" w:space="0" w:color="A3A3A3"/>
              <w:bottom w:val="single" w:sz="4" w:space="0" w:color="A3A3A3"/>
              <w:right w:val="single" w:sz="4" w:space="0" w:color="A3A3A3"/>
            </w:tcBorders>
            <w:tcMar>
              <w:top w:w="80" w:type="dxa"/>
              <w:left w:w="80" w:type="dxa"/>
              <w:bottom w:w="80" w:type="dxa"/>
              <w:right w:w="80" w:type="dxa"/>
            </w:tcMar>
            <w:hideMark/>
          </w:tcPr>
          <w:p w14:paraId="662931DB" w14:textId="77777777" w:rsidR="00AE6773" w:rsidRPr="00F51BE1" w:rsidRDefault="00AE6773" w:rsidP="002C5DFF">
            <w:pPr>
              <w:rPr>
                <w:color w:val="000000" w:themeColor="text1"/>
              </w:rPr>
            </w:pPr>
            <w:r w:rsidRPr="00F51BE1">
              <w:rPr>
                <w:color w:val="000000" w:themeColor="text1"/>
              </w:rPr>
              <w:t>"emergency obstetric and neonatal care" OR “EmONC” OR “BEmONC” OR "emergency obstetric*" OR “obstetric emergenc*” OR “obstetric hemorrhage” OR “retained placenta” OR “retained products of conception”OR “postpartum hemorrhage” OR “cesarean” OR “cesarean section” OR “eclampsia”</w:t>
            </w:r>
          </w:p>
          <w:p w14:paraId="556A7C25" w14:textId="77777777" w:rsidR="00AE6773" w:rsidRPr="00F51BE1" w:rsidRDefault="00AE6773" w:rsidP="002C5DFF">
            <w:pPr>
              <w:rPr>
                <w:color w:val="000000" w:themeColor="text1"/>
              </w:rPr>
            </w:pPr>
            <w:r w:rsidRPr="00F51BE1">
              <w:rPr>
                <w:color w:val="000000" w:themeColor="text1"/>
              </w:rPr>
              <w:t> </w:t>
            </w:r>
          </w:p>
          <w:p w14:paraId="71296C42" w14:textId="77777777" w:rsidR="00AE6773" w:rsidRPr="00F51BE1" w:rsidRDefault="00AE6773" w:rsidP="002C5DFF">
            <w:pPr>
              <w:rPr>
                <w:color w:val="000000" w:themeColor="text1"/>
              </w:rPr>
            </w:pPr>
            <w:r w:rsidRPr="00F51BE1">
              <w:rPr>
                <w:color w:val="000000" w:themeColor="text1"/>
              </w:rPr>
              <w:t>:ti,ab</w:t>
            </w:r>
          </w:p>
        </w:tc>
        <w:tc>
          <w:tcPr>
            <w:tcW w:w="0" w:type="auto"/>
            <w:tcBorders>
              <w:top w:val="single" w:sz="4" w:space="0" w:color="A3A3A3"/>
              <w:left w:val="single" w:sz="4" w:space="0" w:color="A3A3A3"/>
              <w:bottom w:val="single" w:sz="4" w:space="0" w:color="A3A3A3"/>
              <w:right w:val="single" w:sz="4" w:space="0" w:color="A3A3A3"/>
            </w:tcBorders>
            <w:tcMar>
              <w:top w:w="80" w:type="dxa"/>
              <w:left w:w="80" w:type="dxa"/>
              <w:bottom w:w="80" w:type="dxa"/>
              <w:right w:w="80" w:type="dxa"/>
            </w:tcMar>
            <w:hideMark/>
          </w:tcPr>
          <w:p w14:paraId="5D2B117E" w14:textId="77777777" w:rsidR="00AE6773" w:rsidRPr="00F51BE1" w:rsidRDefault="00AE6773" w:rsidP="002C5DFF">
            <w:pPr>
              <w:rPr>
                <w:color w:val="000000" w:themeColor="text1"/>
              </w:rPr>
            </w:pPr>
            <w:r w:rsidRPr="00F51BE1">
              <w:rPr>
                <w:color w:val="000000" w:themeColor="text1"/>
              </w:rPr>
              <w:t>'obstetric hemorrhage'/exp OR 'cesarean section'/exp OR 'eclampsia'/exp OR 'obstetric emergency'/exp OR 'postpartum hemorrhage'/exp  OR 'retained placenta'/exp</w:t>
            </w:r>
          </w:p>
          <w:p w14:paraId="584AEFCE" w14:textId="77777777" w:rsidR="00AE6773" w:rsidRPr="00F51BE1" w:rsidRDefault="00AE6773" w:rsidP="002C5DFF">
            <w:pPr>
              <w:rPr>
                <w:color w:val="000000" w:themeColor="text1"/>
              </w:rPr>
            </w:pPr>
          </w:p>
        </w:tc>
        <w:tc>
          <w:tcPr>
            <w:tcW w:w="0" w:type="auto"/>
            <w:tcBorders>
              <w:top w:val="single" w:sz="4" w:space="0" w:color="A3A3A3"/>
              <w:left w:val="single" w:sz="4" w:space="0" w:color="A3A3A3"/>
              <w:bottom w:val="single" w:sz="4" w:space="0" w:color="A3A3A3"/>
              <w:right w:val="single" w:sz="4" w:space="0" w:color="A3A3A3"/>
            </w:tcBorders>
            <w:tcMar>
              <w:top w:w="80" w:type="dxa"/>
              <w:left w:w="80" w:type="dxa"/>
              <w:bottom w:w="80" w:type="dxa"/>
              <w:right w:w="80" w:type="dxa"/>
            </w:tcMar>
            <w:hideMark/>
          </w:tcPr>
          <w:p w14:paraId="4DDE944B" w14:textId="77777777" w:rsidR="00AE6773" w:rsidRPr="00F51BE1" w:rsidRDefault="00AE6773" w:rsidP="002C5DFF">
            <w:pPr>
              <w:rPr>
                <w:color w:val="000000" w:themeColor="text1"/>
              </w:rPr>
            </w:pPr>
            <w:r w:rsidRPr="00F51BE1">
              <w:rPr>
                <w:color w:val="000000" w:themeColor="text1"/>
              </w:rPr>
              <w:t>"emergency obstetric and neonatal care":ti,ab OR </w:t>
            </w:r>
          </w:p>
          <w:p w14:paraId="6EEBCEA5" w14:textId="77777777" w:rsidR="00AE6773" w:rsidRPr="00F51BE1" w:rsidRDefault="00AE6773" w:rsidP="002C5DFF">
            <w:pPr>
              <w:rPr>
                <w:color w:val="000000" w:themeColor="text1"/>
              </w:rPr>
            </w:pPr>
            <w:r w:rsidRPr="00F51BE1">
              <w:rPr>
                <w:color w:val="000000" w:themeColor="text1"/>
              </w:rPr>
              <w:t>"EmONC":ti,ab OR </w:t>
            </w:r>
          </w:p>
          <w:p w14:paraId="67638221" w14:textId="77777777" w:rsidR="00AE6773" w:rsidRPr="00F51BE1" w:rsidRDefault="00AE6773" w:rsidP="002C5DFF">
            <w:pPr>
              <w:rPr>
                <w:color w:val="000000" w:themeColor="text1"/>
              </w:rPr>
            </w:pPr>
            <w:r w:rsidRPr="00F51BE1">
              <w:rPr>
                <w:color w:val="000000" w:themeColor="text1"/>
              </w:rPr>
              <w:t>"BEmONC":ti,ab OR </w:t>
            </w:r>
          </w:p>
          <w:p w14:paraId="6F84254B" w14:textId="77777777" w:rsidR="00AE6773" w:rsidRPr="00F51BE1" w:rsidRDefault="00AE6773" w:rsidP="002C5DFF">
            <w:pPr>
              <w:rPr>
                <w:color w:val="000000" w:themeColor="text1"/>
              </w:rPr>
            </w:pPr>
            <w:r w:rsidRPr="00F51BE1">
              <w:rPr>
                <w:color w:val="000000" w:themeColor="text1"/>
              </w:rPr>
              <w:t>"emergency obstetric*":ti,ab OR </w:t>
            </w:r>
          </w:p>
          <w:p w14:paraId="3B97B15F" w14:textId="77777777" w:rsidR="00AE6773" w:rsidRPr="00F51BE1" w:rsidRDefault="00AE6773" w:rsidP="002C5DFF">
            <w:pPr>
              <w:rPr>
                <w:color w:val="000000" w:themeColor="text1"/>
              </w:rPr>
            </w:pPr>
            <w:r w:rsidRPr="00F51BE1">
              <w:rPr>
                <w:color w:val="000000" w:themeColor="text1"/>
              </w:rPr>
              <w:t>"obstetric emergenc*":ti,ab OR </w:t>
            </w:r>
          </w:p>
          <w:p w14:paraId="457C5E68" w14:textId="77777777" w:rsidR="00AE6773" w:rsidRPr="00F51BE1" w:rsidRDefault="00AE6773" w:rsidP="002C5DFF">
            <w:pPr>
              <w:rPr>
                <w:color w:val="000000" w:themeColor="text1"/>
              </w:rPr>
            </w:pPr>
            <w:r w:rsidRPr="00F51BE1">
              <w:rPr>
                <w:color w:val="000000" w:themeColor="text1"/>
              </w:rPr>
              <w:t>"obstetric hemorrhage":ti,ab OR </w:t>
            </w:r>
          </w:p>
          <w:p w14:paraId="4F3E8DE7" w14:textId="77777777" w:rsidR="00AE6773" w:rsidRPr="00F51BE1" w:rsidRDefault="00AE6773" w:rsidP="002C5DFF">
            <w:pPr>
              <w:rPr>
                <w:color w:val="000000" w:themeColor="text1"/>
              </w:rPr>
            </w:pPr>
            <w:r w:rsidRPr="00F51BE1">
              <w:rPr>
                <w:color w:val="000000" w:themeColor="text1"/>
              </w:rPr>
              <w:t>"retained placenta":ti,ab OR </w:t>
            </w:r>
          </w:p>
          <w:p w14:paraId="2DD6B3C1" w14:textId="77777777" w:rsidR="00AE6773" w:rsidRPr="00F51BE1" w:rsidRDefault="00AE6773" w:rsidP="002C5DFF">
            <w:pPr>
              <w:rPr>
                <w:color w:val="000000" w:themeColor="text1"/>
              </w:rPr>
            </w:pPr>
            <w:r w:rsidRPr="00F51BE1">
              <w:rPr>
                <w:color w:val="000000" w:themeColor="text1"/>
              </w:rPr>
              <w:t>"retained products of conception":ti,ab OR </w:t>
            </w:r>
          </w:p>
          <w:p w14:paraId="20BACEFA" w14:textId="77777777" w:rsidR="00AE6773" w:rsidRPr="00F51BE1" w:rsidRDefault="00AE6773" w:rsidP="002C5DFF">
            <w:pPr>
              <w:rPr>
                <w:color w:val="000000" w:themeColor="text1"/>
              </w:rPr>
            </w:pPr>
            <w:r w:rsidRPr="00F51BE1">
              <w:rPr>
                <w:color w:val="000000" w:themeColor="text1"/>
              </w:rPr>
              <w:t>"postpartum hemorrhage":ti,ab OR </w:t>
            </w:r>
          </w:p>
          <w:p w14:paraId="39A31AD2" w14:textId="77777777" w:rsidR="00AE6773" w:rsidRPr="00F51BE1" w:rsidRDefault="00AE6773" w:rsidP="002C5DFF">
            <w:pPr>
              <w:rPr>
                <w:color w:val="000000" w:themeColor="text1"/>
              </w:rPr>
            </w:pPr>
            <w:r w:rsidRPr="00F51BE1">
              <w:rPr>
                <w:color w:val="000000" w:themeColor="text1"/>
              </w:rPr>
              <w:t>"cesarean":ti,ab OR </w:t>
            </w:r>
          </w:p>
          <w:p w14:paraId="4148C780" w14:textId="77777777" w:rsidR="00AE6773" w:rsidRPr="00F51BE1" w:rsidRDefault="00AE6773" w:rsidP="002C5DFF">
            <w:pPr>
              <w:rPr>
                <w:color w:val="000000" w:themeColor="text1"/>
              </w:rPr>
            </w:pPr>
            <w:r w:rsidRPr="00F51BE1">
              <w:rPr>
                <w:color w:val="000000" w:themeColor="text1"/>
              </w:rPr>
              <w:t>"cesarean section":ti,ab OR </w:t>
            </w:r>
          </w:p>
          <w:p w14:paraId="201A51D8" w14:textId="77777777" w:rsidR="00AE6773" w:rsidRPr="00F51BE1" w:rsidRDefault="00AE6773" w:rsidP="002C5DFF">
            <w:pPr>
              <w:rPr>
                <w:color w:val="000000" w:themeColor="text1"/>
              </w:rPr>
            </w:pPr>
            <w:r w:rsidRPr="00F51BE1">
              <w:rPr>
                <w:color w:val="000000" w:themeColor="text1"/>
              </w:rPr>
              <w:t>"eclampsia":ti,ab OR </w:t>
            </w:r>
          </w:p>
          <w:p w14:paraId="2CC284DE" w14:textId="77777777" w:rsidR="00AE6773" w:rsidRPr="00F51BE1" w:rsidRDefault="00AE6773" w:rsidP="002C5DFF">
            <w:pPr>
              <w:rPr>
                <w:color w:val="000000" w:themeColor="text1"/>
              </w:rPr>
            </w:pPr>
            <w:r w:rsidRPr="00F51BE1">
              <w:rPr>
                <w:color w:val="000000" w:themeColor="text1"/>
              </w:rPr>
              <w:t>'obstetric hemorrhage'/exp OR </w:t>
            </w:r>
          </w:p>
          <w:p w14:paraId="3D6FF15F" w14:textId="77777777" w:rsidR="00AE6773" w:rsidRPr="00F51BE1" w:rsidRDefault="00AE6773" w:rsidP="002C5DFF">
            <w:pPr>
              <w:rPr>
                <w:color w:val="000000" w:themeColor="text1"/>
              </w:rPr>
            </w:pPr>
            <w:r w:rsidRPr="00F51BE1">
              <w:rPr>
                <w:color w:val="000000" w:themeColor="text1"/>
              </w:rPr>
              <w:lastRenderedPageBreak/>
              <w:t>'cesarean section'/exp OR </w:t>
            </w:r>
          </w:p>
          <w:p w14:paraId="0A8B903F" w14:textId="77777777" w:rsidR="00AE6773" w:rsidRPr="00F51BE1" w:rsidRDefault="00AE6773" w:rsidP="002C5DFF">
            <w:pPr>
              <w:rPr>
                <w:color w:val="000000" w:themeColor="text1"/>
              </w:rPr>
            </w:pPr>
            <w:r w:rsidRPr="00F51BE1">
              <w:rPr>
                <w:color w:val="000000" w:themeColor="text1"/>
              </w:rPr>
              <w:t>'eclampsia'/exp OR </w:t>
            </w:r>
          </w:p>
          <w:p w14:paraId="27298659" w14:textId="77777777" w:rsidR="00AE6773" w:rsidRPr="00F51BE1" w:rsidRDefault="00AE6773" w:rsidP="002C5DFF">
            <w:pPr>
              <w:rPr>
                <w:color w:val="000000" w:themeColor="text1"/>
              </w:rPr>
            </w:pPr>
            <w:r w:rsidRPr="00F51BE1">
              <w:rPr>
                <w:color w:val="000000" w:themeColor="text1"/>
              </w:rPr>
              <w:t>'obstetric emergency'/exp OR </w:t>
            </w:r>
          </w:p>
          <w:p w14:paraId="7F13C66A" w14:textId="77777777" w:rsidR="00AE6773" w:rsidRPr="00F51BE1" w:rsidRDefault="00AE6773" w:rsidP="002C5DFF">
            <w:pPr>
              <w:rPr>
                <w:color w:val="000000" w:themeColor="text1"/>
              </w:rPr>
            </w:pPr>
            <w:r w:rsidRPr="00F51BE1">
              <w:rPr>
                <w:color w:val="000000" w:themeColor="text1"/>
              </w:rPr>
              <w:t>'postpartum hemorrhage'/exp OR </w:t>
            </w:r>
          </w:p>
          <w:p w14:paraId="34AFD8A7" w14:textId="77777777" w:rsidR="00AE6773" w:rsidRPr="00F51BE1" w:rsidRDefault="00AE6773" w:rsidP="002C5DFF">
            <w:pPr>
              <w:rPr>
                <w:color w:val="000000" w:themeColor="text1"/>
              </w:rPr>
            </w:pPr>
            <w:r w:rsidRPr="00F51BE1">
              <w:rPr>
                <w:color w:val="000000" w:themeColor="text1"/>
              </w:rPr>
              <w:t>'retained placenta'/exp</w:t>
            </w:r>
          </w:p>
        </w:tc>
      </w:tr>
    </w:tbl>
    <w:p w14:paraId="6FEA820D" w14:textId="77777777" w:rsidR="00AE6773" w:rsidRPr="00F51BE1" w:rsidRDefault="00AE6773" w:rsidP="00AE6773">
      <w:pPr>
        <w:shd w:val="clear" w:color="auto" w:fill="FFFFFF"/>
        <w:rPr>
          <w:color w:val="000000" w:themeColor="text1"/>
        </w:rPr>
      </w:pPr>
      <w:r w:rsidRPr="00F51BE1">
        <w:rPr>
          <w:color w:val="000000" w:themeColor="text1"/>
        </w:rPr>
        <w:lastRenderedPageBreak/>
        <w:t> </w:t>
      </w:r>
    </w:p>
    <w:p w14:paraId="128C1E8B" w14:textId="77777777" w:rsidR="00AE6773" w:rsidRPr="00F51BE1" w:rsidRDefault="00AE6773" w:rsidP="00AE6773">
      <w:pPr>
        <w:shd w:val="clear" w:color="auto" w:fill="FFFFFF"/>
        <w:rPr>
          <w:color w:val="000000" w:themeColor="text1"/>
        </w:rPr>
      </w:pPr>
      <w:r w:rsidRPr="00F51BE1">
        <w:rPr>
          <w:b/>
          <w:bCs/>
          <w:color w:val="000000" w:themeColor="text1"/>
        </w:rPr>
        <w:t>Cinahl</w:t>
      </w:r>
    </w:p>
    <w:tbl>
      <w:tblPr>
        <w:tblW w:w="0" w:type="auto"/>
        <w:tblCellMar>
          <w:top w:w="15" w:type="dxa"/>
          <w:left w:w="15" w:type="dxa"/>
          <w:bottom w:w="15" w:type="dxa"/>
          <w:right w:w="15" w:type="dxa"/>
        </w:tblCellMar>
        <w:tblLook w:val="04A0" w:firstRow="1" w:lastRow="0" w:firstColumn="1" w:lastColumn="0" w:noHBand="0" w:noVBand="1"/>
      </w:tblPr>
      <w:tblGrid>
        <w:gridCol w:w="960"/>
        <w:gridCol w:w="3352"/>
        <w:gridCol w:w="2768"/>
        <w:gridCol w:w="2270"/>
      </w:tblGrid>
      <w:tr w:rsidR="00AE6773" w:rsidRPr="00F51BE1" w14:paraId="6A2441BF" w14:textId="77777777" w:rsidTr="002C5DFF">
        <w:trPr>
          <w:trHeight w:val="990"/>
        </w:trPr>
        <w:tc>
          <w:tcPr>
            <w:tcW w:w="0" w:type="auto"/>
            <w:tcBorders>
              <w:top w:val="single" w:sz="4" w:space="0" w:color="A3A3A3"/>
              <w:left w:val="single" w:sz="4" w:space="0" w:color="A3A3A3"/>
              <w:bottom w:val="single" w:sz="4" w:space="0" w:color="A3A3A3"/>
              <w:right w:val="single" w:sz="4" w:space="0" w:color="A3A3A3"/>
            </w:tcBorders>
            <w:tcMar>
              <w:top w:w="80" w:type="dxa"/>
              <w:left w:w="80" w:type="dxa"/>
              <w:bottom w:w="80" w:type="dxa"/>
              <w:right w:w="80" w:type="dxa"/>
            </w:tcMar>
            <w:hideMark/>
          </w:tcPr>
          <w:p w14:paraId="247C6AAD" w14:textId="77777777" w:rsidR="00AE6773" w:rsidRPr="00F51BE1" w:rsidRDefault="00AE6773" w:rsidP="002C5DFF">
            <w:pPr>
              <w:rPr>
                <w:color w:val="000000" w:themeColor="text1"/>
              </w:rPr>
            </w:pPr>
            <w:r w:rsidRPr="00F51BE1">
              <w:rPr>
                <w:color w:val="000000" w:themeColor="text1"/>
              </w:rPr>
              <w:t>Concept</w:t>
            </w:r>
          </w:p>
        </w:tc>
        <w:tc>
          <w:tcPr>
            <w:tcW w:w="0" w:type="auto"/>
            <w:tcBorders>
              <w:top w:val="single" w:sz="4" w:space="0" w:color="A3A3A3"/>
              <w:left w:val="single" w:sz="4" w:space="0" w:color="A3A3A3"/>
              <w:bottom w:val="single" w:sz="4" w:space="0" w:color="A3A3A3"/>
              <w:right w:val="single" w:sz="4" w:space="0" w:color="A3A3A3"/>
            </w:tcBorders>
            <w:tcMar>
              <w:top w:w="80" w:type="dxa"/>
              <w:left w:w="80" w:type="dxa"/>
              <w:bottom w:w="80" w:type="dxa"/>
              <w:right w:w="80" w:type="dxa"/>
            </w:tcMar>
            <w:hideMark/>
          </w:tcPr>
          <w:p w14:paraId="541540D1" w14:textId="77777777" w:rsidR="00AE6773" w:rsidRPr="00F51BE1" w:rsidRDefault="00AE6773" w:rsidP="002C5DFF">
            <w:pPr>
              <w:rPr>
                <w:color w:val="000000" w:themeColor="text1"/>
              </w:rPr>
            </w:pPr>
            <w:r w:rsidRPr="00F51BE1">
              <w:rPr>
                <w:color w:val="000000" w:themeColor="text1"/>
              </w:rPr>
              <w:t>keywords</w:t>
            </w:r>
          </w:p>
        </w:tc>
        <w:tc>
          <w:tcPr>
            <w:tcW w:w="0" w:type="auto"/>
            <w:tcBorders>
              <w:top w:val="single" w:sz="4" w:space="0" w:color="A3A3A3"/>
              <w:left w:val="single" w:sz="4" w:space="0" w:color="A3A3A3"/>
              <w:bottom w:val="single" w:sz="4" w:space="0" w:color="A3A3A3"/>
              <w:right w:val="single" w:sz="4" w:space="0" w:color="A3A3A3"/>
            </w:tcBorders>
            <w:tcMar>
              <w:top w:w="80" w:type="dxa"/>
              <w:left w:w="80" w:type="dxa"/>
              <w:bottom w:w="80" w:type="dxa"/>
              <w:right w:w="80" w:type="dxa"/>
            </w:tcMar>
            <w:hideMark/>
          </w:tcPr>
          <w:p w14:paraId="4E648730" w14:textId="77777777" w:rsidR="00AE6773" w:rsidRPr="00F51BE1" w:rsidRDefault="00AE6773" w:rsidP="002C5DFF">
            <w:pPr>
              <w:rPr>
                <w:color w:val="000000" w:themeColor="text1"/>
              </w:rPr>
            </w:pPr>
            <w:r w:rsidRPr="00F51BE1">
              <w:rPr>
                <w:color w:val="000000" w:themeColor="text1"/>
              </w:rPr>
              <w:t>Controlled vocab (subject headings)</w:t>
            </w:r>
          </w:p>
        </w:tc>
        <w:tc>
          <w:tcPr>
            <w:tcW w:w="0" w:type="auto"/>
            <w:tcBorders>
              <w:top w:val="single" w:sz="4" w:space="0" w:color="A3A3A3"/>
              <w:left w:val="single" w:sz="4" w:space="0" w:color="A3A3A3"/>
              <w:bottom w:val="single" w:sz="4" w:space="0" w:color="A3A3A3"/>
              <w:right w:val="single" w:sz="4" w:space="0" w:color="A3A3A3"/>
            </w:tcBorders>
            <w:tcMar>
              <w:top w:w="80" w:type="dxa"/>
              <w:left w:w="80" w:type="dxa"/>
              <w:bottom w:w="80" w:type="dxa"/>
              <w:right w:w="80" w:type="dxa"/>
            </w:tcMar>
            <w:hideMark/>
          </w:tcPr>
          <w:p w14:paraId="01A3208C" w14:textId="77777777" w:rsidR="00AE6773" w:rsidRPr="00F51BE1" w:rsidRDefault="00AE6773" w:rsidP="002C5DFF">
            <w:pPr>
              <w:rPr>
                <w:color w:val="000000" w:themeColor="text1"/>
              </w:rPr>
            </w:pPr>
            <w:r w:rsidRPr="00F51BE1">
              <w:rPr>
                <w:color w:val="000000" w:themeColor="text1"/>
              </w:rPr>
              <w:t xml:space="preserve"> NOTES/Full Search</w:t>
            </w:r>
          </w:p>
        </w:tc>
      </w:tr>
      <w:tr w:rsidR="00AE6773" w:rsidRPr="00F51BE1" w14:paraId="0A74DAF7" w14:textId="77777777" w:rsidTr="002C5DFF">
        <w:trPr>
          <w:trHeight w:val="3840"/>
        </w:trPr>
        <w:tc>
          <w:tcPr>
            <w:tcW w:w="0" w:type="auto"/>
            <w:tcBorders>
              <w:top w:val="single" w:sz="4" w:space="0" w:color="A3A3A3"/>
              <w:left w:val="single" w:sz="4" w:space="0" w:color="A3A3A3"/>
              <w:bottom w:val="single" w:sz="4" w:space="0" w:color="A3A3A3"/>
              <w:right w:val="single" w:sz="4" w:space="0" w:color="A3A3A3"/>
            </w:tcBorders>
            <w:tcMar>
              <w:top w:w="80" w:type="dxa"/>
              <w:left w:w="80" w:type="dxa"/>
              <w:bottom w:w="80" w:type="dxa"/>
              <w:right w:w="80" w:type="dxa"/>
            </w:tcMar>
            <w:hideMark/>
          </w:tcPr>
          <w:p w14:paraId="0BFB20A5" w14:textId="77777777" w:rsidR="00AE6773" w:rsidRPr="00F51BE1" w:rsidRDefault="00AE6773" w:rsidP="002C5DFF">
            <w:pPr>
              <w:rPr>
                <w:color w:val="000000" w:themeColor="text1"/>
              </w:rPr>
            </w:pPr>
            <w:r w:rsidRPr="00F51BE1">
              <w:rPr>
                <w:color w:val="000000" w:themeColor="text1"/>
              </w:rPr>
              <w:t> </w:t>
            </w:r>
          </w:p>
        </w:tc>
        <w:tc>
          <w:tcPr>
            <w:tcW w:w="0" w:type="auto"/>
            <w:tcBorders>
              <w:top w:val="single" w:sz="4" w:space="0" w:color="A3A3A3"/>
              <w:left w:val="single" w:sz="4" w:space="0" w:color="A3A3A3"/>
              <w:bottom w:val="single" w:sz="4" w:space="0" w:color="A3A3A3"/>
              <w:right w:val="single" w:sz="4" w:space="0" w:color="A3A3A3"/>
            </w:tcBorders>
            <w:tcMar>
              <w:top w:w="80" w:type="dxa"/>
              <w:left w:w="80" w:type="dxa"/>
              <w:bottom w:w="80" w:type="dxa"/>
              <w:right w:w="80" w:type="dxa"/>
            </w:tcMar>
            <w:hideMark/>
          </w:tcPr>
          <w:p w14:paraId="3C201A3B" w14:textId="77777777" w:rsidR="00AE6773" w:rsidRPr="00F51BE1" w:rsidRDefault="00AE6773" w:rsidP="002C5DFF">
            <w:pPr>
              <w:rPr>
                <w:color w:val="000000" w:themeColor="text1"/>
              </w:rPr>
            </w:pPr>
            <w:r w:rsidRPr="00F51BE1">
              <w:rPr>
                <w:color w:val="000000" w:themeColor="text1"/>
              </w:rPr>
              <w:t>Contracepti* OR</w:t>
            </w:r>
          </w:p>
          <w:p w14:paraId="369B1D6E" w14:textId="77777777" w:rsidR="00AE6773" w:rsidRPr="00F51BE1" w:rsidRDefault="00AE6773" w:rsidP="002C5DFF">
            <w:pPr>
              <w:rPr>
                <w:color w:val="000000" w:themeColor="text1"/>
              </w:rPr>
            </w:pPr>
            <w:r w:rsidRPr="00F51BE1">
              <w:rPr>
                <w:color w:val="000000" w:themeColor="text1"/>
              </w:rPr>
              <w:t>“Postpartum contraception” OR</w:t>
            </w:r>
          </w:p>
          <w:p w14:paraId="77C4D030" w14:textId="77777777" w:rsidR="00AE6773" w:rsidRPr="00F51BE1" w:rsidRDefault="00AE6773" w:rsidP="002C5DFF">
            <w:pPr>
              <w:rPr>
                <w:color w:val="000000" w:themeColor="text1"/>
              </w:rPr>
            </w:pPr>
            <w:r w:rsidRPr="00F51BE1">
              <w:rPr>
                <w:color w:val="000000" w:themeColor="text1"/>
              </w:rPr>
              <w:t>“intrauterine device” OR“hormonal intrauterine device”OR “copper intrauterine device” OR“tubal ligation” OR“sterilization” OR“vasectomy”OR</w:t>
            </w:r>
          </w:p>
          <w:p w14:paraId="5473A95D" w14:textId="77777777" w:rsidR="00AE6773" w:rsidRPr="00F51BE1" w:rsidRDefault="00AE6773" w:rsidP="002C5DFF">
            <w:pPr>
              <w:rPr>
                <w:color w:val="000000" w:themeColor="text1"/>
              </w:rPr>
            </w:pPr>
            <w:r w:rsidRPr="00F51BE1">
              <w:rPr>
                <w:color w:val="000000" w:themeColor="text1"/>
              </w:rPr>
              <w:t>“Birth control shot” OR“contraceptive implant” OR“birth control implant” OR“birth control ring”OR “birth control pill” OR “oral contraceptive pill”OR “oral contraception”OR “birth control patch” OR“contraceptive patch” OR“birth control ring” OR“contraceptive ring” OR“male condom” OR“post-abortion contraception”OR “birth control”</w:t>
            </w:r>
          </w:p>
          <w:p w14:paraId="74352C39" w14:textId="77777777" w:rsidR="00AE6773" w:rsidRPr="00F51BE1" w:rsidRDefault="00AE6773" w:rsidP="002C5DFF">
            <w:pPr>
              <w:rPr>
                <w:color w:val="000000" w:themeColor="text1"/>
              </w:rPr>
            </w:pPr>
            <w:r w:rsidRPr="00F51BE1">
              <w:rPr>
                <w:color w:val="000000" w:themeColor="text1"/>
              </w:rPr>
              <w:t> </w:t>
            </w:r>
          </w:p>
          <w:p w14:paraId="36EE85F0" w14:textId="77777777" w:rsidR="00AE6773" w:rsidRPr="00F51BE1" w:rsidRDefault="00AE6773" w:rsidP="002C5DFF">
            <w:pPr>
              <w:shd w:val="clear" w:color="auto" w:fill="FFFFFF"/>
              <w:rPr>
                <w:color w:val="000000" w:themeColor="text1"/>
              </w:rPr>
            </w:pPr>
            <w:r w:rsidRPr="00F51BE1">
              <w:rPr>
                <w:color w:val="000000" w:themeColor="text1"/>
              </w:rPr>
              <w:t>TI ("family planning") OR AB ("family planning")</w:t>
            </w:r>
          </w:p>
        </w:tc>
        <w:tc>
          <w:tcPr>
            <w:tcW w:w="0" w:type="auto"/>
            <w:tcBorders>
              <w:top w:val="single" w:sz="4" w:space="0" w:color="A3A3A3"/>
              <w:left w:val="single" w:sz="4" w:space="0" w:color="A3A3A3"/>
              <w:bottom w:val="single" w:sz="4" w:space="0" w:color="A3A3A3"/>
              <w:right w:val="single" w:sz="4" w:space="0" w:color="A3A3A3"/>
            </w:tcBorders>
            <w:tcMar>
              <w:top w:w="80" w:type="dxa"/>
              <w:left w:w="80" w:type="dxa"/>
              <w:bottom w:w="80" w:type="dxa"/>
              <w:right w:w="80" w:type="dxa"/>
            </w:tcMar>
            <w:hideMark/>
          </w:tcPr>
          <w:p w14:paraId="77950BFF" w14:textId="77777777" w:rsidR="00AE6773" w:rsidRPr="00F51BE1" w:rsidRDefault="00AE6773" w:rsidP="002C5DFF">
            <w:pPr>
              <w:shd w:val="clear" w:color="auto" w:fill="FFFFFF"/>
              <w:rPr>
                <w:color w:val="000000" w:themeColor="text1"/>
              </w:rPr>
            </w:pPr>
            <w:r w:rsidRPr="00F51BE1">
              <w:rPr>
                <w:color w:val="000000" w:themeColor="text1"/>
              </w:rPr>
              <w:t>(MH "Contraception+") OR  (MH "Intrauterine Devices") OR (MH "Sterilization, Tubal") OR (MH "Vasectomy") OR (MH "Contraceptives, Oral Combined") OR (MH "Contraceptives, Oral+")  OR (MH "Condoms+")</w:t>
            </w:r>
          </w:p>
        </w:tc>
        <w:tc>
          <w:tcPr>
            <w:tcW w:w="0" w:type="auto"/>
            <w:tcBorders>
              <w:top w:val="single" w:sz="4" w:space="0" w:color="A3A3A3"/>
              <w:left w:val="single" w:sz="4" w:space="0" w:color="A3A3A3"/>
              <w:bottom w:val="single" w:sz="4" w:space="0" w:color="A3A3A3"/>
              <w:right w:val="single" w:sz="4" w:space="0" w:color="A3A3A3"/>
            </w:tcBorders>
            <w:tcMar>
              <w:top w:w="80" w:type="dxa"/>
              <w:left w:w="80" w:type="dxa"/>
              <w:bottom w:w="80" w:type="dxa"/>
              <w:right w:w="80" w:type="dxa"/>
            </w:tcMar>
            <w:hideMark/>
          </w:tcPr>
          <w:p w14:paraId="2BFA1E3D" w14:textId="77777777" w:rsidR="00AE6773" w:rsidRPr="00F51BE1" w:rsidRDefault="00AE6773" w:rsidP="002C5DFF">
            <w:pPr>
              <w:rPr>
                <w:color w:val="000000" w:themeColor="text1"/>
              </w:rPr>
            </w:pPr>
            <w:r w:rsidRPr="00F51BE1">
              <w:rPr>
                <w:color w:val="000000" w:themeColor="text1"/>
              </w:rPr>
              <w:t>TI ("Contracepti*") OR AB ("Contracepti*") OR</w:t>
            </w:r>
          </w:p>
          <w:p w14:paraId="3566D384" w14:textId="77777777" w:rsidR="00AE6773" w:rsidRPr="00F51BE1" w:rsidRDefault="00AE6773" w:rsidP="002C5DFF">
            <w:pPr>
              <w:rPr>
                <w:color w:val="000000" w:themeColor="text1"/>
              </w:rPr>
            </w:pPr>
            <w:r w:rsidRPr="00F51BE1">
              <w:rPr>
                <w:color w:val="000000" w:themeColor="text1"/>
              </w:rPr>
              <w:t>TI ("Postpartum contraception") OR AB ("Postpartum contraception") OR</w:t>
            </w:r>
          </w:p>
          <w:p w14:paraId="44CD4220" w14:textId="77777777" w:rsidR="00AE6773" w:rsidRPr="00F51BE1" w:rsidRDefault="00AE6773" w:rsidP="002C5DFF">
            <w:pPr>
              <w:rPr>
                <w:color w:val="000000" w:themeColor="text1"/>
              </w:rPr>
            </w:pPr>
            <w:r w:rsidRPr="00F51BE1">
              <w:rPr>
                <w:color w:val="000000" w:themeColor="text1"/>
              </w:rPr>
              <w:t>TI ("intrauterine device") OR AB ("intrauterine device") OR</w:t>
            </w:r>
          </w:p>
          <w:p w14:paraId="116E90EE" w14:textId="77777777" w:rsidR="00AE6773" w:rsidRPr="00F51BE1" w:rsidRDefault="00AE6773" w:rsidP="002C5DFF">
            <w:pPr>
              <w:rPr>
                <w:color w:val="000000" w:themeColor="text1"/>
              </w:rPr>
            </w:pPr>
            <w:r w:rsidRPr="00F51BE1">
              <w:rPr>
                <w:color w:val="000000" w:themeColor="text1"/>
              </w:rPr>
              <w:t>TI ("hormonal intrauterine device") OR AB ("hormonal intrauterine device") OR</w:t>
            </w:r>
          </w:p>
          <w:p w14:paraId="59BAC2FE" w14:textId="77777777" w:rsidR="00AE6773" w:rsidRPr="00F51BE1" w:rsidRDefault="00AE6773" w:rsidP="002C5DFF">
            <w:pPr>
              <w:rPr>
                <w:color w:val="000000" w:themeColor="text1"/>
              </w:rPr>
            </w:pPr>
            <w:r w:rsidRPr="00F51BE1">
              <w:rPr>
                <w:color w:val="000000" w:themeColor="text1"/>
              </w:rPr>
              <w:t>TI ("copper intrauterine device") OR AB ("copper intrauterine device") OR</w:t>
            </w:r>
          </w:p>
          <w:p w14:paraId="6CD75D84" w14:textId="77777777" w:rsidR="00AE6773" w:rsidRPr="00F51BE1" w:rsidRDefault="00AE6773" w:rsidP="002C5DFF">
            <w:pPr>
              <w:rPr>
                <w:color w:val="000000" w:themeColor="text1"/>
              </w:rPr>
            </w:pPr>
            <w:r w:rsidRPr="00F51BE1">
              <w:rPr>
                <w:color w:val="000000" w:themeColor="text1"/>
              </w:rPr>
              <w:t>TI ("tubal ligation") OR AB ("tubal ligation") OR</w:t>
            </w:r>
          </w:p>
          <w:p w14:paraId="1D2B8997" w14:textId="77777777" w:rsidR="00AE6773" w:rsidRPr="00F51BE1" w:rsidRDefault="00AE6773" w:rsidP="002C5DFF">
            <w:pPr>
              <w:rPr>
                <w:color w:val="000000" w:themeColor="text1"/>
              </w:rPr>
            </w:pPr>
            <w:r w:rsidRPr="00F51BE1">
              <w:rPr>
                <w:color w:val="000000" w:themeColor="text1"/>
              </w:rPr>
              <w:lastRenderedPageBreak/>
              <w:t>TI ("sterilization") OR AB ("sterilization") OR</w:t>
            </w:r>
          </w:p>
          <w:p w14:paraId="2A4A2A44" w14:textId="77777777" w:rsidR="00AE6773" w:rsidRPr="00F51BE1" w:rsidRDefault="00AE6773" w:rsidP="002C5DFF">
            <w:pPr>
              <w:rPr>
                <w:color w:val="000000" w:themeColor="text1"/>
              </w:rPr>
            </w:pPr>
            <w:r w:rsidRPr="00F51BE1">
              <w:rPr>
                <w:color w:val="000000" w:themeColor="text1"/>
              </w:rPr>
              <w:t>TI ("vasectomy") OR AB ("vasectomy") OR</w:t>
            </w:r>
          </w:p>
          <w:p w14:paraId="7A444652" w14:textId="77777777" w:rsidR="00AE6773" w:rsidRPr="00F51BE1" w:rsidRDefault="00AE6773" w:rsidP="002C5DFF">
            <w:pPr>
              <w:rPr>
                <w:color w:val="000000" w:themeColor="text1"/>
              </w:rPr>
            </w:pPr>
            <w:r w:rsidRPr="00F51BE1">
              <w:rPr>
                <w:color w:val="000000" w:themeColor="text1"/>
              </w:rPr>
              <w:t>TI ("Birth control shot") OR AB ("Birth control shot") OR</w:t>
            </w:r>
          </w:p>
          <w:p w14:paraId="284AACE7" w14:textId="77777777" w:rsidR="00AE6773" w:rsidRPr="00F51BE1" w:rsidRDefault="00AE6773" w:rsidP="002C5DFF">
            <w:pPr>
              <w:rPr>
                <w:color w:val="000000" w:themeColor="text1"/>
              </w:rPr>
            </w:pPr>
            <w:r w:rsidRPr="00F51BE1">
              <w:rPr>
                <w:color w:val="000000" w:themeColor="text1"/>
              </w:rPr>
              <w:t>TI ("contraceptive implant") OR AB ("contraceptive implant") OR</w:t>
            </w:r>
          </w:p>
          <w:p w14:paraId="53D7F029" w14:textId="77777777" w:rsidR="00AE6773" w:rsidRPr="00F51BE1" w:rsidRDefault="00AE6773" w:rsidP="002C5DFF">
            <w:pPr>
              <w:rPr>
                <w:color w:val="000000" w:themeColor="text1"/>
              </w:rPr>
            </w:pPr>
            <w:r w:rsidRPr="00F51BE1">
              <w:rPr>
                <w:color w:val="000000" w:themeColor="text1"/>
              </w:rPr>
              <w:t>TI ("birth control implant") OR AB ("birth control implant") OR</w:t>
            </w:r>
          </w:p>
          <w:p w14:paraId="1E25315C" w14:textId="77777777" w:rsidR="00AE6773" w:rsidRPr="00F51BE1" w:rsidRDefault="00AE6773" w:rsidP="002C5DFF">
            <w:pPr>
              <w:rPr>
                <w:color w:val="000000" w:themeColor="text1"/>
              </w:rPr>
            </w:pPr>
            <w:r w:rsidRPr="00F51BE1">
              <w:rPr>
                <w:color w:val="000000" w:themeColor="text1"/>
              </w:rPr>
              <w:t>TI ("birth control ring") OR AB ("birth control ring") OR</w:t>
            </w:r>
          </w:p>
          <w:p w14:paraId="13E34F72" w14:textId="77777777" w:rsidR="00AE6773" w:rsidRPr="00F51BE1" w:rsidRDefault="00AE6773" w:rsidP="002C5DFF">
            <w:pPr>
              <w:rPr>
                <w:color w:val="000000" w:themeColor="text1"/>
              </w:rPr>
            </w:pPr>
            <w:r w:rsidRPr="00F51BE1">
              <w:rPr>
                <w:color w:val="000000" w:themeColor="text1"/>
              </w:rPr>
              <w:t>TI ("birth control pill") OR AB ("birth control pill") OR</w:t>
            </w:r>
          </w:p>
          <w:p w14:paraId="126B84A9" w14:textId="77777777" w:rsidR="00AE6773" w:rsidRPr="00F51BE1" w:rsidRDefault="00AE6773" w:rsidP="002C5DFF">
            <w:pPr>
              <w:rPr>
                <w:color w:val="000000" w:themeColor="text1"/>
              </w:rPr>
            </w:pPr>
            <w:r w:rsidRPr="00F51BE1">
              <w:rPr>
                <w:color w:val="000000" w:themeColor="text1"/>
              </w:rPr>
              <w:t>TI ("oral contraceptive pill") OR AB ("oral contraceptive pill") OR</w:t>
            </w:r>
          </w:p>
          <w:p w14:paraId="41CCFC5E" w14:textId="77777777" w:rsidR="00AE6773" w:rsidRPr="00F51BE1" w:rsidRDefault="00AE6773" w:rsidP="002C5DFF">
            <w:pPr>
              <w:rPr>
                <w:color w:val="000000" w:themeColor="text1"/>
              </w:rPr>
            </w:pPr>
            <w:r w:rsidRPr="00F51BE1">
              <w:rPr>
                <w:color w:val="000000" w:themeColor="text1"/>
              </w:rPr>
              <w:t>TI ("oral contraception") OR AB ("oral contraception") OR</w:t>
            </w:r>
          </w:p>
          <w:p w14:paraId="6FFA8C18" w14:textId="77777777" w:rsidR="00AE6773" w:rsidRPr="00F51BE1" w:rsidRDefault="00AE6773" w:rsidP="002C5DFF">
            <w:pPr>
              <w:rPr>
                <w:color w:val="000000" w:themeColor="text1"/>
              </w:rPr>
            </w:pPr>
            <w:r w:rsidRPr="00F51BE1">
              <w:rPr>
                <w:color w:val="000000" w:themeColor="text1"/>
              </w:rPr>
              <w:t>TI ("birth control patch") OR AB ("birth control patch") OR</w:t>
            </w:r>
          </w:p>
          <w:p w14:paraId="79DD6EC6" w14:textId="77777777" w:rsidR="00AE6773" w:rsidRPr="00F51BE1" w:rsidRDefault="00AE6773" w:rsidP="002C5DFF">
            <w:pPr>
              <w:rPr>
                <w:color w:val="000000" w:themeColor="text1"/>
              </w:rPr>
            </w:pPr>
            <w:r w:rsidRPr="00F51BE1">
              <w:rPr>
                <w:color w:val="000000" w:themeColor="text1"/>
              </w:rPr>
              <w:t>TI ("contraceptive patch") OR AB ("contraceptive patch") OR</w:t>
            </w:r>
          </w:p>
          <w:p w14:paraId="3EEF9E16" w14:textId="77777777" w:rsidR="00AE6773" w:rsidRPr="00F51BE1" w:rsidRDefault="00AE6773" w:rsidP="002C5DFF">
            <w:pPr>
              <w:rPr>
                <w:color w:val="000000" w:themeColor="text1"/>
              </w:rPr>
            </w:pPr>
            <w:r w:rsidRPr="00F51BE1">
              <w:rPr>
                <w:color w:val="000000" w:themeColor="text1"/>
              </w:rPr>
              <w:t>TI ("contraceptive ring") OR AB ("contraceptive ring") OR</w:t>
            </w:r>
          </w:p>
          <w:p w14:paraId="09908B16" w14:textId="77777777" w:rsidR="00AE6773" w:rsidRPr="00F51BE1" w:rsidRDefault="00AE6773" w:rsidP="002C5DFF">
            <w:pPr>
              <w:rPr>
                <w:color w:val="000000" w:themeColor="text1"/>
              </w:rPr>
            </w:pPr>
            <w:r w:rsidRPr="00F51BE1">
              <w:rPr>
                <w:color w:val="000000" w:themeColor="text1"/>
              </w:rPr>
              <w:lastRenderedPageBreak/>
              <w:t>TI ("male condom") OR AB ("male condom") OR</w:t>
            </w:r>
          </w:p>
          <w:p w14:paraId="09347D59" w14:textId="77777777" w:rsidR="00AE6773" w:rsidRPr="00F51BE1" w:rsidRDefault="00AE6773" w:rsidP="002C5DFF">
            <w:pPr>
              <w:rPr>
                <w:color w:val="000000" w:themeColor="text1"/>
              </w:rPr>
            </w:pPr>
            <w:r w:rsidRPr="00F51BE1">
              <w:rPr>
                <w:color w:val="000000" w:themeColor="text1"/>
              </w:rPr>
              <w:t>TI ("post-abortion contraception") OR AB ("post-abortion contraception") OR</w:t>
            </w:r>
          </w:p>
          <w:p w14:paraId="3DB97535" w14:textId="77777777" w:rsidR="00AE6773" w:rsidRPr="00F51BE1" w:rsidRDefault="00AE6773" w:rsidP="002C5DFF">
            <w:pPr>
              <w:rPr>
                <w:color w:val="000000" w:themeColor="text1"/>
              </w:rPr>
            </w:pPr>
            <w:r w:rsidRPr="00F51BE1">
              <w:rPr>
                <w:color w:val="000000" w:themeColor="text1"/>
              </w:rPr>
              <w:t>TI ("birth control") OR AB ("birth control") OR</w:t>
            </w:r>
          </w:p>
          <w:p w14:paraId="0ED23CBC" w14:textId="77777777" w:rsidR="00AE6773" w:rsidRPr="00F51BE1" w:rsidRDefault="00AE6773" w:rsidP="002C5DFF">
            <w:pPr>
              <w:rPr>
                <w:color w:val="000000" w:themeColor="text1"/>
              </w:rPr>
            </w:pPr>
            <w:r w:rsidRPr="00F51BE1">
              <w:rPr>
                <w:color w:val="000000" w:themeColor="text1"/>
              </w:rPr>
              <w:t>(MH "Contraception+") OR </w:t>
            </w:r>
          </w:p>
          <w:p w14:paraId="3270C0E7" w14:textId="77777777" w:rsidR="00AE6773" w:rsidRPr="00F51BE1" w:rsidRDefault="00AE6773" w:rsidP="002C5DFF">
            <w:pPr>
              <w:rPr>
                <w:color w:val="000000" w:themeColor="text1"/>
              </w:rPr>
            </w:pPr>
            <w:r w:rsidRPr="00F51BE1">
              <w:rPr>
                <w:color w:val="000000" w:themeColor="text1"/>
              </w:rPr>
              <w:t>(MH "Intrauterine Devices") OR </w:t>
            </w:r>
          </w:p>
          <w:p w14:paraId="2AA53822" w14:textId="77777777" w:rsidR="00AE6773" w:rsidRPr="00F51BE1" w:rsidRDefault="00AE6773" w:rsidP="002C5DFF">
            <w:pPr>
              <w:rPr>
                <w:color w:val="000000" w:themeColor="text1"/>
              </w:rPr>
            </w:pPr>
            <w:r w:rsidRPr="00F51BE1">
              <w:rPr>
                <w:color w:val="000000" w:themeColor="text1"/>
              </w:rPr>
              <w:t>(MH "Sterilization, Tubal") OR </w:t>
            </w:r>
          </w:p>
          <w:p w14:paraId="1F673E81" w14:textId="77777777" w:rsidR="00AE6773" w:rsidRPr="00F51BE1" w:rsidRDefault="00AE6773" w:rsidP="002C5DFF">
            <w:pPr>
              <w:rPr>
                <w:color w:val="000000" w:themeColor="text1"/>
              </w:rPr>
            </w:pPr>
            <w:r w:rsidRPr="00F51BE1">
              <w:rPr>
                <w:color w:val="000000" w:themeColor="text1"/>
              </w:rPr>
              <w:t>(MH "Vasectomy") OR </w:t>
            </w:r>
          </w:p>
          <w:p w14:paraId="56D59FA5" w14:textId="77777777" w:rsidR="00AE6773" w:rsidRPr="00F51BE1" w:rsidRDefault="00AE6773" w:rsidP="002C5DFF">
            <w:pPr>
              <w:rPr>
                <w:color w:val="000000" w:themeColor="text1"/>
              </w:rPr>
            </w:pPr>
            <w:r w:rsidRPr="00F51BE1">
              <w:rPr>
                <w:color w:val="000000" w:themeColor="text1"/>
              </w:rPr>
              <w:t>(MH "Contraceptives, Oral Combined") OR </w:t>
            </w:r>
          </w:p>
          <w:p w14:paraId="5C5A7367" w14:textId="77777777" w:rsidR="00AE6773" w:rsidRPr="00F51BE1" w:rsidRDefault="00AE6773" w:rsidP="002C5DFF">
            <w:pPr>
              <w:rPr>
                <w:color w:val="000000" w:themeColor="text1"/>
              </w:rPr>
            </w:pPr>
            <w:r w:rsidRPr="00F51BE1">
              <w:rPr>
                <w:color w:val="000000" w:themeColor="text1"/>
              </w:rPr>
              <w:t>(MH "Contraceptives, Oral+") OR </w:t>
            </w:r>
          </w:p>
          <w:p w14:paraId="150A16EE" w14:textId="77777777" w:rsidR="00AE6773" w:rsidRPr="00F51BE1" w:rsidRDefault="00AE6773" w:rsidP="002C5DFF">
            <w:pPr>
              <w:rPr>
                <w:color w:val="000000" w:themeColor="text1"/>
              </w:rPr>
            </w:pPr>
            <w:r w:rsidRPr="00F51BE1">
              <w:rPr>
                <w:color w:val="000000" w:themeColor="text1"/>
              </w:rPr>
              <w:t>(MH "Condoms+")</w:t>
            </w:r>
          </w:p>
          <w:p w14:paraId="3F1E5A24" w14:textId="77777777" w:rsidR="00AE6773" w:rsidRPr="00F51BE1" w:rsidRDefault="00AE6773" w:rsidP="002C5DFF">
            <w:pPr>
              <w:shd w:val="clear" w:color="auto" w:fill="FFFFFF"/>
              <w:rPr>
                <w:color w:val="000000" w:themeColor="text1"/>
              </w:rPr>
            </w:pPr>
          </w:p>
        </w:tc>
      </w:tr>
      <w:tr w:rsidR="00AE6773" w:rsidRPr="00F51BE1" w14:paraId="680CAEA0" w14:textId="77777777" w:rsidTr="002C5DFF">
        <w:trPr>
          <w:trHeight w:val="3450"/>
        </w:trPr>
        <w:tc>
          <w:tcPr>
            <w:tcW w:w="0" w:type="auto"/>
            <w:tcBorders>
              <w:top w:val="single" w:sz="4" w:space="0" w:color="A3A3A3"/>
              <w:left w:val="single" w:sz="4" w:space="0" w:color="A3A3A3"/>
              <w:bottom w:val="single" w:sz="4" w:space="0" w:color="A3A3A3"/>
              <w:right w:val="single" w:sz="4" w:space="0" w:color="A3A3A3"/>
            </w:tcBorders>
            <w:tcMar>
              <w:top w:w="80" w:type="dxa"/>
              <w:left w:w="80" w:type="dxa"/>
              <w:bottom w:w="80" w:type="dxa"/>
              <w:right w:w="80" w:type="dxa"/>
            </w:tcMar>
            <w:hideMark/>
          </w:tcPr>
          <w:p w14:paraId="4000FEF0" w14:textId="77777777" w:rsidR="00AE6773" w:rsidRPr="00F51BE1" w:rsidRDefault="00AE6773" w:rsidP="002C5DFF">
            <w:pPr>
              <w:rPr>
                <w:color w:val="000000" w:themeColor="text1"/>
              </w:rPr>
            </w:pPr>
            <w:r w:rsidRPr="00F51BE1">
              <w:rPr>
                <w:color w:val="000000" w:themeColor="text1"/>
              </w:rPr>
              <w:lastRenderedPageBreak/>
              <w:t> </w:t>
            </w:r>
          </w:p>
        </w:tc>
        <w:tc>
          <w:tcPr>
            <w:tcW w:w="0" w:type="auto"/>
            <w:tcBorders>
              <w:top w:val="single" w:sz="4" w:space="0" w:color="A3A3A3"/>
              <w:left w:val="single" w:sz="4" w:space="0" w:color="A3A3A3"/>
              <w:bottom w:val="single" w:sz="4" w:space="0" w:color="A3A3A3"/>
              <w:right w:val="single" w:sz="4" w:space="0" w:color="A3A3A3"/>
            </w:tcBorders>
            <w:tcMar>
              <w:top w:w="80" w:type="dxa"/>
              <w:left w:w="80" w:type="dxa"/>
              <w:bottom w:w="80" w:type="dxa"/>
              <w:right w:w="80" w:type="dxa"/>
            </w:tcMar>
            <w:hideMark/>
          </w:tcPr>
          <w:p w14:paraId="0141026D" w14:textId="77777777" w:rsidR="00AE6773" w:rsidRPr="00F51BE1" w:rsidRDefault="00AE6773" w:rsidP="002C5DFF">
            <w:pPr>
              <w:rPr>
                <w:color w:val="000000" w:themeColor="text1"/>
              </w:rPr>
            </w:pPr>
            <w:r w:rsidRPr="00F51BE1">
              <w:rPr>
                <w:color w:val="000000" w:themeColor="text1"/>
              </w:rPr>
              <w:t>"emergency obstetric and neonatal care" OR “EmONC” OR “BEmONC” OR "emergency obstetric*" OR “obstetric emergenc*” OR “obstetric hemorrhage” OR “retained placenta” OR “retained products of conception”OR “postpartum hemorrhage” OR “cesarean” OR “cesarean section” OR “eclampsia”</w:t>
            </w:r>
          </w:p>
          <w:p w14:paraId="3606BCC8" w14:textId="77777777" w:rsidR="00AE6773" w:rsidRPr="00F51BE1" w:rsidRDefault="00AE6773" w:rsidP="002C5DFF">
            <w:pPr>
              <w:rPr>
                <w:color w:val="000000" w:themeColor="text1"/>
              </w:rPr>
            </w:pPr>
          </w:p>
          <w:p w14:paraId="3B850C70" w14:textId="77777777" w:rsidR="00AE6773" w:rsidRPr="00F51BE1" w:rsidRDefault="00AE6773" w:rsidP="002C5DFF">
            <w:pPr>
              <w:shd w:val="clear" w:color="auto" w:fill="FFFFFF"/>
              <w:rPr>
                <w:color w:val="000000" w:themeColor="text1"/>
              </w:rPr>
            </w:pPr>
            <w:r w:rsidRPr="00F51BE1">
              <w:rPr>
                <w:color w:val="000000" w:themeColor="text1"/>
              </w:rPr>
              <w:t>TI ("family planning") OR AB ("family planning")</w:t>
            </w:r>
          </w:p>
        </w:tc>
        <w:tc>
          <w:tcPr>
            <w:tcW w:w="0" w:type="auto"/>
            <w:tcBorders>
              <w:top w:val="single" w:sz="4" w:space="0" w:color="A3A3A3"/>
              <w:left w:val="single" w:sz="4" w:space="0" w:color="A3A3A3"/>
              <w:bottom w:val="single" w:sz="4" w:space="0" w:color="A3A3A3"/>
              <w:right w:val="single" w:sz="4" w:space="0" w:color="A3A3A3"/>
            </w:tcBorders>
            <w:tcMar>
              <w:top w:w="80" w:type="dxa"/>
              <w:left w:w="80" w:type="dxa"/>
              <w:bottom w:w="80" w:type="dxa"/>
              <w:right w:w="80" w:type="dxa"/>
            </w:tcMar>
            <w:hideMark/>
          </w:tcPr>
          <w:p w14:paraId="7A3B0A70" w14:textId="77777777" w:rsidR="00AE6773" w:rsidRPr="00F51BE1" w:rsidRDefault="00AE6773" w:rsidP="002C5DFF">
            <w:pPr>
              <w:rPr>
                <w:color w:val="000000" w:themeColor="text1"/>
              </w:rPr>
            </w:pPr>
            <w:r w:rsidRPr="00F51BE1">
              <w:rPr>
                <w:color w:val="000000" w:themeColor="text1"/>
              </w:rPr>
              <w:t>(MH "Cesarean Section+") OR (MH "Eclampsia+") OR (MH "Obstetric Emergencies") OR (MH "Postpartum Hemorrhage") OR (MH "Placenta, Retained") </w:t>
            </w:r>
          </w:p>
        </w:tc>
        <w:tc>
          <w:tcPr>
            <w:tcW w:w="0" w:type="auto"/>
            <w:tcBorders>
              <w:top w:val="single" w:sz="4" w:space="0" w:color="A3A3A3"/>
              <w:left w:val="single" w:sz="4" w:space="0" w:color="A3A3A3"/>
              <w:bottom w:val="single" w:sz="4" w:space="0" w:color="A3A3A3"/>
              <w:right w:val="single" w:sz="4" w:space="0" w:color="A3A3A3"/>
            </w:tcBorders>
            <w:tcMar>
              <w:top w:w="80" w:type="dxa"/>
              <w:left w:w="80" w:type="dxa"/>
              <w:bottom w:w="80" w:type="dxa"/>
              <w:right w:w="80" w:type="dxa"/>
            </w:tcMar>
            <w:hideMark/>
          </w:tcPr>
          <w:p w14:paraId="460C5E27" w14:textId="77777777" w:rsidR="00AE6773" w:rsidRPr="00F51BE1" w:rsidRDefault="00AE6773" w:rsidP="002C5DFF">
            <w:pPr>
              <w:rPr>
                <w:color w:val="000000" w:themeColor="text1"/>
              </w:rPr>
            </w:pPr>
            <w:r w:rsidRPr="00F51BE1">
              <w:rPr>
                <w:color w:val="000000" w:themeColor="text1"/>
              </w:rPr>
              <w:t>TI ("emergency obstetric and neonatal care") OR AB ("emergency obstetric and neonatal care") OR</w:t>
            </w:r>
          </w:p>
          <w:p w14:paraId="6384D48F" w14:textId="77777777" w:rsidR="00AE6773" w:rsidRPr="00F51BE1" w:rsidRDefault="00AE6773" w:rsidP="002C5DFF">
            <w:pPr>
              <w:rPr>
                <w:color w:val="000000" w:themeColor="text1"/>
              </w:rPr>
            </w:pPr>
            <w:r w:rsidRPr="00F51BE1">
              <w:rPr>
                <w:color w:val="000000" w:themeColor="text1"/>
              </w:rPr>
              <w:t>TI ("EmONC") OR AB ("EmONC") OR</w:t>
            </w:r>
          </w:p>
          <w:p w14:paraId="79DB5C58" w14:textId="77777777" w:rsidR="00AE6773" w:rsidRPr="00F51BE1" w:rsidRDefault="00AE6773" w:rsidP="002C5DFF">
            <w:pPr>
              <w:rPr>
                <w:color w:val="000000" w:themeColor="text1"/>
              </w:rPr>
            </w:pPr>
            <w:r w:rsidRPr="00F51BE1">
              <w:rPr>
                <w:color w:val="000000" w:themeColor="text1"/>
              </w:rPr>
              <w:t>TI ("BEmONC") OR AB ("BEmONC") OR</w:t>
            </w:r>
          </w:p>
          <w:p w14:paraId="6F729979" w14:textId="77777777" w:rsidR="00AE6773" w:rsidRPr="00F51BE1" w:rsidRDefault="00AE6773" w:rsidP="002C5DFF">
            <w:pPr>
              <w:rPr>
                <w:color w:val="000000" w:themeColor="text1"/>
              </w:rPr>
            </w:pPr>
            <w:r w:rsidRPr="00F51BE1">
              <w:rPr>
                <w:color w:val="000000" w:themeColor="text1"/>
              </w:rPr>
              <w:t>TI ("emergency obstetric*") OR AB ("emergency obstetric*") OR</w:t>
            </w:r>
          </w:p>
          <w:p w14:paraId="1A769A64" w14:textId="77777777" w:rsidR="00AE6773" w:rsidRPr="00F51BE1" w:rsidRDefault="00AE6773" w:rsidP="002C5DFF">
            <w:pPr>
              <w:rPr>
                <w:color w:val="000000" w:themeColor="text1"/>
              </w:rPr>
            </w:pPr>
            <w:r w:rsidRPr="00F51BE1">
              <w:rPr>
                <w:color w:val="000000" w:themeColor="text1"/>
              </w:rPr>
              <w:t>TI ("obstetric emergenc*") OR AB ("obstetric emergenc*") OR</w:t>
            </w:r>
          </w:p>
          <w:p w14:paraId="530DA34D" w14:textId="77777777" w:rsidR="00AE6773" w:rsidRPr="00F51BE1" w:rsidRDefault="00AE6773" w:rsidP="002C5DFF">
            <w:pPr>
              <w:rPr>
                <w:color w:val="000000" w:themeColor="text1"/>
              </w:rPr>
            </w:pPr>
            <w:r w:rsidRPr="00F51BE1">
              <w:rPr>
                <w:color w:val="000000" w:themeColor="text1"/>
              </w:rPr>
              <w:lastRenderedPageBreak/>
              <w:t>TI ("obstetric hemorrhage") OR AB ("obstetric hemorrhage") OR</w:t>
            </w:r>
          </w:p>
          <w:p w14:paraId="4D3EAAEC" w14:textId="77777777" w:rsidR="00AE6773" w:rsidRPr="00F51BE1" w:rsidRDefault="00AE6773" w:rsidP="002C5DFF">
            <w:pPr>
              <w:rPr>
                <w:color w:val="000000" w:themeColor="text1"/>
              </w:rPr>
            </w:pPr>
            <w:r w:rsidRPr="00F51BE1">
              <w:rPr>
                <w:color w:val="000000" w:themeColor="text1"/>
              </w:rPr>
              <w:t>TI ("retained placenta") OR AB ("retained placenta") OR</w:t>
            </w:r>
          </w:p>
          <w:p w14:paraId="782FF36D" w14:textId="77777777" w:rsidR="00AE6773" w:rsidRPr="00F51BE1" w:rsidRDefault="00AE6773" w:rsidP="002C5DFF">
            <w:pPr>
              <w:rPr>
                <w:color w:val="000000" w:themeColor="text1"/>
              </w:rPr>
            </w:pPr>
            <w:r w:rsidRPr="00F51BE1">
              <w:rPr>
                <w:color w:val="000000" w:themeColor="text1"/>
              </w:rPr>
              <w:t>TI ("retained products of conception") OR AB ("retained products of conception") OR</w:t>
            </w:r>
          </w:p>
          <w:p w14:paraId="629A98AD" w14:textId="77777777" w:rsidR="00AE6773" w:rsidRPr="00F51BE1" w:rsidRDefault="00AE6773" w:rsidP="002C5DFF">
            <w:pPr>
              <w:rPr>
                <w:color w:val="000000" w:themeColor="text1"/>
              </w:rPr>
            </w:pPr>
            <w:r w:rsidRPr="00F51BE1">
              <w:rPr>
                <w:color w:val="000000" w:themeColor="text1"/>
              </w:rPr>
              <w:t>TI ("postpartum hemorrhage") OR AB ("postpartum hemorrhage") OR</w:t>
            </w:r>
          </w:p>
          <w:p w14:paraId="5FE01D41" w14:textId="77777777" w:rsidR="00AE6773" w:rsidRPr="00F51BE1" w:rsidRDefault="00AE6773" w:rsidP="002C5DFF">
            <w:pPr>
              <w:rPr>
                <w:color w:val="000000" w:themeColor="text1"/>
              </w:rPr>
            </w:pPr>
            <w:r w:rsidRPr="00F51BE1">
              <w:rPr>
                <w:color w:val="000000" w:themeColor="text1"/>
              </w:rPr>
              <w:t>TI ("cesarean") OR AB ("cesarean") OR</w:t>
            </w:r>
          </w:p>
          <w:p w14:paraId="33CF42D8" w14:textId="77777777" w:rsidR="00AE6773" w:rsidRPr="00F51BE1" w:rsidRDefault="00AE6773" w:rsidP="002C5DFF">
            <w:pPr>
              <w:rPr>
                <w:color w:val="000000" w:themeColor="text1"/>
              </w:rPr>
            </w:pPr>
            <w:r w:rsidRPr="00F51BE1">
              <w:rPr>
                <w:color w:val="000000" w:themeColor="text1"/>
              </w:rPr>
              <w:t>TI ("cesarean section") OR AB ("cesarean section") OR</w:t>
            </w:r>
          </w:p>
          <w:p w14:paraId="31443874" w14:textId="77777777" w:rsidR="00AE6773" w:rsidRPr="00F51BE1" w:rsidRDefault="00AE6773" w:rsidP="002C5DFF">
            <w:pPr>
              <w:rPr>
                <w:color w:val="000000" w:themeColor="text1"/>
              </w:rPr>
            </w:pPr>
            <w:r w:rsidRPr="00F51BE1">
              <w:rPr>
                <w:color w:val="000000" w:themeColor="text1"/>
              </w:rPr>
              <w:t>TI ("eclampsia") OR AB ("eclampsia") OR</w:t>
            </w:r>
          </w:p>
          <w:p w14:paraId="213687C5" w14:textId="77777777" w:rsidR="00AE6773" w:rsidRPr="00F51BE1" w:rsidRDefault="00AE6773" w:rsidP="002C5DFF">
            <w:pPr>
              <w:rPr>
                <w:color w:val="000000" w:themeColor="text1"/>
              </w:rPr>
            </w:pPr>
            <w:r w:rsidRPr="00F51BE1">
              <w:rPr>
                <w:color w:val="000000" w:themeColor="text1"/>
              </w:rPr>
              <w:t>(MH "Cesarean Section+") OR </w:t>
            </w:r>
          </w:p>
          <w:p w14:paraId="44034AF0" w14:textId="77777777" w:rsidR="00AE6773" w:rsidRPr="00F51BE1" w:rsidRDefault="00AE6773" w:rsidP="002C5DFF">
            <w:pPr>
              <w:rPr>
                <w:color w:val="000000" w:themeColor="text1"/>
              </w:rPr>
            </w:pPr>
            <w:r w:rsidRPr="00F51BE1">
              <w:rPr>
                <w:color w:val="000000" w:themeColor="text1"/>
              </w:rPr>
              <w:t>(MH "Eclampsia+") OR </w:t>
            </w:r>
          </w:p>
          <w:p w14:paraId="4D5E9FC5" w14:textId="77777777" w:rsidR="00AE6773" w:rsidRPr="00F51BE1" w:rsidRDefault="00AE6773" w:rsidP="002C5DFF">
            <w:pPr>
              <w:rPr>
                <w:color w:val="000000" w:themeColor="text1"/>
              </w:rPr>
            </w:pPr>
            <w:r w:rsidRPr="00F51BE1">
              <w:rPr>
                <w:color w:val="000000" w:themeColor="text1"/>
              </w:rPr>
              <w:t>(MH "Obstetric Emergencies") OR </w:t>
            </w:r>
          </w:p>
          <w:p w14:paraId="42242674" w14:textId="77777777" w:rsidR="00AE6773" w:rsidRPr="00F51BE1" w:rsidRDefault="00AE6773" w:rsidP="002C5DFF">
            <w:pPr>
              <w:rPr>
                <w:color w:val="000000" w:themeColor="text1"/>
              </w:rPr>
            </w:pPr>
            <w:r w:rsidRPr="00F51BE1">
              <w:rPr>
                <w:color w:val="000000" w:themeColor="text1"/>
              </w:rPr>
              <w:t>(MH "Postpartum Hemorrhage") OR </w:t>
            </w:r>
          </w:p>
          <w:p w14:paraId="7FE3FA77" w14:textId="77777777" w:rsidR="00AE6773" w:rsidRPr="00F51BE1" w:rsidRDefault="00AE6773" w:rsidP="002C5DFF">
            <w:pPr>
              <w:rPr>
                <w:color w:val="000000" w:themeColor="text1"/>
              </w:rPr>
            </w:pPr>
            <w:r w:rsidRPr="00F51BE1">
              <w:rPr>
                <w:color w:val="000000" w:themeColor="text1"/>
              </w:rPr>
              <w:t>(MH "Placenta, Retained")</w:t>
            </w:r>
          </w:p>
        </w:tc>
      </w:tr>
    </w:tbl>
    <w:p w14:paraId="499412A8" w14:textId="77777777" w:rsidR="00AE6773" w:rsidRPr="00F51BE1" w:rsidRDefault="00AE6773" w:rsidP="00AE6773">
      <w:pPr>
        <w:shd w:val="clear" w:color="auto" w:fill="FFFFFF"/>
        <w:rPr>
          <w:color w:val="000000" w:themeColor="text1"/>
        </w:rPr>
      </w:pPr>
      <w:r w:rsidRPr="00F51BE1">
        <w:rPr>
          <w:color w:val="000000" w:themeColor="text1"/>
        </w:rPr>
        <w:lastRenderedPageBreak/>
        <w:t xml:space="preserve"> </w:t>
      </w:r>
    </w:p>
    <w:p w14:paraId="509C8B66" w14:textId="77777777" w:rsidR="00AE6773" w:rsidRPr="00F51BE1" w:rsidRDefault="00AE6773" w:rsidP="00AE6773">
      <w:pPr>
        <w:shd w:val="clear" w:color="auto" w:fill="FFFFFF"/>
        <w:rPr>
          <w:color w:val="000000" w:themeColor="text1"/>
        </w:rPr>
      </w:pPr>
    </w:p>
    <w:p w14:paraId="209CB620" w14:textId="77777777" w:rsidR="00AE6773" w:rsidRPr="00F51BE1" w:rsidRDefault="00AE6773" w:rsidP="00AE6773">
      <w:pPr>
        <w:shd w:val="clear" w:color="auto" w:fill="FFFFFF"/>
        <w:rPr>
          <w:color w:val="000000" w:themeColor="text1"/>
        </w:rPr>
      </w:pPr>
    </w:p>
    <w:p w14:paraId="3703BCF2" w14:textId="77777777" w:rsidR="00AE6773" w:rsidRPr="00F51BE1" w:rsidRDefault="00AE6773" w:rsidP="00AE6773">
      <w:pPr>
        <w:rPr>
          <w:color w:val="000000" w:themeColor="text1"/>
        </w:rPr>
      </w:pPr>
      <w:r w:rsidRPr="00F51BE1">
        <w:rPr>
          <w:b/>
          <w:bCs/>
          <w:color w:val="000000" w:themeColor="text1"/>
        </w:rPr>
        <w:t>Web of Science </w:t>
      </w:r>
    </w:p>
    <w:tbl>
      <w:tblPr>
        <w:tblW w:w="0" w:type="auto"/>
        <w:tblCellMar>
          <w:top w:w="15" w:type="dxa"/>
          <w:left w:w="15" w:type="dxa"/>
          <w:bottom w:w="15" w:type="dxa"/>
          <w:right w:w="15" w:type="dxa"/>
        </w:tblCellMar>
        <w:tblLook w:val="04A0" w:firstRow="1" w:lastRow="0" w:firstColumn="1" w:lastColumn="0" w:noHBand="0" w:noVBand="1"/>
      </w:tblPr>
      <w:tblGrid>
        <w:gridCol w:w="960"/>
        <w:gridCol w:w="6034"/>
        <w:gridCol w:w="2356"/>
      </w:tblGrid>
      <w:tr w:rsidR="00AE6773" w:rsidRPr="00F51BE1" w14:paraId="1FC292D3" w14:textId="77777777" w:rsidTr="002C5DFF">
        <w:trPr>
          <w:trHeight w:val="990"/>
        </w:trPr>
        <w:tc>
          <w:tcPr>
            <w:tcW w:w="0" w:type="auto"/>
            <w:tcBorders>
              <w:top w:val="single" w:sz="4" w:space="0" w:color="A3A3A3"/>
              <w:left w:val="single" w:sz="4" w:space="0" w:color="A3A3A3"/>
              <w:bottom w:val="single" w:sz="4" w:space="0" w:color="A3A3A3"/>
              <w:right w:val="single" w:sz="4" w:space="0" w:color="A3A3A3"/>
            </w:tcBorders>
            <w:tcMar>
              <w:top w:w="80" w:type="dxa"/>
              <w:left w:w="80" w:type="dxa"/>
              <w:bottom w:w="80" w:type="dxa"/>
              <w:right w:w="80" w:type="dxa"/>
            </w:tcMar>
            <w:hideMark/>
          </w:tcPr>
          <w:p w14:paraId="25746928" w14:textId="77777777" w:rsidR="00AE6773" w:rsidRPr="00F51BE1" w:rsidRDefault="00AE6773" w:rsidP="002C5DFF">
            <w:pPr>
              <w:rPr>
                <w:color w:val="000000" w:themeColor="text1"/>
              </w:rPr>
            </w:pPr>
            <w:r w:rsidRPr="00F51BE1">
              <w:rPr>
                <w:color w:val="000000" w:themeColor="text1"/>
              </w:rPr>
              <w:t>Concept</w:t>
            </w:r>
          </w:p>
        </w:tc>
        <w:tc>
          <w:tcPr>
            <w:tcW w:w="0" w:type="auto"/>
            <w:tcBorders>
              <w:top w:val="single" w:sz="4" w:space="0" w:color="A3A3A3"/>
              <w:left w:val="single" w:sz="4" w:space="0" w:color="A3A3A3"/>
              <w:bottom w:val="single" w:sz="4" w:space="0" w:color="A3A3A3"/>
              <w:right w:val="single" w:sz="4" w:space="0" w:color="A3A3A3"/>
            </w:tcBorders>
            <w:tcMar>
              <w:top w:w="80" w:type="dxa"/>
              <w:left w:w="80" w:type="dxa"/>
              <w:bottom w:w="80" w:type="dxa"/>
              <w:right w:w="80" w:type="dxa"/>
            </w:tcMar>
            <w:hideMark/>
          </w:tcPr>
          <w:p w14:paraId="7DF2E3D1" w14:textId="77777777" w:rsidR="00AE6773" w:rsidRPr="00F51BE1" w:rsidRDefault="00AE6773" w:rsidP="002C5DFF">
            <w:pPr>
              <w:rPr>
                <w:color w:val="000000" w:themeColor="text1"/>
              </w:rPr>
            </w:pPr>
            <w:r w:rsidRPr="00F51BE1">
              <w:rPr>
                <w:color w:val="000000" w:themeColor="text1"/>
              </w:rPr>
              <w:t>keywords</w:t>
            </w:r>
          </w:p>
        </w:tc>
        <w:tc>
          <w:tcPr>
            <w:tcW w:w="0" w:type="auto"/>
            <w:tcBorders>
              <w:top w:val="single" w:sz="4" w:space="0" w:color="A3A3A3"/>
              <w:left w:val="single" w:sz="4" w:space="0" w:color="A3A3A3"/>
              <w:bottom w:val="single" w:sz="4" w:space="0" w:color="A3A3A3"/>
              <w:right w:val="single" w:sz="4" w:space="0" w:color="A3A3A3"/>
            </w:tcBorders>
            <w:tcMar>
              <w:top w:w="80" w:type="dxa"/>
              <w:left w:w="80" w:type="dxa"/>
              <w:bottom w:w="80" w:type="dxa"/>
              <w:right w:w="80" w:type="dxa"/>
            </w:tcMar>
            <w:hideMark/>
          </w:tcPr>
          <w:p w14:paraId="6A1AC348" w14:textId="77777777" w:rsidR="00AE6773" w:rsidRPr="00F51BE1" w:rsidRDefault="00AE6773" w:rsidP="002C5DFF">
            <w:pPr>
              <w:rPr>
                <w:color w:val="000000" w:themeColor="text1"/>
              </w:rPr>
            </w:pPr>
            <w:r w:rsidRPr="00F51BE1">
              <w:rPr>
                <w:color w:val="000000" w:themeColor="text1"/>
              </w:rPr>
              <w:t xml:space="preserve"> NOTES/Full Search</w:t>
            </w:r>
          </w:p>
        </w:tc>
      </w:tr>
      <w:tr w:rsidR="00AE6773" w:rsidRPr="00F51BE1" w14:paraId="54CEC30B" w14:textId="77777777" w:rsidTr="002C5DFF">
        <w:trPr>
          <w:trHeight w:val="3840"/>
        </w:trPr>
        <w:tc>
          <w:tcPr>
            <w:tcW w:w="0" w:type="auto"/>
            <w:tcBorders>
              <w:top w:val="single" w:sz="4" w:space="0" w:color="A3A3A3"/>
              <w:left w:val="single" w:sz="4" w:space="0" w:color="A3A3A3"/>
              <w:bottom w:val="single" w:sz="4" w:space="0" w:color="A3A3A3"/>
              <w:right w:val="single" w:sz="4" w:space="0" w:color="A3A3A3"/>
            </w:tcBorders>
            <w:tcMar>
              <w:top w:w="80" w:type="dxa"/>
              <w:left w:w="80" w:type="dxa"/>
              <w:bottom w:w="80" w:type="dxa"/>
              <w:right w:w="80" w:type="dxa"/>
            </w:tcMar>
            <w:hideMark/>
          </w:tcPr>
          <w:p w14:paraId="06877130" w14:textId="77777777" w:rsidR="00AE6773" w:rsidRPr="00F51BE1" w:rsidRDefault="00AE6773" w:rsidP="002C5DFF">
            <w:pPr>
              <w:rPr>
                <w:color w:val="000000" w:themeColor="text1"/>
              </w:rPr>
            </w:pPr>
            <w:r w:rsidRPr="00F51BE1">
              <w:rPr>
                <w:color w:val="000000" w:themeColor="text1"/>
              </w:rPr>
              <w:lastRenderedPageBreak/>
              <w:t> </w:t>
            </w:r>
          </w:p>
        </w:tc>
        <w:tc>
          <w:tcPr>
            <w:tcW w:w="0" w:type="auto"/>
            <w:tcBorders>
              <w:top w:val="single" w:sz="4" w:space="0" w:color="A3A3A3"/>
              <w:left w:val="single" w:sz="4" w:space="0" w:color="A3A3A3"/>
              <w:bottom w:val="single" w:sz="4" w:space="0" w:color="A3A3A3"/>
              <w:right w:val="single" w:sz="4" w:space="0" w:color="A3A3A3"/>
            </w:tcBorders>
            <w:tcMar>
              <w:top w:w="80" w:type="dxa"/>
              <w:left w:w="80" w:type="dxa"/>
              <w:bottom w:w="80" w:type="dxa"/>
              <w:right w:w="80" w:type="dxa"/>
            </w:tcMar>
            <w:hideMark/>
          </w:tcPr>
          <w:p w14:paraId="150DEB53" w14:textId="77777777" w:rsidR="00AE6773" w:rsidRPr="00F51BE1" w:rsidRDefault="00AE6773" w:rsidP="002C5DFF">
            <w:pPr>
              <w:rPr>
                <w:color w:val="000000" w:themeColor="text1"/>
              </w:rPr>
            </w:pPr>
            <w:r w:rsidRPr="00F51BE1">
              <w:rPr>
                <w:color w:val="000000" w:themeColor="text1"/>
              </w:rPr>
              <w:t>Contracepti* OR</w:t>
            </w:r>
          </w:p>
          <w:p w14:paraId="52097B0F" w14:textId="77777777" w:rsidR="00AE6773" w:rsidRPr="00F51BE1" w:rsidRDefault="00AE6773" w:rsidP="002C5DFF">
            <w:pPr>
              <w:rPr>
                <w:color w:val="000000" w:themeColor="text1"/>
              </w:rPr>
            </w:pPr>
            <w:r w:rsidRPr="00F51BE1">
              <w:rPr>
                <w:color w:val="000000" w:themeColor="text1"/>
              </w:rPr>
              <w:t>“Postpartum contraception” OR</w:t>
            </w:r>
          </w:p>
          <w:p w14:paraId="50C2D939" w14:textId="77777777" w:rsidR="00AE6773" w:rsidRPr="00F51BE1" w:rsidRDefault="00AE6773" w:rsidP="002C5DFF">
            <w:pPr>
              <w:rPr>
                <w:color w:val="000000" w:themeColor="text1"/>
              </w:rPr>
            </w:pPr>
            <w:r w:rsidRPr="00F51BE1">
              <w:rPr>
                <w:color w:val="000000" w:themeColor="text1"/>
              </w:rPr>
              <w:t>“intrauterine device” OR“hormonal intrauterine device”OR “copper intrauterine device” OR“tubal ligation” OR“sterilization” OR“vasectomy”OR</w:t>
            </w:r>
          </w:p>
          <w:p w14:paraId="5E143353" w14:textId="77777777" w:rsidR="00AE6773" w:rsidRPr="00F51BE1" w:rsidRDefault="00AE6773" w:rsidP="002C5DFF">
            <w:pPr>
              <w:rPr>
                <w:color w:val="000000" w:themeColor="text1"/>
              </w:rPr>
            </w:pPr>
            <w:r w:rsidRPr="00F51BE1">
              <w:rPr>
                <w:color w:val="000000" w:themeColor="text1"/>
              </w:rPr>
              <w:t>“Birth control shot” OR“contraceptive implant” OR“birth control implant” OR“birth control ring”OR “birth control pill” OR“oral contraceptive pill”OR “oral contraception”OR “birth control patch” OR“contraceptive patch” OR“birth control ring” OR“contraceptive ring” OR“male condom” OR“post-abortion contraception”OR “birth control”</w:t>
            </w:r>
          </w:p>
          <w:p w14:paraId="4801EC44" w14:textId="77777777" w:rsidR="00AE6773" w:rsidRPr="00F51BE1" w:rsidRDefault="00AE6773" w:rsidP="002C5DFF">
            <w:pPr>
              <w:spacing w:after="240"/>
              <w:rPr>
                <w:color w:val="000000" w:themeColor="text1"/>
              </w:rPr>
            </w:pPr>
          </w:p>
        </w:tc>
        <w:tc>
          <w:tcPr>
            <w:tcW w:w="0" w:type="auto"/>
            <w:tcBorders>
              <w:top w:val="single" w:sz="4" w:space="0" w:color="A3A3A3"/>
              <w:left w:val="single" w:sz="4" w:space="0" w:color="A3A3A3"/>
              <w:bottom w:val="single" w:sz="4" w:space="0" w:color="A3A3A3"/>
              <w:right w:val="single" w:sz="4" w:space="0" w:color="A3A3A3"/>
            </w:tcBorders>
            <w:tcMar>
              <w:top w:w="80" w:type="dxa"/>
              <w:left w:w="80" w:type="dxa"/>
              <w:bottom w:w="80" w:type="dxa"/>
              <w:right w:w="80" w:type="dxa"/>
            </w:tcMar>
            <w:hideMark/>
          </w:tcPr>
          <w:p w14:paraId="0CD1C2E0" w14:textId="77777777" w:rsidR="00AE6773" w:rsidRPr="00F51BE1" w:rsidRDefault="00AE6773" w:rsidP="002C5DFF">
            <w:pPr>
              <w:rPr>
                <w:color w:val="000000" w:themeColor="text1"/>
              </w:rPr>
            </w:pPr>
            <w:r w:rsidRPr="00F51BE1">
              <w:rPr>
                <w:color w:val="000000" w:themeColor="text1"/>
              </w:rPr>
              <w:t>Contracepti* OR</w:t>
            </w:r>
          </w:p>
          <w:p w14:paraId="662DBA81" w14:textId="77777777" w:rsidR="00AE6773" w:rsidRPr="00F51BE1" w:rsidRDefault="00AE6773" w:rsidP="002C5DFF">
            <w:pPr>
              <w:rPr>
                <w:color w:val="000000" w:themeColor="text1"/>
              </w:rPr>
            </w:pPr>
            <w:r w:rsidRPr="00F51BE1">
              <w:rPr>
                <w:color w:val="000000" w:themeColor="text1"/>
              </w:rPr>
              <w:t>“Postpartum contraception”  OR</w:t>
            </w:r>
          </w:p>
          <w:p w14:paraId="0358CA5F" w14:textId="77777777" w:rsidR="00AE6773" w:rsidRPr="00F51BE1" w:rsidRDefault="00AE6773" w:rsidP="002C5DFF">
            <w:pPr>
              <w:rPr>
                <w:color w:val="000000" w:themeColor="text1"/>
              </w:rPr>
            </w:pPr>
            <w:r w:rsidRPr="00F51BE1">
              <w:rPr>
                <w:color w:val="000000" w:themeColor="text1"/>
              </w:rPr>
              <w:t>“intrauterine device”  OR</w:t>
            </w:r>
          </w:p>
          <w:p w14:paraId="00585A62" w14:textId="77777777" w:rsidR="00AE6773" w:rsidRPr="00F51BE1" w:rsidRDefault="00AE6773" w:rsidP="002C5DFF">
            <w:pPr>
              <w:rPr>
                <w:color w:val="000000" w:themeColor="text1"/>
              </w:rPr>
            </w:pPr>
            <w:r w:rsidRPr="00F51BE1">
              <w:rPr>
                <w:color w:val="000000" w:themeColor="text1"/>
              </w:rPr>
              <w:t>“hormonal intrauterine device”  OR</w:t>
            </w:r>
          </w:p>
          <w:p w14:paraId="58901A19" w14:textId="77777777" w:rsidR="00AE6773" w:rsidRPr="00F51BE1" w:rsidRDefault="00AE6773" w:rsidP="002C5DFF">
            <w:pPr>
              <w:rPr>
                <w:color w:val="000000" w:themeColor="text1"/>
              </w:rPr>
            </w:pPr>
            <w:r w:rsidRPr="00F51BE1">
              <w:rPr>
                <w:color w:val="000000" w:themeColor="text1"/>
              </w:rPr>
              <w:t>“copper intrauterine device”  OR</w:t>
            </w:r>
          </w:p>
          <w:p w14:paraId="2B460947" w14:textId="77777777" w:rsidR="00AE6773" w:rsidRPr="00F51BE1" w:rsidRDefault="00AE6773" w:rsidP="002C5DFF">
            <w:pPr>
              <w:rPr>
                <w:color w:val="000000" w:themeColor="text1"/>
              </w:rPr>
            </w:pPr>
            <w:r w:rsidRPr="00F51BE1">
              <w:rPr>
                <w:color w:val="000000" w:themeColor="text1"/>
              </w:rPr>
              <w:t>“tubal ligation”  OR</w:t>
            </w:r>
          </w:p>
          <w:p w14:paraId="38DEA2A3" w14:textId="77777777" w:rsidR="00AE6773" w:rsidRPr="00F51BE1" w:rsidRDefault="00AE6773" w:rsidP="002C5DFF">
            <w:pPr>
              <w:rPr>
                <w:color w:val="000000" w:themeColor="text1"/>
              </w:rPr>
            </w:pPr>
            <w:r w:rsidRPr="00F51BE1">
              <w:rPr>
                <w:color w:val="000000" w:themeColor="text1"/>
              </w:rPr>
              <w:t>“sterilization”  OR</w:t>
            </w:r>
          </w:p>
          <w:p w14:paraId="501229BF" w14:textId="77777777" w:rsidR="00AE6773" w:rsidRPr="00F51BE1" w:rsidRDefault="00AE6773" w:rsidP="002C5DFF">
            <w:pPr>
              <w:rPr>
                <w:color w:val="000000" w:themeColor="text1"/>
              </w:rPr>
            </w:pPr>
            <w:r w:rsidRPr="00F51BE1">
              <w:rPr>
                <w:color w:val="000000" w:themeColor="text1"/>
              </w:rPr>
              <w:t>“vasectomy”  OR</w:t>
            </w:r>
          </w:p>
          <w:p w14:paraId="63D858C1" w14:textId="77777777" w:rsidR="00AE6773" w:rsidRPr="00F51BE1" w:rsidRDefault="00AE6773" w:rsidP="002C5DFF">
            <w:pPr>
              <w:rPr>
                <w:color w:val="000000" w:themeColor="text1"/>
              </w:rPr>
            </w:pPr>
            <w:r w:rsidRPr="00F51BE1">
              <w:rPr>
                <w:color w:val="000000" w:themeColor="text1"/>
              </w:rPr>
              <w:t>“Birth control shot”  OR</w:t>
            </w:r>
          </w:p>
          <w:p w14:paraId="7DD1D22E" w14:textId="77777777" w:rsidR="00AE6773" w:rsidRPr="00F51BE1" w:rsidRDefault="00AE6773" w:rsidP="002C5DFF">
            <w:pPr>
              <w:rPr>
                <w:color w:val="000000" w:themeColor="text1"/>
              </w:rPr>
            </w:pPr>
            <w:r w:rsidRPr="00F51BE1">
              <w:rPr>
                <w:color w:val="000000" w:themeColor="text1"/>
              </w:rPr>
              <w:t>“contraceptive implant”  OR</w:t>
            </w:r>
          </w:p>
          <w:p w14:paraId="75792864" w14:textId="77777777" w:rsidR="00AE6773" w:rsidRPr="00F51BE1" w:rsidRDefault="00AE6773" w:rsidP="002C5DFF">
            <w:pPr>
              <w:rPr>
                <w:color w:val="000000" w:themeColor="text1"/>
              </w:rPr>
            </w:pPr>
            <w:r w:rsidRPr="00F51BE1">
              <w:rPr>
                <w:color w:val="000000" w:themeColor="text1"/>
              </w:rPr>
              <w:t>“birth control implant”  OR</w:t>
            </w:r>
          </w:p>
          <w:p w14:paraId="440F83EE" w14:textId="77777777" w:rsidR="00AE6773" w:rsidRPr="00F51BE1" w:rsidRDefault="00AE6773" w:rsidP="002C5DFF">
            <w:pPr>
              <w:rPr>
                <w:color w:val="000000" w:themeColor="text1"/>
              </w:rPr>
            </w:pPr>
            <w:r w:rsidRPr="00F51BE1">
              <w:rPr>
                <w:color w:val="000000" w:themeColor="text1"/>
              </w:rPr>
              <w:t>“birth control ring”  OR</w:t>
            </w:r>
          </w:p>
          <w:p w14:paraId="22452831" w14:textId="77777777" w:rsidR="00AE6773" w:rsidRPr="00F51BE1" w:rsidRDefault="00AE6773" w:rsidP="002C5DFF">
            <w:pPr>
              <w:rPr>
                <w:color w:val="000000" w:themeColor="text1"/>
              </w:rPr>
            </w:pPr>
            <w:r w:rsidRPr="00F51BE1">
              <w:rPr>
                <w:color w:val="000000" w:themeColor="text1"/>
              </w:rPr>
              <w:t>“birth control pill”  OR</w:t>
            </w:r>
          </w:p>
          <w:p w14:paraId="52239466" w14:textId="77777777" w:rsidR="00AE6773" w:rsidRPr="00F51BE1" w:rsidRDefault="00AE6773" w:rsidP="002C5DFF">
            <w:pPr>
              <w:rPr>
                <w:color w:val="000000" w:themeColor="text1"/>
              </w:rPr>
            </w:pPr>
            <w:r w:rsidRPr="00F51BE1">
              <w:rPr>
                <w:color w:val="000000" w:themeColor="text1"/>
              </w:rPr>
              <w:t>“oral contraceptive pill”  OR</w:t>
            </w:r>
          </w:p>
          <w:p w14:paraId="3A00FA87" w14:textId="77777777" w:rsidR="00AE6773" w:rsidRPr="00F51BE1" w:rsidRDefault="00AE6773" w:rsidP="002C5DFF">
            <w:pPr>
              <w:rPr>
                <w:color w:val="000000" w:themeColor="text1"/>
              </w:rPr>
            </w:pPr>
            <w:r w:rsidRPr="00F51BE1">
              <w:rPr>
                <w:color w:val="000000" w:themeColor="text1"/>
              </w:rPr>
              <w:t>“oral contraception”  OR</w:t>
            </w:r>
          </w:p>
          <w:p w14:paraId="5297CEFB" w14:textId="77777777" w:rsidR="00AE6773" w:rsidRPr="00F51BE1" w:rsidRDefault="00AE6773" w:rsidP="002C5DFF">
            <w:pPr>
              <w:rPr>
                <w:color w:val="000000" w:themeColor="text1"/>
              </w:rPr>
            </w:pPr>
            <w:r w:rsidRPr="00F51BE1">
              <w:rPr>
                <w:color w:val="000000" w:themeColor="text1"/>
              </w:rPr>
              <w:t>“birth control patch”  OR</w:t>
            </w:r>
          </w:p>
          <w:p w14:paraId="24EC4708" w14:textId="77777777" w:rsidR="00AE6773" w:rsidRPr="00F51BE1" w:rsidRDefault="00AE6773" w:rsidP="002C5DFF">
            <w:pPr>
              <w:rPr>
                <w:color w:val="000000" w:themeColor="text1"/>
              </w:rPr>
            </w:pPr>
            <w:r w:rsidRPr="00F51BE1">
              <w:rPr>
                <w:color w:val="000000" w:themeColor="text1"/>
              </w:rPr>
              <w:t>“contraceptive patch”  OR</w:t>
            </w:r>
          </w:p>
          <w:p w14:paraId="176DBB33" w14:textId="77777777" w:rsidR="00AE6773" w:rsidRPr="00F51BE1" w:rsidRDefault="00AE6773" w:rsidP="002C5DFF">
            <w:pPr>
              <w:rPr>
                <w:color w:val="000000" w:themeColor="text1"/>
              </w:rPr>
            </w:pPr>
            <w:r w:rsidRPr="00F51BE1">
              <w:rPr>
                <w:color w:val="000000" w:themeColor="text1"/>
              </w:rPr>
              <w:t>“contraceptive ring”  OR</w:t>
            </w:r>
          </w:p>
          <w:p w14:paraId="67B35D54" w14:textId="77777777" w:rsidR="00AE6773" w:rsidRPr="00F51BE1" w:rsidRDefault="00AE6773" w:rsidP="002C5DFF">
            <w:pPr>
              <w:rPr>
                <w:color w:val="000000" w:themeColor="text1"/>
              </w:rPr>
            </w:pPr>
            <w:r w:rsidRPr="00F51BE1">
              <w:rPr>
                <w:color w:val="000000" w:themeColor="text1"/>
              </w:rPr>
              <w:t>“male condom”  OR</w:t>
            </w:r>
          </w:p>
          <w:p w14:paraId="67105C7E" w14:textId="77777777" w:rsidR="00AE6773" w:rsidRPr="00F51BE1" w:rsidRDefault="00AE6773" w:rsidP="002C5DFF">
            <w:pPr>
              <w:rPr>
                <w:color w:val="000000" w:themeColor="text1"/>
              </w:rPr>
            </w:pPr>
            <w:r w:rsidRPr="00F51BE1">
              <w:rPr>
                <w:color w:val="000000" w:themeColor="text1"/>
              </w:rPr>
              <w:t>“post-abortion contraception”  OR</w:t>
            </w:r>
          </w:p>
          <w:p w14:paraId="79B94D13" w14:textId="77777777" w:rsidR="00AE6773" w:rsidRPr="00F51BE1" w:rsidRDefault="00AE6773" w:rsidP="002C5DFF">
            <w:pPr>
              <w:rPr>
                <w:color w:val="000000" w:themeColor="text1"/>
              </w:rPr>
            </w:pPr>
            <w:r w:rsidRPr="00F51BE1">
              <w:rPr>
                <w:color w:val="000000" w:themeColor="text1"/>
              </w:rPr>
              <w:t>“birth control” </w:t>
            </w:r>
          </w:p>
        </w:tc>
      </w:tr>
      <w:tr w:rsidR="00AE6773" w:rsidRPr="00F51BE1" w14:paraId="4FC3E61C" w14:textId="77777777" w:rsidTr="002C5DFF">
        <w:trPr>
          <w:trHeight w:val="3450"/>
        </w:trPr>
        <w:tc>
          <w:tcPr>
            <w:tcW w:w="0" w:type="auto"/>
            <w:tcBorders>
              <w:top w:val="single" w:sz="4" w:space="0" w:color="A3A3A3"/>
              <w:left w:val="single" w:sz="4" w:space="0" w:color="A3A3A3"/>
              <w:bottom w:val="single" w:sz="4" w:space="0" w:color="A3A3A3"/>
              <w:right w:val="single" w:sz="4" w:space="0" w:color="A3A3A3"/>
            </w:tcBorders>
            <w:tcMar>
              <w:top w:w="80" w:type="dxa"/>
              <w:left w:w="80" w:type="dxa"/>
              <w:bottom w:w="80" w:type="dxa"/>
              <w:right w:w="80" w:type="dxa"/>
            </w:tcMar>
            <w:hideMark/>
          </w:tcPr>
          <w:p w14:paraId="1B1D617A" w14:textId="77777777" w:rsidR="00AE6773" w:rsidRPr="00F51BE1" w:rsidRDefault="00AE6773" w:rsidP="002C5DFF">
            <w:pPr>
              <w:rPr>
                <w:color w:val="000000" w:themeColor="text1"/>
              </w:rPr>
            </w:pPr>
            <w:r w:rsidRPr="00F51BE1">
              <w:rPr>
                <w:color w:val="000000" w:themeColor="text1"/>
              </w:rPr>
              <w:lastRenderedPageBreak/>
              <w:t> </w:t>
            </w:r>
          </w:p>
        </w:tc>
        <w:tc>
          <w:tcPr>
            <w:tcW w:w="0" w:type="auto"/>
            <w:tcBorders>
              <w:top w:val="single" w:sz="4" w:space="0" w:color="A3A3A3"/>
              <w:left w:val="single" w:sz="4" w:space="0" w:color="A3A3A3"/>
              <w:bottom w:val="single" w:sz="4" w:space="0" w:color="A3A3A3"/>
              <w:right w:val="single" w:sz="4" w:space="0" w:color="A3A3A3"/>
            </w:tcBorders>
            <w:tcMar>
              <w:top w:w="80" w:type="dxa"/>
              <w:left w:w="80" w:type="dxa"/>
              <w:bottom w:w="80" w:type="dxa"/>
              <w:right w:w="80" w:type="dxa"/>
            </w:tcMar>
            <w:hideMark/>
          </w:tcPr>
          <w:p w14:paraId="51314F0D" w14:textId="77777777" w:rsidR="00AE6773" w:rsidRPr="00F51BE1" w:rsidRDefault="00AE6773" w:rsidP="002C5DFF">
            <w:pPr>
              <w:rPr>
                <w:color w:val="000000" w:themeColor="text1"/>
              </w:rPr>
            </w:pPr>
            <w:r w:rsidRPr="00F51BE1">
              <w:rPr>
                <w:color w:val="000000" w:themeColor="text1"/>
              </w:rPr>
              <w:t>"emergency obstetric and neonatal care" OR “EmONC” OR “BEmONC” OR "emergency obstetric*" OR “obstetric emergenc*” OR “obstetric hemorrhage” OR “retained placenta” OR “retained products of conception”OR “postpartum hemorrhage” OR “cesarean” OR “cesarean section” OR “eclampsia”</w:t>
            </w:r>
          </w:p>
        </w:tc>
        <w:tc>
          <w:tcPr>
            <w:tcW w:w="0" w:type="auto"/>
            <w:tcBorders>
              <w:top w:val="single" w:sz="4" w:space="0" w:color="A3A3A3"/>
              <w:left w:val="single" w:sz="4" w:space="0" w:color="A3A3A3"/>
              <w:bottom w:val="single" w:sz="4" w:space="0" w:color="A3A3A3"/>
              <w:right w:val="single" w:sz="4" w:space="0" w:color="A3A3A3"/>
            </w:tcBorders>
            <w:tcMar>
              <w:top w:w="80" w:type="dxa"/>
              <w:left w:w="80" w:type="dxa"/>
              <w:bottom w:w="80" w:type="dxa"/>
              <w:right w:w="80" w:type="dxa"/>
            </w:tcMar>
            <w:hideMark/>
          </w:tcPr>
          <w:p w14:paraId="6BB2755E" w14:textId="77777777" w:rsidR="00AE6773" w:rsidRPr="00F51BE1" w:rsidRDefault="00AE6773" w:rsidP="002C5DFF">
            <w:pPr>
              <w:rPr>
                <w:color w:val="000000" w:themeColor="text1"/>
              </w:rPr>
            </w:pPr>
            <w:r w:rsidRPr="00F51BE1">
              <w:rPr>
                <w:color w:val="000000" w:themeColor="text1"/>
              </w:rPr>
              <w:t>"emergency obstetric and neonatal care"  OR</w:t>
            </w:r>
          </w:p>
          <w:p w14:paraId="384D9A93" w14:textId="77777777" w:rsidR="00AE6773" w:rsidRPr="00F51BE1" w:rsidRDefault="00AE6773" w:rsidP="002C5DFF">
            <w:pPr>
              <w:rPr>
                <w:color w:val="000000" w:themeColor="text1"/>
              </w:rPr>
            </w:pPr>
            <w:r w:rsidRPr="00F51BE1">
              <w:rPr>
                <w:color w:val="000000" w:themeColor="text1"/>
              </w:rPr>
              <w:t>“EmONC”  OR</w:t>
            </w:r>
          </w:p>
          <w:p w14:paraId="142FC3CF" w14:textId="77777777" w:rsidR="00AE6773" w:rsidRPr="00F51BE1" w:rsidRDefault="00AE6773" w:rsidP="002C5DFF">
            <w:pPr>
              <w:rPr>
                <w:color w:val="000000" w:themeColor="text1"/>
              </w:rPr>
            </w:pPr>
            <w:r w:rsidRPr="00F51BE1">
              <w:rPr>
                <w:color w:val="000000" w:themeColor="text1"/>
              </w:rPr>
              <w:t>“BEmONC”  OR</w:t>
            </w:r>
          </w:p>
          <w:p w14:paraId="07779DD7" w14:textId="77777777" w:rsidR="00AE6773" w:rsidRPr="00F51BE1" w:rsidRDefault="00AE6773" w:rsidP="002C5DFF">
            <w:pPr>
              <w:rPr>
                <w:color w:val="000000" w:themeColor="text1"/>
              </w:rPr>
            </w:pPr>
            <w:r w:rsidRPr="00F51BE1">
              <w:rPr>
                <w:color w:val="000000" w:themeColor="text1"/>
              </w:rPr>
              <w:t>"emergency obstetric*"  OR</w:t>
            </w:r>
          </w:p>
          <w:p w14:paraId="12EEF914" w14:textId="77777777" w:rsidR="00AE6773" w:rsidRPr="00F51BE1" w:rsidRDefault="00AE6773" w:rsidP="002C5DFF">
            <w:pPr>
              <w:rPr>
                <w:color w:val="000000" w:themeColor="text1"/>
              </w:rPr>
            </w:pPr>
            <w:r w:rsidRPr="00F51BE1">
              <w:rPr>
                <w:color w:val="000000" w:themeColor="text1"/>
              </w:rPr>
              <w:t>“obstetric emergenc*”  OR</w:t>
            </w:r>
          </w:p>
          <w:p w14:paraId="74D6420A" w14:textId="77777777" w:rsidR="00AE6773" w:rsidRPr="00F51BE1" w:rsidRDefault="00AE6773" w:rsidP="002C5DFF">
            <w:pPr>
              <w:rPr>
                <w:color w:val="000000" w:themeColor="text1"/>
              </w:rPr>
            </w:pPr>
            <w:r w:rsidRPr="00F51BE1">
              <w:rPr>
                <w:color w:val="000000" w:themeColor="text1"/>
              </w:rPr>
              <w:t>“obstetric hemorrhage”  OR</w:t>
            </w:r>
          </w:p>
          <w:p w14:paraId="5AB0684D" w14:textId="77777777" w:rsidR="00AE6773" w:rsidRPr="00F51BE1" w:rsidRDefault="00AE6773" w:rsidP="002C5DFF">
            <w:pPr>
              <w:rPr>
                <w:color w:val="000000" w:themeColor="text1"/>
              </w:rPr>
            </w:pPr>
            <w:r w:rsidRPr="00F51BE1">
              <w:rPr>
                <w:color w:val="000000" w:themeColor="text1"/>
              </w:rPr>
              <w:t>“retained placenta”  OR</w:t>
            </w:r>
          </w:p>
          <w:p w14:paraId="3C9E36C0" w14:textId="77777777" w:rsidR="00AE6773" w:rsidRPr="00F51BE1" w:rsidRDefault="00AE6773" w:rsidP="002C5DFF">
            <w:pPr>
              <w:rPr>
                <w:color w:val="000000" w:themeColor="text1"/>
              </w:rPr>
            </w:pPr>
            <w:r w:rsidRPr="00F51BE1">
              <w:rPr>
                <w:color w:val="000000" w:themeColor="text1"/>
              </w:rPr>
              <w:t>“retained products of conception”  OR</w:t>
            </w:r>
          </w:p>
          <w:p w14:paraId="1CA7495B" w14:textId="77777777" w:rsidR="00AE6773" w:rsidRPr="00F51BE1" w:rsidRDefault="00AE6773" w:rsidP="002C5DFF">
            <w:pPr>
              <w:rPr>
                <w:color w:val="000000" w:themeColor="text1"/>
              </w:rPr>
            </w:pPr>
            <w:r w:rsidRPr="00F51BE1">
              <w:rPr>
                <w:color w:val="000000" w:themeColor="text1"/>
              </w:rPr>
              <w:t>“postpartum hemorrhage”  OR</w:t>
            </w:r>
          </w:p>
          <w:p w14:paraId="58B5E739" w14:textId="77777777" w:rsidR="00AE6773" w:rsidRPr="00F51BE1" w:rsidRDefault="00AE6773" w:rsidP="002C5DFF">
            <w:pPr>
              <w:rPr>
                <w:color w:val="000000" w:themeColor="text1"/>
              </w:rPr>
            </w:pPr>
            <w:r w:rsidRPr="00F51BE1">
              <w:rPr>
                <w:color w:val="000000" w:themeColor="text1"/>
              </w:rPr>
              <w:t>“cesarean”  OR</w:t>
            </w:r>
          </w:p>
          <w:p w14:paraId="55745444" w14:textId="77777777" w:rsidR="00AE6773" w:rsidRPr="00F51BE1" w:rsidRDefault="00AE6773" w:rsidP="002C5DFF">
            <w:pPr>
              <w:rPr>
                <w:color w:val="000000" w:themeColor="text1"/>
              </w:rPr>
            </w:pPr>
            <w:r w:rsidRPr="00F51BE1">
              <w:rPr>
                <w:color w:val="000000" w:themeColor="text1"/>
              </w:rPr>
              <w:t>“cesarean section”  OR</w:t>
            </w:r>
          </w:p>
          <w:p w14:paraId="6AD19762" w14:textId="77777777" w:rsidR="00AE6773" w:rsidRPr="00F51BE1" w:rsidRDefault="00AE6773" w:rsidP="002C5DFF">
            <w:pPr>
              <w:rPr>
                <w:color w:val="000000" w:themeColor="text1"/>
              </w:rPr>
            </w:pPr>
            <w:r w:rsidRPr="00F51BE1">
              <w:rPr>
                <w:color w:val="000000" w:themeColor="text1"/>
              </w:rPr>
              <w:t>“eclampsia” </w:t>
            </w:r>
          </w:p>
          <w:p w14:paraId="05A96CE9" w14:textId="77777777" w:rsidR="00AE6773" w:rsidRPr="00F51BE1" w:rsidRDefault="00AE6773" w:rsidP="002C5DFF">
            <w:pPr>
              <w:rPr>
                <w:color w:val="000000" w:themeColor="text1"/>
              </w:rPr>
            </w:pPr>
          </w:p>
        </w:tc>
      </w:tr>
    </w:tbl>
    <w:p w14:paraId="295F943E" w14:textId="77777777" w:rsidR="00AE6773" w:rsidRPr="00F51BE1" w:rsidRDefault="00AE6773" w:rsidP="00AE6773">
      <w:pPr>
        <w:shd w:val="clear" w:color="auto" w:fill="FFFFFF"/>
        <w:rPr>
          <w:color w:val="000000" w:themeColor="text1"/>
        </w:rPr>
      </w:pPr>
    </w:p>
    <w:p w14:paraId="52C6E0B8" w14:textId="77777777" w:rsidR="00AE6773" w:rsidRPr="00F51BE1" w:rsidRDefault="00AE6773" w:rsidP="00AE6773">
      <w:pPr>
        <w:shd w:val="clear" w:color="auto" w:fill="FFFFFF"/>
        <w:rPr>
          <w:color w:val="000000" w:themeColor="text1"/>
        </w:rPr>
      </w:pPr>
      <w:r w:rsidRPr="00F51BE1">
        <w:rPr>
          <w:b/>
          <w:bCs/>
          <w:color w:val="000000" w:themeColor="text1"/>
        </w:rPr>
        <w:t>Cochrane Library</w:t>
      </w:r>
    </w:p>
    <w:p w14:paraId="32A7D6A6" w14:textId="77777777" w:rsidR="00AE6773" w:rsidRPr="00F51BE1" w:rsidRDefault="00AE6773" w:rsidP="00AE6773">
      <w:pPr>
        <w:shd w:val="clear" w:color="auto" w:fill="FFFFFF"/>
        <w:rPr>
          <w:color w:val="000000" w:themeColor="text1"/>
        </w:rPr>
      </w:pPr>
    </w:p>
    <w:tbl>
      <w:tblPr>
        <w:tblW w:w="0" w:type="auto"/>
        <w:tblCellMar>
          <w:top w:w="15" w:type="dxa"/>
          <w:left w:w="15" w:type="dxa"/>
          <w:bottom w:w="15" w:type="dxa"/>
          <w:right w:w="15" w:type="dxa"/>
        </w:tblCellMar>
        <w:tblLook w:val="04A0" w:firstRow="1" w:lastRow="0" w:firstColumn="1" w:lastColumn="0" w:noHBand="0" w:noVBand="1"/>
      </w:tblPr>
      <w:tblGrid>
        <w:gridCol w:w="960"/>
        <w:gridCol w:w="3321"/>
        <w:gridCol w:w="3649"/>
        <w:gridCol w:w="1420"/>
      </w:tblGrid>
      <w:tr w:rsidR="00AE6773" w:rsidRPr="00F51BE1" w14:paraId="2817B993" w14:textId="77777777" w:rsidTr="002C5DFF">
        <w:trPr>
          <w:trHeight w:val="990"/>
        </w:trPr>
        <w:tc>
          <w:tcPr>
            <w:tcW w:w="0" w:type="auto"/>
            <w:tcBorders>
              <w:top w:val="single" w:sz="4" w:space="0" w:color="A3A3A3"/>
              <w:left w:val="single" w:sz="4" w:space="0" w:color="A3A3A3"/>
              <w:bottom w:val="single" w:sz="4" w:space="0" w:color="A3A3A3"/>
              <w:right w:val="single" w:sz="4" w:space="0" w:color="A3A3A3"/>
            </w:tcBorders>
            <w:tcMar>
              <w:top w:w="80" w:type="dxa"/>
              <w:left w:w="80" w:type="dxa"/>
              <w:bottom w:w="80" w:type="dxa"/>
              <w:right w:w="80" w:type="dxa"/>
            </w:tcMar>
            <w:hideMark/>
          </w:tcPr>
          <w:p w14:paraId="6BE2760B" w14:textId="77777777" w:rsidR="00AE6773" w:rsidRPr="00F51BE1" w:rsidRDefault="00AE6773" w:rsidP="002C5DFF">
            <w:pPr>
              <w:rPr>
                <w:color w:val="000000" w:themeColor="text1"/>
              </w:rPr>
            </w:pPr>
            <w:r w:rsidRPr="00F51BE1">
              <w:rPr>
                <w:color w:val="000000" w:themeColor="text1"/>
              </w:rPr>
              <w:t>Concept</w:t>
            </w:r>
          </w:p>
        </w:tc>
        <w:tc>
          <w:tcPr>
            <w:tcW w:w="0" w:type="auto"/>
            <w:tcBorders>
              <w:top w:val="single" w:sz="4" w:space="0" w:color="A3A3A3"/>
              <w:left w:val="single" w:sz="4" w:space="0" w:color="A3A3A3"/>
              <w:bottom w:val="single" w:sz="4" w:space="0" w:color="A3A3A3"/>
              <w:right w:val="single" w:sz="4" w:space="0" w:color="A3A3A3"/>
            </w:tcBorders>
            <w:tcMar>
              <w:top w:w="80" w:type="dxa"/>
              <w:left w:w="80" w:type="dxa"/>
              <w:bottom w:w="80" w:type="dxa"/>
              <w:right w:w="80" w:type="dxa"/>
            </w:tcMar>
            <w:hideMark/>
          </w:tcPr>
          <w:p w14:paraId="69D778BB" w14:textId="77777777" w:rsidR="00AE6773" w:rsidRPr="00F51BE1" w:rsidRDefault="00AE6773" w:rsidP="002C5DFF">
            <w:pPr>
              <w:rPr>
                <w:color w:val="000000" w:themeColor="text1"/>
              </w:rPr>
            </w:pPr>
            <w:r w:rsidRPr="00F51BE1">
              <w:rPr>
                <w:color w:val="000000" w:themeColor="text1"/>
              </w:rPr>
              <w:t>keywords</w:t>
            </w:r>
          </w:p>
        </w:tc>
        <w:tc>
          <w:tcPr>
            <w:tcW w:w="0" w:type="auto"/>
            <w:tcBorders>
              <w:top w:val="single" w:sz="4" w:space="0" w:color="A3A3A3"/>
              <w:left w:val="single" w:sz="4" w:space="0" w:color="A3A3A3"/>
              <w:bottom w:val="single" w:sz="4" w:space="0" w:color="A3A3A3"/>
              <w:right w:val="single" w:sz="4" w:space="0" w:color="A3A3A3"/>
            </w:tcBorders>
            <w:tcMar>
              <w:top w:w="80" w:type="dxa"/>
              <w:left w:w="80" w:type="dxa"/>
              <w:bottom w:w="80" w:type="dxa"/>
              <w:right w:w="80" w:type="dxa"/>
            </w:tcMar>
            <w:hideMark/>
          </w:tcPr>
          <w:p w14:paraId="0A3F9DFD" w14:textId="77777777" w:rsidR="00AE6773" w:rsidRPr="00F51BE1" w:rsidRDefault="00AE6773" w:rsidP="002C5DFF">
            <w:pPr>
              <w:rPr>
                <w:color w:val="000000" w:themeColor="text1"/>
              </w:rPr>
            </w:pPr>
            <w:r w:rsidRPr="00F51BE1">
              <w:rPr>
                <w:color w:val="000000" w:themeColor="text1"/>
              </w:rPr>
              <w:t>Controlled vocab</w:t>
            </w:r>
          </w:p>
        </w:tc>
        <w:tc>
          <w:tcPr>
            <w:tcW w:w="0" w:type="auto"/>
            <w:tcBorders>
              <w:top w:val="single" w:sz="4" w:space="0" w:color="A3A3A3"/>
              <w:left w:val="single" w:sz="4" w:space="0" w:color="A3A3A3"/>
              <w:bottom w:val="single" w:sz="4" w:space="0" w:color="A3A3A3"/>
              <w:right w:val="single" w:sz="4" w:space="0" w:color="A3A3A3"/>
            </w:tcBorders>
            <w:tcMar>
              <w:top w:w="80" w:type="dxa"/>
              <w:left w:w="80" w:type="dxa"/>
              <w:bottom w:w="80" w:type="dxa"/>
              <w:right w:w="80" w:type="dxa"/>
            </w:tcMar>
            <w:hideMark/>
          </w:tcPr>
          <w:p w14:paraId="459CB6A5" w14:textId="77777777" w:rsidR="00AE6773" w:rsidRPr="00F51BE1" w:rsidRDefault="00AE6773" w:rsidP="002C5DFF">
            <w:pPr>
              <w:rPr>
                <w:color w:val="000000" w:themeColor="text1"/>
              </w:rPr>
            </w:pPr>
            <w:r w:rsidRPr="00F51BE1">
              <w:rPr>
                <w:color w:val="000000" w:themeColor="text1"/>
              </w:rPr>
              <w:t xml:space="preserve"> NOTES/Full Search</w:t>
            </w:r>
          </w:p>
        </w:tc>
      </w:tr>
      <w:tr w:rsidR="00AE6773" w:rsidRPr="00F51BE1" w14:paraId="6621F4C6" w14:textId="77777777" w:rsidTr="002C5DFF">
        <w:trPr>
          <w:trHeight w:val="3840"/>
        </w:trPr>
        <w:tc>
          <w:tcPr>
            <w:tcW w:w="0" w:type="auto"/>
            <w:tcBorders>
              <w:top w:val="single" w:sz="4" w:space="0" w:color="A3A3A3"/>
              <w:left w:val="single" w:sz="4" w:space="0" w:color="A3A3A3"/>
              <w:bottom w:val="single" w:sz="4" w:space="0" w:color="A3A3A3"/>
              <w:right w:val="single" w:sz="4" w:space="0" w:color="A3A3A3"/>
            </w:tcBorders>
            <w:tcMar>
              <w:top w:w="80" w:type="dxa"/>
              <w:left w:w="80" w:type="dxa"/>
              <w:bottom w:w="80" w:type="dxa"/>
              <w:right w:w="80" w:type="dxa"/>
            </w:tcMar>
            <w:hideMark/>
          </w:tcPr>
          <w:p w14:paraId="313709E1" w14:textId="77777777" w:rsidR="00AE6773" w:rsidRPr="00F51BE1" w:rsidRDefault="00AE6773" w:rsidP="002C5DFF">
            <w:pPr>
              <w:rPr>
                <w:color w:val="000000" w:themeColor="text1"/>
              </w:rPr>
            </w:pPr>
            <w:r w:rsidRPr="00F51BE1">
              <w:rPr>
                <w:color w:val="000000" w:themeColor="text1"/>
              </w:rPr>
              <w:t> </w:t>
            </w:r>
          </w:p>
        </w:tc>
        <w:tc>
          <w:tcPr>
            <w:tcW w:w="0" w:type="auto"/>
            <w:tcBorders>
              <w:top w:val="single" w:sz="4" w:space="0" w:color="A3A3A3"/>
              <w:left w:val="single" w:sz="4" w:space="0" w:color="A3A3A3"/>
              <w:bottom w:val="single" w:sz="4" w:space="0" w:color="A3A3A3"/>
              <w:right w:val="single" w:sz="4" w:space="0" w:color="A3A3A3"/>
            </w:tcBorders>
            <w:tcMar>
              <w:top w:w="80" w:type="dxa"/>
              <w:left w:w="80" w:type="dxa"/>
              <w:bottom w:w="80" w:type="dxa"/>
              <w:right w:w="80" w:type="dxa"/>
            </w:tcMar>
            <w:hideMark/>
          </w:tcPr>
          <w:p w14:paraId="2782CF89" w14:textId="77777777" w:rsidR="00AE6773" w:rsidRPr="00F51BE1" w:rsidRDefault="00AE6773" w:rsidP="002C5DFF">
            <w:pPr>
              <w:rPr>
                <w:color w:val="000000" w:themeColor="text1"/>
              </w:rPr>
            </w:pPr>
            <w:r w:rsidRPr="00F51BE1">
              <w:rPr>
                <w:color w:val="000000" w:themeColor="text1"/>
              </w:rPr>
              <w:t>Contracepti* OR</w:t>
            </w:r>
          </w:p>
          <w:p w14:paraId="60608998" w14:textId="77777777" w:rsidR="00AE6773" w:rsidRPr="00F51BE1" w:rsidRDefault="00AE6773" w:rsidP="002C5DFF">
            <w:pPr>
              <w:rPr>
                <w:color w:val="000000" w:themeColor="text1"/>
              </w:rPr>
            </w:pPr>
            <w:r w:rsidRPr="00F51BE1">
              <w:rPr>
                <w:color w:val="000000" w:themeColor="text1"/>
              </w:rPr>
              <w:t>“Postpartum contraception” OR</w:t>
            </w:r>
          </w:p>
          <w:p w14:paraId="728B695A" w14:textId="77777777" w:rsidR="00AE6773" w:rsidRPr="00F51BE1" w:rsidRDefault="00AE6773" w:rsidP="002C5DFF">
            <w:pPr>
              <w:rPr>
                <w:color w:val="000000" w:themeColor="text1"/>
              </w:rPr>
            </w:pPr>
            <w:r w:rsidRPr="00F51BE1">
              <w:rPr>
                <w:color w:val="000000" w:themeColor="text1"/>
              </w:rPr>
              <w:t>“intrauterine device” OR“hormonal intrauterine device”OR “copper intrauterine device” OR“tubal ligation” OR“sterilization” OR“vasectomy”OR</w:t>
            </w:r>
          </w:p>
          <w:p w14:paraId="6955996E" w14:textId="77777777" w:rsidR="00AE6773" w:rsidRPr="00F51BE1" w:rsidRDefault="00AE6773" w:rsidP="002C5DFF">
            <w:pPr>
              <w:rPr>
                <w:color w:val="000000" w:themeColor="text1"/>
              </w:rPr>
            </w:pPr>
            <w:r w:rsidRPr="00F51BE1">
              <w:rPr>
                <w:color w:val="000000" w:themeColor="text1"/>
              </w:rPr>
              <w:t xml:space="preserve">“Birth control shot” OR“contraceptive implant” OR“birth control implant” OR“birth control ring”OR “birth control pill” OR“oral contraceptive pill”OR “oral contraception”OR “birth control patch” OR“contraceptive patch” OR“birth control ring” </w:t>
            </w:r>
            <w:r w:rsidRPr="00F51BE1">
              <w:rPr>
                <w:color w:val="000000" w:themeColor="text1"/>
              </w:rPr>
              <w:lastRenderedPageBreak/>
              <w:t>OR“contraceptive ring” OR“male condom” OR“post-abortion contraception”OR “birth control”</w:t>
            </w:r>
          </w:p>
          <w:p w14:paraId="13EBF4D8" w14:textId="77777777" w:rsidR="00AE6773" w:rsidRPr="00F51BE1" w:rsidRDefault="00AE6773" w:rsidP="002C5DFF">
            <w:pPr>
              <w:shd w:val="clear" w:color="auto" w:fill="FFFFFF"/>
              <w:rPr>
                <w:color w:val="000000" w:themeColor="text1"/>
              </w:rPr>
            </w:pPr>
          </w:p>
        </w:tc>
        <w:tc>
          <w:tcPr>
            <w:tcW w:w="0" w:type="auto"/>
            <w:tcBorders>
              <w:top w:val="single" w:sz="4" w:space="0" w:color="A3A3A3"/>
              <w:left w:val="single" w:sz="4" w:space="0" w:color="A3A3A3"/>
              <w:bottom w:val="single" w:sz="4" w:space="0" w:color="A3A3A3"/>
              <w:right w:val="single" w:sz="4" w:space="0" w:color="A3A3A3"/>
            </w:tcBorders>
            <w:tcMar>
              <w:top w:w="80" w:type="dxa"/>
              <w:left w:w="80" w:type="dxa"/>
              <w:bottom w:w="80" w:type="dxa"/>
              <w:right w:w="80" w:type="dxa"/>
            </w:tcMar>
            <w:hideMark/>
          </w:tcPr>
          <w:p w14:paraId="5E1CBAD0" w14:textId="77777777" w:rsidR="00AE6773" w:rsidRPr="00F51BE1" w:rsidRDefault="00AE6773" w:rsidP="002C5DFF">
            <w:pPr>
              <w:rPr>
                <w:color w:val="000000" w:themeColor="text1"/>
              </w:rPr>
            </w:pPr>
            <w:r w:rsidRPr="00F51BE1">
              <w:rPr>
                <w:color w:val="000000" w:themeColor="text1"/>
              </w:rPr>
              <w:lastRenderedPageBreak/>
              <w:t>"Contraception"[Mesh] OR "Intrauterine Devices"[Mesh] OR "Contraceptive Devices, Female"[Mesh] OR "Intrauterine Devices, Copper"[Mesh] OR "Intrauterine Devices, Medicated"[Mesh] OR "Sterilization, Tubal"[Mesh] OR "Sterilization, Reproductive"[Mesh] OR "Vasectomy"[Mesh] OR "Contraceptives, Oral"[Mesh] OR "Condoms"[Mesh]</w:t>
            </w:r>
          </w:p>
        </w:tc>
        <w:tc>
          <w:tcPr>
            <w:tcW w:w="0" w:type="auto"/>
            <w:tcBorders>
              <w:top w:val="single" w:sz="4" w:space="0" w:color="A3A3A3"/>
              <w:left w:val="single" w:sz="4" w:space="0" w:color="A3A3A3"/>
              <w:bottom w:val="single" w:sz="4" w:space="0" w:color="A3A3A3"/>
              <w:right w:val="single" w:sz="4" w:space="0" w:color="A3A3A3"/>
            </w:tcBorders>
            <w:tcMar>
              <w:top w:w="80" w:type="dxa"/>
              <w:left w:w="80" w:type="dxa"/>
              <w:bottom w:w="80" w:type="dxa"/>
              <w:right w:w="80" w:type="dxa"/>
            </w:tcMar>
            <w:hideMark/>
          </w:tcPr>
          <w:p w14:paraId="0F37AE2F" w14:textId="77777777" w:rsidR="00AE6773" w:rsidRPr="00F51BE1" w:rsidRDefault="00AE6773" w:rsidP="002C5DFF">
            <w:pPr>
              <w:shd w:val="clear" w:color="auto" w:fill="FFFFFF"/>
              <w:rPr>
                <w:color w:val="000000" w:themeColor="text1"/>
              </w:rPr>
            </w:pPr>
          </w:p>
        </w:tc>
      </w:tr>
      <w:tr w:rsidR="00AE6773" w:rsidRPr="00F51BE1" w14:paraId="71DFC6BD" w14:textId="77777777" w:rsidTr="002C5DFF">
        <w:trPr>
          <w:trHeight w:val="3450"/>
        </w:trPr>
        <w:tc>
          <w:tcPr>
            <w:tcW w:w="0" w:type="auto"/>
            <w:tcBorders>
              <w:top w:val="single" w:sz="4" w:space="0" w:color="A3A3A3"/>
              <w:left w:val="single" w:sz="4" w:space="0" w:color="A3A3A3"/>
              <w:bottom w:val="single" w:sz="4" w:space="0" w:color="A3A3A3"/>
              <w:right w:val="single" w:sz="4" w:space="0" w:color="A3A3A3"/>
            </w:tcBorders>
            <w:tcMar>
              <w:top w:w="80" w:type="dxa"/>
              <w:left w:w="80" w:type="dxa"/>
              <w:bottom w:w="80" w:type="dxa"/>
              <w:right w:w="80" w:type="dxa"/>
            </w:tcMar>
            <w:hideMark/>
          </w:tcPr>
          <w:p w14:paraId="3FB83682" w14:textId="77777777" w:rsidR="00AE6773" w:rsidRPr="00F51BE1" w:rsidRDefault="00AE6773" w:rsidP="002C5DFF">
            <w:pPr>
              <w:rPr>
                <w:color w:val="000000" w:themeColor="text1"/>
              </w:rPr>
            </w:pPr>
            <w:r w:rsidRPr="00F51BE1">
              <w:rPr>
                <w:color w:val="000000" w:themeColor="text1"/>
              </w:rPr>
              <w:t> </w:t>
            </w:r>
          </w:p>
        </w:tc>
        <w:tc>
          <w:tcPr>
            <w:tcW w:w="0" w:type="auto"/>
            <w:tcBorders>
              <w:top w:val="single" w:sz="4" w:space="0" w:color="A3A3A3"/>
              <w:left w:val="single" w:sz="4" w:space="0" w:color="A3A3A3"/>
              <w:bottom w:val="single" w:sz="4" w:space="0" w:color="A3A3A3"/>
              <w:right w:val="single" w:sz="4" w:space="0" w:color="A3A3A3"/>
            </w:tcBorders>
            <w:tcMar>
              <w:top w:w="80" w:type="dxa"/>
              <w:left w:w="80" w:type="dxa"/>
              <w:bottom w:w="80" w:type="dxa"/>
              <w:right w:w="80" w:type="dxa"/>
            </w:tcMar>
            <w:hideMark/>
          </w:tcPr>
          <w:p w14:paraId="190FE641" w14:textId="77777777" w:rsidR="00AE6773" w:rsidRPr="00F51BE1" w:rsidRDefault="00AE6773" w:rsidP="002C5DFF">
            <w:pPr>
              <w:rPr>
                <w:color w:val="000000" w:themeColor="text1"/>
              </w:rPr>
            </w:pPr>
            <w:r w:rsidRPr="00F51BE1">
              <w:rPr>
                <w:color w:val="000000" w:themeColor="text1"/>
              </w:rPr>
              <w:t>"emergency obstetric and neonatal care" OR “EmONC” OR “BEmONC” OR "emergency obstetric*" OR “obstetric emergenc*” OR “obstetric hemorrhage” OR “retained placenta” OR “retained products of conception”OR “postpartum hemorrhage” OR “cesarean” OR “cesarean section” OR “eclampsia”</w:t>
            </w:r>
          </w:p>
        </w:tc>
        <w:tc>
          <w:tcPr>
            <w:tcW w:w="0" w:type="auto"/>
            <w:tcBorders>
              <w:top w:val="single" w:sz="4" w:space="0" w:color="A3A3A3"/>
              <w:left w:val="single" w:sz="4" w:space="0" w:color="A3A3A3"/>
              <w:bottom w:val="single" w:sz="4" w:space="0" w:color="A3A3A3"/>
              <w:right w:val="single" w:sz="4" w:space="0" w:color="A3A3A3"/>
            </w:tcBorders>
            <w:tcMar>
              <w:top w:w="80" w:type="dxa"/>
              <w:left w:w="80" w:type="dxa"/>
              <w:bottom w:w="80" w:type="dxa"/>
              <w:right w:w="80" w:type="dxa"/>
            </w:tcMar>
            <w:hideMark/>
          </w:tcPr>
          <w:p w14:paraId="12011AF7" w14:textId="77777777" w:rsidR="00AE6773" w:rsidRPr="00F51BE1" w:rsidRDefault="00AE6773" w:rsidP="002C5DFF">
            <w:pPr>
              <w:rPr>
                <w:color w:val="000000" w:themeColor="text1"/>
              </w:rPr>
            </w:pPr>
            <w:r w:rsidRPr="00F51BE1">
              <w:rPr>
                <w:color w:val="000000" w:themeColor="text1"/>
              </w:rPr>
              <w:t>"Placenta, Retained"[Mesh] OR "Postpartum Hemorrhage"[Mesh] OR "Cesarean Section"[Mesh] OR "Eclampsia"[Mesh]</w:t>
            </w:r>
          </w:p>
          <w:p w14:paraId="4F7436EB" w14:textId="77777777" w:rsidR="00AE6773" w:rsidRPr="00F51BE1" w:rsidRDefault="00AE6773" w:rsidP="002C5DFF">
            <w:pPr>
              <w:rPr>
                <w:color w:val="000000" w:themeColor="text1"/>
              </w:rPr>
            </w:pPr>
          </w:p>
        </w:tc>
        <w:tc>
          <w:tcPr>
            <w:tcW w:w="0" w:type="auto"/>
            <w:tcBorders>
              <w:top w:val="single" w:sz="4" w:space="0" w:color="A3A3A3"/>
              <w:left w:val="single" w:sz="4" w:space="0" w:color="A3A3A3"/>
              <w:bottom w:val="single" w:sz="4" w:space="0" w:color="A3A3A3"/>
              <w:right w:val="single" w:sz="4" w:space="0" w:color="A3A3A3"/>
            </w:tcBorders>
            <w:tcMar>
              <w:top w:w="80" w:type="dxa"/>
              <w:left w:w="80" w:type="dxa"/>
              <w:bottom w:w="80" w:type="dxa"/>
              <w:right w:w="80" w:type="dxa"/>
            </w:tcMar>
            <w:hideMark/>
          </w:tcPr>
          <w:p w14:paraId="386BB043" w14:textId="77777777" w:rsidR="00AE6773" w:rsidRPr="00F51BE1" w:rsidRDefault="00AE6773" w:rsidP="002C5DFF">
            <w:pPr>
              <w:rPr>
                <w:color w:val="000000" w:themeColor="text1"/>
              </w:rPr>
            </w:pPr>
          </w:p>
          <w:p w14:paraId="1655BA7B" w14:textId="77777777" w:rsidR="00AE6773" w:rsidRPr="00F51BE1" w:rsidRDefault="00AE6773" w:rsidP="002C5DFF">
            <w:pPr>
              <w:rPr>
                <w:color w:val="000000" w:themeColor="text1"/>
              </w:rPr>
            </w:pPr>
          </w:p>
        </w:tc>
      </w:tr>
    </w:tbl>
    <w:p w14:paraId="30D83A7F" w14:textId="77777777" w:rsidR="00AE6773" w:rsidRPr="00F51BE1" w:rsidRDefault="00AE6773" w:rsidP="00AE6773">
      <w:pPr>
        <w:spacing w:after="240"/>
        <w:rPr>
          <w:color w:val="000000" w:themeColor="text1"/>
        </w:rPr>
      </w:pPr>
    </w:p>
    <w:p w14:paraId="7248DAF2" w14:textId="77777777" w:rsidR="00AE6773" w:rsidRPr="00F51BE1" w:rsidRDefault="00AE6773" w:rsidP="00AE6773">
      <w:pPr>
        <w:rPr>
          <w:color w:val="000000" w:themeColor="text1"/>
        </w:rPr>
      </w:pPr>
    </w:p>
    <w:p w14:paraId="70047AAF" w14:textId="77777777" w:rsidR="00AE6773" w:rsidRPr="00F51BE1" w:rsidRDefault="00AE6773" w:rsidP="00AE6773">
      <w:pPr>
        <w:rPr>
          <w:b/>
          <w:bCs/>
          <w:color w:val="000000" w:themeColor="text1"/>
        </w:rPr>
      </w:pPr>
      <w:r w:rsidRPr="00F51BE1">
        <w:rPr>
          <w:b/>
          <w:bCs/>
          <w:color w:val="000000" w:themeColor="text1"/>
        </w:rPr>
        <w:t xml:space="preserve">Appendix B- Data tool </w:t>
      </w:r>
    </w:p>
    <w:p w14:paraId="76E386AE" w14:textId="77777777" w:rsidR="00AE6773" w:rsidRPr="00F51BE1" w:rsidRDefault="00AE6773" w:rsidP="00AE6773">
      <w:pPr>
        <w:rPr>
          <w:b/>
          <w:bCs/>
          <w:color w:val="000000" w:themeColor="text1"/>
        </w:rPr>
      </w:pPr>
    </w:p>
    <w:p w14:paraId="11B2ABD6" w14:textId="77777777" w:rsidR="00AE6773" w:rsidRPr="00F51BE1" w:rsidRDefault="00AE6773" w:rsidP="00AE6773">
      <w:pPr>
        <w:rPr>
          <w:b/>
          <w:bCs/>
          <w:color w:val="000000" w:themeColor="text1"/>
        </w:rPr>
      </w:pPr>
      <w:r w:rsidRPr="00F51BE1">
        <w:rPr>
          <w:b/>
          <w:bCs/>
          <w:color w:val="000000" w:themeColor="text1"/>
        </w:rPr>
        <w:t>General:</w:t>
      </w:r>
    </w:p>
    <w:p w14:paraId="0E76F681" w14:textId="77777777" w:rsidR="00AE6773" w:rsidRPr="00F51BE1" w:rsidRDefault="00AE6773" w:rsidP="00AE6773">
      <w:pPr>
        <w:pStyle w:val="ListParagraph"/>
        <w:numPr>
          <w:ilvl w:val="0"/>
          <w:numId w:val="1"/>
        </w:numPr>
        <w:rPr>
          <w:color w:val="000000" w:themeColor="text1"/>
        </w:rPr>
      </w:pPr>
      <w:r w:rsidRPr="00F51BE1">
        <w:rPr>
          <w:color w:val="000000" w:themeColor="text1"/>
        </w:rPr>
        <w:t>Study ID</w:t>
      </w:r>
    </w:p>
    <w:p w14:paraId="04DB6A77" w14:textId="77777777" w:rsidR="00AE6773" w:rsidRPr="00F51BE1" w:rsidRDefault="00AE6773" w:rsidP="00AE6773">
      <w:pPr>
        <w:pStyle w:val="ListParagraph"/>
        <w:numPr>
          <w:ilvl w:val="0"/>
          <w:numId w:val="1"/>
        </w:numPr>
        <w:rPr>
          <w:color w:val="000000" w:themeColor="text1"/>
        </w:rPr>
      </w:pPr>
      <w:r w:rsidRPr="00F51BE1">
        <w:rPr>
          <w:color w:val="000000" w:themeColor="text1"/>
        </w:rPr>
        <w:t>Title</w:t>
      </w:r>
    </w:p>
    <w:p w14:paraId="70900229" w14:textId="77777777" w:rsidR="00AE6773" w:rsidRPr="00F51BE1" w:rsidRDefault="00AE6773" w:rsidP="00AE6773">
      <w:pPr>
        <w:pStyle w:val="ListParagraph"/>
        <w:numPr>
          <w:ilvl w:val="0"/>
          <w:numId w:val="1"/>
        </w:numPr>
        <w:rPr>
          <w:color w:val="000000" w:themeColor="text1"/>
        </w:rPr>
      </w:pPr>
      <w:r w:rsidRPr="00F51BE1">
        <w:rPr>
          <w:color w:val="000000" w:themeColor="text1"/>
        </w:rPr>
        <w:t>Author</w:t>
      </w:r>
    </w:p>
    <w:p w14:paraId="5FAFE22B" w14:textId="77777777" w:rsidR="00AE6773" w:rsidRPr="00F51BE1" w:rsidRDefault="00AE6773" w:rsidP="00AE6773">
      <w:pPr>
        <w:pStyle w:val="ListParagraph"/>
        <w:numPr>
          <w:ilvl w:val="0"/>
          <w:numId w:val="1"/>
        </w:numPr>
        <w:rPr>
          <w:color w:val="000000" w:themeColor="text1"/>
        </w:rPr>
      </w:pPr>
      <w:r w:rsidRPr="00F51BE1">
        <w:rPr>
          <w:color w:val="000000" w:themeColor="text1"/>
        </w:rPr>
        <w:t>Year Published</w:t>
      </w:r>
    </w:p>
    <w:p w14:paraId="79846E73" w14:textId="77777777" w:rsidR="00AE6773" w:rsidRPr="00F51BE1" w:rsidRDefault="00AE6773" w:rsidP="00AE6773">
      <w:pPr>
        <w:pStyle w:val="ListParagraph"/>
        <w:numPr>
          <w:ilvl w:val="0"/>
          <w:numId w:val="1"/>
        </w:numPr>
        <w:rPr>
          <w:color w:val="000000" w:themeColor="text1"/>
        </w:rPr>
      </w:pPr>
      <w:r w:rsidRPr="00F51BE1">
        <w:rPr>
          <w:color w:val="000000" w:themeColor="text1"/>
        </w:rPr>
        <w:t>Country/Countries</w:t>
      </w:r>
    </w:p>
    <w:p w14:paraId="688E2205" w14:textId="77777777" w:rsidR="00AE6773" w:rsidRPr="00F51BE1" w:rsidRDefault="00AE6773" w:rsidP="00AE6773">
      <w:pPr>
        <w:pStyle w:val="ListParagraph"/>
        <w:numPr>
          <w:ilvl w:val="0"/>
          <w:numId w:val="1"/>
        </w:numPr>
        <w:rPr>
          <w:color w:val="000000" w:themeColor="text1"/>
        </w:rPr>
      </w:pPr>
      <w:r w:rsidRPr="00F51BE1">
        <w:rPr>
          <w:color w:val="000000" w:themeColor="text1"/>
        </w:rPr>
        <w:t>Setting (hospital, clinic, other)</w:t>
      </w:r>
    </w:p>
    <w:p w14:paraId="2FBBF767" w14:textId="77777777" w:rsidR="00AE6773" w:rsidRPr="00F51BE1" w:rsidRDefault="00AE6773" w:rsidP="00AE6773">
      <w:pPr>
        <w:rPr>
          <w:b/>
          <w:bCs/>
          <w:color w:val="000000" w:themeColor="text1"/>
        </w:rPr>
      </w:pPr>
      <w:r w:rsidRPr="00F51BE1">
        <w:rPr>
          <w:b/>
          <w:bCs/>
          <w:color w:val="000000" w:themeColor="text1"/>
        </w:rPr>
        <w:t>Methods</w:t>
      </w:r>
    </w:p>
    <w:p w14:paraId="590EFF3C" w14:textId="77777777" w:rsidR="00AE6773" w:rsidRPr="00F51BE1" w:rsidRDefault="00AE6773" w:rsidP="00AE6773">
      <w:pPr>
        <w:pStyle w:val="ListParagraph"/>
        <w:numPr>
          <w:ilvl w:val="0"/>
          <w:numId w:val="1"/>
        </w:numPr>
        <w:rPr>
          <w:color w:val="000000" w:themeColor="text1"/>
        </w:rPr>
      </w:pPr>
      <w:r w:rsidRPr="00F51BE1">
        <w:rPr>
          <w:color w:val="000000" w:themeColor="text1"/>
        </w:rPr>
        <w:t>Aim of study (1 sentence description of study objectives/ if not a study, include purpose of the review or commentary)</w:t>
      </w:r>
    </w:p>
    <w:p w14:paraId="2F629251" w14:textId="77777777" w:rsidR="00AE6773" w:rsidRPr="00F51BE1" w:rsidRDefault="00AE6773" w:rsidP="00AE6773">
      <w:pPr>
        <w:pStyle w:val="ListParagraph"/>
        <w:numPr>
          <w:ilvl w:val="0"/>
          <w:numId w:val="1"/>
        </w:numPr>
        <w:rPr>
          <w:color w:val="000000" w:themeColor="text1"/>
        </w:rPr>
      </w:pPr>
      <w:r w:rsidRPr="00F51BE1">
        <w:rPr>
          <w:color w:val="000000" w:themeColor="text1"/>
        </w:rPr>
        <w:t>Study design (RCT, non randomized experimental study, cohort, cross sectional, case control, systematic review, qualitative research, text and opinion, narrative review, commentary, other)</w:t>
      </w:r>
    </w:p>
    <w:p w14:paraId="7393E804" w14:textId="77777777" w:rsidR="00AE6773" w:rsidRPr="00F51BE1" w:rsidRDefault="00AE6773" w:rsidP="00AE6773">
      <w:pPr>
        <w:pStyle w:val="ListParagraph"/>
        <w:numPr>
          <w:ilvl w:val="0"/>
          <w:numId w:val="1"/>
        </w:numPr>
        <w:rPr>
          <w:color w:val="000000" w:themeColor="text1"/>
        </w:rPr>
      </w:pPr>
      <w:r w:rsidRPr="00F51BE1">
        <w:rPr>
          <w:color w:val="000000" w:themeColor="text1"/>
        </w:rPr>
        <w:t>Population description</w:t>
      </w:r>
    </w:p>
    <w:p w14:paraId="0C38E34F" w14:textId="77777777" w:rsidR="00AE6773" w:rsidRPr="00F51BE1" w:rsidRDefault="00AE6773" w:rsidP="00AE6773">
      <w:pPr>
        <w:pStyle w:val="ListParagraph"/>
        <w:numPr>
          <w:ilvl w:val="0"/>
          <w:numId w:val="1"/>
        </w:numPr>
        <w:rPr>
          <w:color w:val="000000" w:themeColor="text1"/>
        </w:rPr>
      </w:pPr>
      <w:r w:rsidRPr="00F51BE1">
        <w:rPr>
          <w:color w:val="000000" w:themeColor="text1"/>
        </w:rPr>
        <w:lastRenderedPageBreak/>
        <w:t>Total number of participants</w:t>
      </w:r>
    </w:p>
    <w:p w14:paraId="7D74F8EE" w14:textId="77777777" w:rsidR="00AE6773" w:rsidRPr="00F51BE1" w:rsidRDefault="00AE6773" w:rsidP="00AE6773">
      <w:pPr>
        <w:rPr>
          <w:b/>
          <w:bCs/>
          <w:color w:val="000000" w:themeColor="text1"/>
        </w:rPr>
      </w:pPr>
      <w:r w:rsidRPr="00F51BE1">
        <w:rPr>
          <w:b/>
          <w:bCs/>
          <w:color w:val="000000" w:themeColor="text1"/>
        </w:rPr>
        <w:t>Results</w:t>
      </w:r>
    </w:p>
    <w:p w14:paraId="0B7EBB40" w14:textId="77777777" w:rsidR="00AE6773" w:rsidRPr="00F51BE1" w:rsidRDefault="00AE6773" w:rsidP="00AE6773">
      <w:pPr>
        <w:pStyle w:val="ListParagraph"/>
        <w:numPr>
          <w:ilvl w:val="0"/>
          <w:numId w:val="1"/>
        </w:numPr>
        <w:rPr>
          <w:color w:val="000000" w:themeColor="text1"/>
        </w:rPr>
      </w:pPr>
      <w:r w:rsidRPr="00F51BE1">
        <w:rPr>
          <w:color w:val="000000" w:themeColor="text1"/>
        </w:rPr>
        <w:t>Type of contraceptive services offered (contraceptive provision, counseling, other)</w:t>
      </w:r>
    </w:p>
    <w:p w14:paraId="17E2323C" w14:textId="77777777" w:rsidR="00AE6773" w:rsidRPr="00F51BE1" w:rsidRDefault="00AE6773" w:rsidP="00AE6773">
      <w:pPr>
        <w:pStyle w:val="ListParagraph"/>
        <w:numPr>
          <w:ilvl w:val="0"/>
          <w:numId w:val="1"/>
        </w:numPr>
        <w:rPr>
          <w:color w:val="000000" w:themeColor="text1"/>
        </w:rPr>
      </w:pPr>
      <w:r w:rsidRPr="00F51BE1">
        <w:rPr>
          <w:color w:val="000000" w:themeColor="text1"/>
        </w:rPr>
        <w:t>Types of contraceptives offered (IUD copper, IUD hormonal, pill, implant, other)</w:t>
      </w:r>
    </w:p>
    <w:p w14:paraId="5BADF32C" w14:textId="77777777" w:rsidR="00AE6773" w:rsidRPr="00F51BE1" w:rsidRDefault="00AE6773" w:rsidP="00AE6773">
      <w:pPr>
        <w:pStyle w:val="ListParagraph"/>
        <w:numPr>
          <w:ilvl w:val="0"/>
          <w:numId w:val="1"/>
        </w:numPr>
        <w:rPr>
          <w:color w:val="000000" w:themeColor="text1"/>
        </w:rPr>
      </w:pPr>
      <w:r w:rsidRPr="00F51BE1">
        <w:rPr>
          <w:color w:val="000000" w:themeColor="text1"/>
        </w:rPr>
        <w:t>Nature of EmONC services (emergency csection, hemorrhage, sepsis, hypertensive disorder, other)</w:t>
      </w:r>
    </w:p>
    <w:p w14:paraId="3B56D4D9" w14:textId="77777777" w:rsidR="00AE6773" w:rsidRPr="00F51BE1" w:rsidRDefault="00AE6773" w:rsidP="00AE6773">
      <w:pPr>
        <w:pStyle w:val="ListParagraph"/>
        <w:numPr>
          <w:ilvl w:val="1"/>
          <w:numId w:val="1"/>
        </w:numPr>
        <w:rPr>
          <w:color w:val="000000" w:themeColor="text1"/>
        </w:rPr>
      </w:pPr>
      <w:r w:rsidRPr="00F51BE1">
        <w:rPr>
          <w:color w:val="000000" w:themeColor="text1"/>
        </w:rPr>
        <w:t xml:space="preserve">If not a study, describe the scenario in which Emonc integration was discussed </w:t>
      </w:r>
    </w:p>
    <w:p w14:paraId="0D3057F6" w14:textId="77777777" w:rsidR="00AE6773" w:rsidRPr="00F51BE1" w:rsidRDefault="00AE6773" w:rsidP="00AE6773">
      <w:pPr>
        <w:pStyle w:val="ListParagraph"/>
        <w:numPr>
          <w:ilvl w:val="0"/>
          <w:numId w:val="1"/>
        </w:numPr>
        <w:rPr>
          <w:color w:val="000000" w:themeColor="text1"/>
        </w:rPr>
      </w:pPr>
      <w:r w:rsidRPr="00F51BE1">
        <w:rPr>
          <w:color w:val="000000" w:themeColor="text1"/>
        </w:rPr>
        <w:t>Did integration actually happen (Yes, No a hypothetical scenario was discussed, N general recommendations were provided, Implementation Plan, Other)</w:t>
      </w:r>
    </w:p>
    <w:p w14:paraId="12AB24A7" w14:textId="77777777" w:rsidR="00AE6773" w:rsidRPr="00F51BE1" w:rsidRDefault="00AE6773" w:rsidP="00AE6773">
      <w:pPr>
        <w:pStyle w:val="ListParagraph"/>
        <w:numPr>
          <w:ilvl w:val="0"/>
          <w:numId w:val="1"/>
        </w:numPr>
        <w:rPr>
          <w:color w:val="000000" w:themeColor="text1"/>
        </w:rPr>
      </w:pPr>
      <w:r w:rsidRPr="00F51BE1">
        <w:rPr>
          <w:color w:val="000000" w:themeColor="text1"/>
        </w:rPr>
        <w:t>Number of participants who received contraceptives at time of emergency</w:t>
      </w:r>
    </w:p>
    <w:p w14:paraId="4AA9DB8E" w14:textId="77777777" w:rsidR="00AE6773" w:rsidRPr="00F51BE1" w:rsidRDefault="00AE6773" w:rsidP="00AE6773">
      <w:pPr>
        <w:rPr>
          <w:color w:val="000000" w:themeColor="text1"/>
        </w:rPr>
      </w:pPr>
      <w:r w:rsidRPr="00F51BE1">
        <w:rPr>
          <w:b/>
          <w:bCs/>
          <w:color w:val="000000" w:themeColor="text1"/>
        </w:rPr>
        <w:t>Barriers to integration</w:t>
      </w:r>
      <w:r w:rsidRPr="00F51BE1">
        <w:rPr>
          <w:color w:val="000000" w:themeColor="text1"/>
        </w:rPr>
        <w:t>: (Please note if there were any specific challenges to integrating contraceptives AT TIME of emergency mentioned in the article)</w:t>
      </w:r>
    </w:p>
    <w:p w14:paraId="7158BBF6" w14:textId="77777777" w:rsidR="00AE6773" w:rsidRPr="00F51BE1" w:rsidRDefault="00AE6773" w:rsidP="00AE6773">
      <w:pPr>
        <w:rPr>
          <w:color w:val="000000" w:themeColor="text1"/>
        </w:rPr>
      </w:pPr>
      <w:r w:rsidRPr="00F51BE1">
        <w:rPr>
          <w:b/>
          <w:bCs/>
          <w:color w:val="000000" w:themeColor="text1"/>
        </w:rPr>
        <w:t>Facilitators of integration:</w:t>
      </w:r>
      <w:r w:rsidRPr="00F51BE1">
        <w:rPr>
          <w:color w:val="000000" w:themeColor="text1"/>
        </w:rPr>
        <w:t xml:space="preserve"> (Please note if there were any specific facilitators to integrating contraceptives AT TIME of emergency mentioned in the article)</w:t>
      </w:r>
    </w:p>
    <w:p w14:paraId="742FC35A" w14:textId="77777777" w:rsidR="00AE6773" w:rsidRPr="00F51BE1" w:rsidRDefault="00AE6773" w:rsidP="00AE6773">
      <w:pPr>
        <w:rPr>
          <w:color w:val="000000" w:themeColor="text1"/>
        </w:rPr>
      </w:pPr>
      <w:r w:rsidRPr="00F51BE1">
        <w:rPr>
          <w:b/>
          <w:bCs/>
          <w:color w:val="000000" w:themeColor="text1"/>
        </w:rPr>
        <w:t>Additional Comments</w:t>
      </w:r>
      <w:r w:rsidRPr="00F51BE1">
        <w:rPr>
          <w:color w:val="000000" w:themeColor="text1"/>
        </w:rPr>
        <w:t xml:space="preserve"> (anything important that you would like to add that is not captured in the above data)</w:t>
      </w:r>
    </w:p>
    <w:p w14:paraId="67663E9E" w14:textId="77777777" w:rsidR="00AE6773" w:rsidRPr="00F51BE1" w:rsidRDefault="00AE6773" w:rsidP="00AE6773">
      <w:pPr>
        <w:rPr>
          <w:b/>
          <w:bCs/>
          <w:color w:val="000000" w:themeColor="text1"/>
        </w:rPr>
      </w:pPr>
    </w:p>
    <w:p w14:paraId="3B624AF8" w14:textId="77777777" w:rsidR="009220F8" w:rsidRDefault="009220F8"/>
    <w:sectPr w:rsidR="009220F8" w:rsidSect="00AE6773">
      <w:footerReference w:type="even" r:id="rId5"/>
      <w:footerReference w:type="default" r:id="rId6"/>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621295859"/>
      <w:docPartObj>
        <w:docPartGallery w:val="Page Numbers (Bottom of Page)"/>
        <w:docPartUnique/>
      </w:docPartObj>
    </w:sdtPr>
    <w:sdtContent>
      <w:p w14:paraId="587D1507" w14:textId="77777777" w:rsidR="00000000" w:rsidRDefault="00000000" w:rsidP="0093198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19CA162" w14:textId="77777777" w:rsidR="00000000" w:rsidRDefault="00000000" w:rsidP="00BA1F8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58869671"/>
      <w:docPartObj>
        <w:docPartGallery w:val="Page Numbers (Bottom of Page)"/>
        <w:docPartUnique/>
      </w:docPartObj>
    </w:sdtPr>
    <w:sdtContent>
      <w:p w14:paraId="5F3DBAE1" w14:textId="77777777" w:rsidR="00000000" w:rsidRDefault="00000000" w:rsidP="0093198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E3726E0" w14:textId="77777777" w:rsidR="00000000" w:rsidRDefault="00000000" w:rsidP="00BA1F8F">
    <w:pPr>
      <w:pStyle w:val="Footer"/>
      <w:ind w:right="360"/>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98152BC"/>
    <w:multiLevelType w:val="hybridMultilevel"/>
    <w:tmpl w:val="A852EAFA"/>
    <w:lvl w:ilvl="0" w:tplc="B08216F2">
      <w:start w:val="2"/>
      <w:numFmt w:val="bullet"/>
      <w:lvlText w:val="-"/>
      <w:lvlJc w:val="left"/>
      <w:pPr>
        <w:ind w:left="720" w:hanging="360"/>
      </w:pPr>
      <w:rPr>
        <w:rFonts w:ascii="Aptos" w:eastAsiaTheme="minorHAnsi" w:hAnsi="Aptos"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2438730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attachedTemplate r:id="rId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6773"/>
    <w:rsid w:val="0004292C"/>
    <w:rsid w:val="00071C03"/>
    <w:rsid w:val="000745AA"/>
    <w:rsid w:val="00076AB2"/>
    <w:rsid w:val="00080FE1"/>
    <w:rsid w:val="00081916"/>
    <w:rsid w:val="00105C34"/>
    <w:rsid w:val="0016215B"/>
    <w:rsid w:val="001654D6"/>
    <w:rsid w:val="001E2FFE"/>
    <w:rsid w:val="001E7049"/>
    <w:rsid w:val="002D320E"/>
    <w:rsid w:val="003260F5"/>
    <w:rsid w:val="00354DD3"/>
    <w:rsid w:val="00395802"/>
    <w:rsid w:val="003D0FF2"/>
    <w:rsid w:val="00446CA7"/>
    <w:rsid w:val="00456A9D"/>
    <w:rsid w:val="00461B57"/>
    <w:rsid w:val="004A2FD6"/>
    <w:rsid w:val="004E0461"/>
    <w:rsid w:val="00572FC5"/>
    <w:rsid w:val="00634D01"/>
    <w:rsid w:val="006A6779"/>
    <w:rsid w:val="006B5ACD"/>
    <w:rsid w:val="006C6169"/>
    <w:rsid w:val="007104AE"/>
    <w:rsid w:val="0075169D"/>
    <w:rsid w:val="007614CB"/>
    <w:rsid w:val="007B37A9"/>
    <w:rsid w:val="007C0107"/>
    <w:rsid w:val="00803ED8"/>
    <w:rsid w:val="00834749"/>
    <w:rsid w:val="00845A90"/>
    <w:rsid w:val="008553B8"/>
    <w:rsid w:val="008716EB"/>
    <w:rsid w:val="00887290"/>
    <w:rsid w:val="008A2A81"/>
    <w:rsid w:val="009220F8"/>
    <w:rsid w:val="00930945"/>
    <w:rsid w:val="009930DF"/>
    <w:rsid w:val="00A15A0A"/>
    <w:rsid w:val="00A4215F"/>
    <w:rsid w:val="00A95DCA"/>
    <w:rsid w:val="00AB1D25"/>
    <w:rsid w:val="00AE6773"/>
    <w:rsid w:val="00B132B1"/>
    <w:rsid w:val="00BA1DB0"/>
    <w:rsid w:val="00C21F52"/>
    <w:rsid w:val="00C224EF"/>
    <w:rsid w:val="00C41D8A"/>
    <w:rsid w:val="00CE6808"/>
    <w:rsid w:val="00CF5199"/>
    <w:rsid w:val="00D14754"/>
    <w:rsid w:val="00D62D47"/>
    <w:rsid w:val="00D67656"/>
    <w:rsid w:val="00D82FE0"/>
    <w:rsid w:val="00E05F1A"/>
    <w:rsid w:val="00E232C0"/>
    <w:rsid w:val="00E7732B"/>
    <w:rsid w:val="00EA00D6"/>
    <w:rsid w:val="00EB339B"/>
    <w:rsid w:val="00EB69F7"/>
    <w:rsid w:val="00F8585A"/>
    <w:rsid w:val="00F90BEC"/>
    <w:rsid w:val="00FF1A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6922CA2"/>
  <w15:chartTrackingRefBased/>
  <w15:docId w15:val="{37C10A24-539E-A14A-90E8-84A4B5B62B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6773"/>
    <w:pPr>
      <w:spacing w:after="0" w:line="240" w:lineRule="auto"/>
    </w:pPr>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E6773"/>
    <w:pPr>
      <w:ind w:left="720"/>
      <w:contextualSpacing/>
    </w:pPr>
  </w:style>
  <w:style w:type="paragraph" w:styleId="Footer">
    <w:name w:val="footer"/>
    <w:basedOn w:val="Normal"/>
    <w:link w:val="FooterChar"/>
    <w:uiPriority w:val="99"/>
    <w:unhideWhenUsed/>
    <w:rsid w:val="00AE6773"/>
    <w:pPr>
      <w:tabs>
        <w:tab w:val="center" w:pos="4680"/>
        <w:tab w:val="right" w:pos="9360"/>
      </w:tabs>
    </w:pPr>
  </w:style>
  <w:style w:type="character" w:customStyle="1" w:styleId="FooterChar">
    <w:name w:val="Footer Char"/>
    <w:basedOn w:val="DefaultParagraphFont"/>
    <w:link w:val="Footer"/>
    <w:uiPriority w:val="99"/>
    <w:rsid w:val="00AE6773"/>
    <w:rPr>
      <w:rFonts w:ascii="Times New Roman" w:eastAsia="Times New Roman" w:hAnsi="Times New Roman" w:cs="Times New Roman"/>
      <w:kern w:val="0"/>
      <w14:ligatures w14:val="none"/>
    </w:rPr>
  </w:style>
  <w:style w:type="character" w:styleId="PageNumber">
    <w:name w:val="page number"/>
    <w:basedOn w:val="DefaultParagraphFont"/>
    <w:uiPriority w:val="99"/>
    <w:semiHidden/>
    <w:unhideWhenUsed/>
    <w:rsid w:val="00AE6773"/>
  </w:style>
  <w:style w:type="character" w:styleId="LineNumber">
    <w:name w:val="line number"/>
    <w:basedOn w:val="DefaultParagraphFont"/>
    <w:uiPriority w:val="99"/>
    <w:semiHidden/>
    <w:unhideWhenUsed/>
    <w:rsid w:val="00AE677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webSettings" Target="webSettings.xml"/></Relationships>
</file>

<file path=word/_rels/settings.xml.rels><?xml version="1.0" encoding="UTF-8" standalone="yes"?>
<Relationships xmlns="http://schemas.openxmlformats.org/package/2006/relationships"><Relationship Id="rId1" Type="http://schemas.openxmlformats.org/officeDocument/2006/relationships/attachedTemplate" Target="Normal.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2115</Words>
  <Characters>12057</Characters>
  <Application>Microsoft Office Word</Application>
  <DocSecurity>0</DocSecurity>
  <Lines>100</Lines>
  <Paragraphs>28</Paragraphs>
  <ScaleCrop>false</ScaleCrop>
  <Company/>
  <LinksUpToDate>false</LinksUpToDate>
  <CharactersWithSpaces>14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aela Koch</dc:creator>
  <cp:keywords/>
  <dc:description/>
  <cp:lastModifiedBy>Mikaela Koch</cp:lastModifiedBy>
  <cp:revision>1</cp:revision>
  <dcterms:created xsi:type="dcterms:W3CDTF">2025-06-07T14:11:00Z</dcterms:created>
  <dcterms:modified xsi:type="dcterms:W3CDTF">2025-06-07T14:11:00Z</dcterms:modified>
</cp:coreProperties>
</file>